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56646" w14:textId="7A7007E4" w:rsidR="00F57306" w:rsidRPr="003F5CAC" w:rsidRDefault="00F57306" w:rsidP="00F57306">
      <w:pPr>
        <w:pStyle w:val="Heading1"/>
      </w:pPr>
      <w:r w:rsidRPr="003F5CAC">
        <w:t xml:space="preserve">Appendix </w:t>
      </w:r>
    </w:p>
    <w:p w14:paraId="11883E53" w14:textId="77777777" w:rsidR="00F57306" w:rsidRPr="003F5CAC" w:rsidRDefault="00F57306" w:rsidP="00F57306">
      <w:pPr>
        <w:rPr>
          <w:rFonts w:ascii="Century" w:hAnsi="Century"/>
        </w:rPr>
      </w:pPr>
    </w:p>
    <w:p w14:paraId="48EC46D4" w14:textId="723BA3EF" w:rsidR="00F57306" w:rsidRPr="003F5CAC" w:rsidRDefault="00F57306" w:rsidP="00F57306">
      <w:pPr>
        <w:rPr>
          <w:rFonts w:ascii="Century" w:hAnsi="Century"/>
        </w:rPr>
      </w:pPr>
      <w:r w:rsidRPr="003F5CAC">
        <w:rPr>
          <w:rFonts w:ascii="Century" w:hAnsi="Century"/>
        </w:rPr>
        <w:t xml:space="preserve">Table A1. District-specific SMR of </w:t>
      </w:r>
      <w:r w:rsidR="00F00AE5" w:rsidRPr="003F5CAC">
        <w:rPr>
          <w:rFonts w:ascii="Century" w:hAnsi="Century"/>
        </w:rPr>
        <w:t xml:space="preserve">solid cancer </w:t>
      </w:r>
      <w:r w:rsidRPr="003F5CAC">
        <w:rPr>
          <w:rFonts w:ascii="Century" w:hAnsi="Century"/>
        </w:rPr>
        <w:t>deaths</w:t>
      </w:r>
      <w:r w:rsidR="00F00AE5" w:rsidRPr="003F5CAC">
        <w:rPr>
          <w:rFonts w:ascii="Century" w:hAnsi="Century"/>
        </w:rPr>
        <w:t xml:space="preserve"> with 95% </w:t>
      </w:r>
      <w:r w:rsidR="00F00AE5" w:rsidRPr="003F5CAC">
        <w:t xml:space="preserve">confidence intervals </w:t>
      </w:r>
      <w:r w:rsidR="00F12325" w:rsidRPr="003F5CAC">
        <w:rPr>
          <w:rFonts w:ascii="Century" w:hAnsi="Century"/>
        </w:rPr>
        <w:t>with</w:t>
      </w:r>
      <w:r w:rsidR="00F12325" w:rsidRPr="003F5CAC">
        <w:t xml:space="preserve"> the numbers of observed and expected deaths</w:t>
      </w:r>
      <w:r w:rsidR="00F12325" w:rsidRPr="003F5CAC">
        <w:rPr>
          <w:rFonts w:ascii="Century" w:hAnsi="Century"/>
        </w:rPr>
        <w:t xml:space="preserve"> </w:t>
      </w:r>
      <w:r w:rsidRPr="003F5CAC">
        <w:rPr>
          <w:rFonts w:ascii="Century" w:hAnsi="Century"/>
        </w:rPr>
        <w:t xml:space="preserve">among </w:t>
      </w:r>
      <w:r w:rsidR="00F00AE5" w:rsidRPr="003F5CAC">
        <w:rPr>
          <w:rFonts w:ascii="Century" w:hAnsi="Century"/>
        </w:rPr>
        <w:t xml:space="preserve">Hiroshima </w:t>
      </w:r>
      <w:r w:rsidRPr="003F5CAC">
        <w:rPr>
          <w:rFonts w:ascii="Century" w:hAnsi="Century"/>
        </w:rPr>
        <w:t>A-bomb survivors in 1970-2010</w:t>
      </w:r>
      <w:r w:rsidR="00F12325" w:rsidRPr="003F5CAC">
        <w:rPr>
          <w:rFonts w:ascii="Century" w:hAnsi="Century"/>
        </w:rPr>
        <w:t>.</w:t>
      </w:r>
      <w:r w:rsidR="00F00AE5" w:rsidRPr="003F5CAC">
        <w:rPr>
          <w:rFonts w:ascii="Century" w:hAnsi="Century"/>
        </w:rPr>
        <w:t xml:space="preserve"> </w:t>
      </w:r>
    </w:p>
    <w:tbl>
      <w:tblPr>
        <w:tblStyle w:val="TableGrid"/>
        <w:tblW w:w="90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567"/>
        <w:gridCol w:w="651"/>
        <w:gridCol w:w="651"/>
        <w:gridCol w:w="651"/>
        <w:gridCol w:w="651"/>
        <w:gridCol w:w="652"/>
        <w:gridCol w:w="288"/>
        <w:gridCol w:w="652"/>
        <w:gridCol w:w="652"/>
        <w:gridCol w:w="681"/>
        <w:gridCol w:w="624"/>
        <w:gridCol w:w="653"/>
      </w:tblGrid>
      <w:tr w:rsidR="00A44166" w:rsidRPr="003F5CAC" w14:paraId="38EBCCE7" w14:textId="77777777" w:rsidTr="000F49CF">
        <w:trPr>
          <w:trHeight w:val="375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428AC6" w14:textId="215098C1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District co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D2B82F" w14:textId="70D4A90C" w:rsidR="00A44166" w:rsidRPr="003F5CAC" w:rsidRDefault="00A44166" w:rsidP="00CB06D8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Dista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F09CEB" w14:textId="15DBC66F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Direc-tion</w:t>
            </w:r>
          </w:p>
        </w:tc>
        <w:tc>
          <w:tcPr>
            <w:tcW w:w="325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84EF1" w14:textId="6755E456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Men</w:t>
            </w:r>
          </w:p>
          <w:p w14:paraId="25711897" w14:textId="1DC4B136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C91924" w14:textId="77777777" w:rsidR="00A44166" w:rsidRPr="003F5CAC" w:rsidRDefault="00A441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326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3D916" w14:textId="45A41C99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Women</w:t>
            </w:r>
          </w:p>
        </w:tc>
      </w:tr>
      <w:tr w:rsidR="00A44166" w:rsidRPr="003F5CAC" w14:paraId="12244129" w14:textId="77777777" w:rsidTr="000F49CF">
        <w:trPr>
          <w:trHeight w:val="472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9207E54" w14:textId="2BEBADC7" w:rsidR="00A44166" w:rsidRPr="003F5CAC" w:rsidRDefault="00A44166" w:rsidP="00A44166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E9B3022" w14:textId="7870ACF0" w:rsidR="00A44166" w:rsidRPr="003F5CAC" w:rsidRDefault="00A44166" w:rsidP="00A44166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2927D77" w14:textId="24C205DF" w:rsidR="00A44166" w:rsidRPr="003F5CAC" w:rsidRDefault="00A44166" w:rsidP="00A44166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41479" w14:textId="7C77A4BA" w:rsidR="00A44166" w:rsidRPr="003F5CAC" w:rsidRDefault="00A44166" w:rsidP="00F12325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Obs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vd. deaths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E16E0" w14:textId="77777777" w:rsidR="000F49CF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x</w:t>
            </w:r>
            <w:r w:rsidR="00F12325" w:rsidRPr="003F5CAC">
              <w:rPr>
                <w:rFonts w:ascii="Times New Roman" w:hAnsi="Times New Roman" w:cs="Times New Roman"/>
                <w:sz w:val="14"/>
                <w:szCs w:val="14"/>
              </w:rPr>
              <w:t>pct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  <w:p w14:paraId="10F2426C" w14:textId="70A7DF75" w:rsidR="00A44166" w:rsidRPr="003F5CAC" w:rsidRDefault="000F49CF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deaths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E241" w14:textId="77777777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MR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6BA39" w14:textId="7C2F1488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1036E1" w:rsidRPr="003F5CA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LCL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2D1AF" w14:textId="5C9516FF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1036E1" w:rsidRPr="003F5CA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UCL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2EA29" w14:textId="43E9FFC9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DFA98" w14:textId="777406A5" w:rsidR="00A44166" w:rsidRPr="003F5CAC" w:rsidRDefault="00A44166" w:rsidP="00F12325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="00F12325" w:rsidRPr="003F5CAC">
              <w:rPr>
                <w:rFonts w:ascii="Times New Roman" w:hAnsi="Times New Roman" w:cs="Times New Roman"/>
                <w:sz w:val="14"/>
                <w:szCs w:val="14"/>
              </w:rPr>
              <w:t>bs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vd.</w:t>
            </w:r>
            <w:r w:rsidR="001036E1" w:rsidRPr="003F5CAC">
              <w:rPr>
                <w:rFonts w:ascii="Times New Roman" w:hAnsi="Times New Roman" w:cs="Times New Roman"/>
                <w:sz w:val="14"/>
                <w:szCs w:val="14"/>
              </w:rPr>
              <w:t xml:space="preserve"> death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34893" w14:textId="5E16D511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="00F12325" w:rsidRPr="003F5CAC">
              <w:rPr>
                <w:rFonts w:ascii="Times New Roman" w:hAnsi="Times New Roman" w:cs="Times New Roman"/>
                <w:sz w:val="14"/>
                <w:szCs w:val="14"/>
              </w:rPr>
              <w:t>xpct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. d</w:t>
            </w:r>
            <w:r w:rsidR="00F12325"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ath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A40173" w14:textId="77777777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MR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885A6" w14:textId="2CF8E271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LCL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C0839" w14:textId="01EAE8E5" w:rsidR="00A44166" w:rsidRPr="003F5CAC" w:rsidRDefault="00A44166" w:rsidP="00A44166">
            <w:pPr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0F49CF" w:rsidRPr="003F5CA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UCL</w:t>
            </w:r>
          </w:p>
        </w:tc>
      </w:tr>
      <w:tr w:rsidR="00A44166" w:rsidRPr="003F5CAC" w14:paraId="65C286DC" w14:textId="77777777" w:rsidTr="000F49CF">
        <w:trPr>
          <w:trHeight w:val="375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47C3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D236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47B8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C340E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DE8D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A2A7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3AFC9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8973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</w:p>
        </w:tc>
        <w:tc>
          <w:tcPr>
            <w:tcW w:w="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D6CC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2BB5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93F5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B08EF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69120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E4E21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</w:p>
        </w:tc>
      </w:tr>
      <w:tr w:rsidR="00A44166" w:rsidRPr="003F5CAC" w14:paraId="6BF8AEF7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72BCA57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4A240C7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63FEE30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W</w:t>
            </w:r>
          </w:p>
        </w:tc>
        <w:tc>
          <w:tcPr>
            <w:tcW w:w="651" w:type="dxa"/>
            <w:noWrap/>
            <w:vAlign w:val="center"/>
            <w:hideMark/>
          </w:tcPr>
          <w:p w14:paraId="4459884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1" w:type="dxa"/>
            <w:noWrap/>
            <w:vAlign w:val="center"/>
            <w:hideMark/>
          </w:tcPr>
          <w:p w14:paraId="39CDA66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8.84</w:t>
            </w:r>
          </w:p>
        </w:tc>
        <w:tc>
          <w:tcPr>
            <w:tcW w:w="651" w:type="dxa"/>
            <w:noWrap/>
            <w:vAlign w:val="center"/>
            <w:hideMark/>
          </w:tcPr>
          <w:p w14:paraId="217536A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67</w:t>
            </w:r>
          </w:p>
        </w:tc>
        <w:tc>
          <w:tcPr>
            <w:tcW w:w="651" w:type="dxa"/>
            <w:noWrap/>
            <w:vAlign w:val="center"/>
            <w:hideMark/>
          </w:tcPr>
          <w:p w14:paraId="28BF575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31</w:t>
            </w:r>
          </w:p>
        </w:tc>
        <w:tc>
          <w:tcPr>
            <w:tcW w:w="652" w:type="dxa"/>
            <w:noWrap/>
            <w:vAlign w:val="center"/>
            <w:hideMark/>
          </w:tcPr>
          <w:p w14:paraId="4F86DCA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04</w:t>
            </w:r>
          </w:p>
        </w:tc>
        <w:tc>
          <w:tcPr>
            <w:tcW w:w="288" w:type="dxa"/>
            <w:noWrap/>
            <w:vAlign w:val="center"/>
            <w:hideMark/>
          </w:tcPr>
          <w:p w14:paraId="03CAEA8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1A93EEF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52" w:type="dxa"/>
            <w:noWrap/>
            <w:vAlign w:val="center"/>
            <w:hideMark/>
          </w:tcPr>
          <w:p w14:paraId="384292B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1.05</w:t>
            </w:r>
          </w:p>
        </w:tc>
        <w:tc>
          <w:tcPr>
            <w:tcW w:w="681" w:type="dxa"/>
            <w:noWrap/>
            <w:vAlign w:val="center"/>
            <w:hideMark/>
          </w:tcPr>
          <w:p w14:paraId="6D02E69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805</w:t>
            </w:r>
          </w:p>
        </w:tc>
        <w:tc>
          <w:tcPr>
            <w:tcW w:w="624" w:type="dxa"/>
            <w:noWrap/>
            <w:vAlign w:val="center"/>
            <w:hideMark/>
          </w:tcPr>
          <w:p w14:paraId="235541F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77</w:t>
            </w:r>
          </w:p>
        </w:tc>
        <w:tc>
          <w:tcPr>
            <w:tcW w:w="653" w:type="dxa"/>
            <w:noWrap/>
            <w:vAlign w:val="center"/>
            <w:hideMark/>
          </w:tcPr>
          <w:p w14:paraId="18CF839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423</w:t>
            </w:r>
          </w:p>
        </w:tc>
      </w:tr>
      <w:tr w:rsidR="00A44166" w:rsidRPr="003F5CAC" w14:paraId="397F2A5B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E5D3BE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14:paraId="19CF143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38471D8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W</w:t>
            </w:r>
          </w:p>
        </w:tc>
        <w:tc>
          <w:tcPr>
            <w:tcW w:w="651" w:type="dxa"/>
            <w:noWrap/>
            <w:vAlign w:val="center"/>
            <w:hideMark/>
          </w:tcPr>
          <w:p w14:paraId="1B45A46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51" w:type="dxa"/>
            <w:noWrap/>
            <w:vAlign w:val="center"/>
            <w:hideMark/>
          </w:tcPr>
          <w:p w14:paraId="59C1F39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1.03</w:t>
            </w:r>
          </w:p>
        </w:tc>
        <w:tc>
          <w:tcPr>
            <w:tcW w:w="651" w:type="dxa"/>
            <w:noWrap/>
            <w:vAlign w:val="center"/>
            <w:hideMark/>
          </w:tcPr>
          <w:p w14:paraId="00ABBE3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84</w:t>
            </w:r>
          </w:p>
        </w:tc>
        <w:tc>
          <w:tcPr>
            <w:tcW w:w="651" w:type="dxa"/>
            <w:noWrap/>
            <w:vAlign w:val="center"/>
            <w:hideMark/>
          </w:tcPr>
          <w:p w14:paraId="57ACA78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46</w:t>
            </w:r>
          </w:p>
        </w:tc>
        <w:tc>
          <w:tcPr>
            <w:tcW w:w="652" w:type="dxa"/>
            <w:noWrap/>
            <w:vAlign w:val="center"/>
            <w:hideMark/>
          </w:tcPr>
          <w:p w14:paraId="15A2FF2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812</w:t>
            </w:r>
          </w:p>
        </w:tc>
        <w:tc>
          <w:tcPr>
            <w:tcW w:w="288" w:type="dxa"/>
            <w:noWrap/>
            <w:vAlign w:val="center"/>
            <w:hideMark/>
          </w:tcPr>
          <w:p w14:paraId="2923EAD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61F5FCB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52" w:type="dxa"/>
            <w:noWrap/>
            <w:vAlign w:val="center"/>
            <w:hideMark/>
          </w:tcPr>
          <w:p w14:paraId="34EE0AC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5.69</w:t>
            </w:r>
          </w:p>
        </w:tc>
        <w:tc>
          <w:tcPr>
            <w:tcW w:w="681" w:type="dxa"/>
            <w:noWrap/>
            <w:vAlign w:val="center"/>
            <w:hideMark/>
          </w:tcPr>
          <w:p w14:paraId="2B200A2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593</w:t>
            </w:r>
          </w:p>
        </w:tc>
        <w:tc>
          <w:tcPr>
            <w:tcW w:w="624" w:type="dxa"/>
            <w:noWrap/>
            <w:vAlign w:val="center"/>
            <w:hideMark/>
          </w:tcPr>
          <w:p w14:paraId="0733155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31</w:t>
            </w:r>
          </w:p>
        </w:tc>
        <w:tc>
          <w:tcPr>
            <w:tcW w:w="653" w:type="dxa"/>
            <w:noWrap/>
            <w:vAlign w:val="center"/>
            <w:hideMark/>
          </w:tcPr>
          <w:p w14:paraId="4DC5D4B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276</w:t>
            </w:r>
          </w:p>
        </w:tc>
      </w:tr>
      <w:tr w:rsidR="00A44166" w:rsidRPr="003F5CAC" w14:paraId="047554DB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5E88BAC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2" w:type="dxa"/>
            <w:noWrap/>
            <w:vAlign w:val="center"/>
            <w:hideMark/>
          </w:tcPr>
          <w:p w14:paraId="3E72365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3E9B7D7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W</w:t>
            </w:r>
          </w:p>
        </w:tc>
        <w:tc>
          <w:tcPr>
            <w:tcW w:w="651" w:type="dxa"/>
            <w:noWrap/>
            <w:vAlign w:val="center"/>
            <w:hideMark/>
          </w:tcPr>
          <w:p w14:paraId="6E296AF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51" w:type="dxa"/>
            <w:noWrap/>
            <w:vAlign w:val="center"/>
            <w:hideMark/>
          </w:tcPr>
          <w:p w14:paraId="45F86D2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9.24</w:t>
            </w:r>
          </w:p>
        </w:tc>
        <w:tc>
          <w:tcPr>
            <w:tcW w:w="651" w:type="dxa"/>
            <w:noWrap/>
            <w:vAlign w:val="center"/>
            <w:hideMark/>
          </w:tcPr>
          <w:p w14:paraId="6681381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651" w:type="dxa"/>
            <w:noWrap/>
            <w:vAlign w:val="center"/>
            <w:hideMark/>
          </w:tcPr>
          <w:p w14:paraId="0651443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94</w:t>
            </w:r>
          </w:p>
        </w:tc>
        <w:tc>
          <w:tcPr>
            <w:tcW w:w="652" w:type="dxa"/>
            <w:noWrap/>
            <w:vAlign w:val="center"/>
            <w:hideMark/>
          </w:tcPr>
          <w:p w14:paraId="76B2A98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479</w:t>
            </w:r>
          </w:p>
        </w:tc>
        <w:tc>
          <w:tcPr>
            <w:tcW w:w="288" w:type="dxa"/>
            <w:noWrap/>
            <w:vAlign w:val="center"/>
            <w:hideMark/>
          </w:tcPr>
          <w:p w14:paraId="3F1D843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6A652CD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52" w:type="dxa"/>
            <w:noWrap/>
            <w:vAlign w:val="center"/>
            <w:hideMark/>
          </w:tcPr>
          <w:p w14:paraId="4675C9D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1.43</w:t>
            </w:r>
          </w:p>
        </w:tc>
        <w:tc>
          <w:tcPr>
            <w:tcW w:w="681" w:type="dxa"/>
            <w:noWrap/>
            <w:vAlign w:val="center"/>
            <w:hideMark/>
          </w:tcPr>
          <w:p w14:paraId="2FCCE42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74</w:t>
            </w:r>
          </w:p>
        </w:tc>
        <w:tc>
          <w:tcPr>
            <w:tcW w:w="624" w:type="dxa"/>
            <w:noWrap/>
            <w:vAlign w:val="center"/>
            <w:hideMark/>
          </w:tcPr>
          <w:p w14:paraId="62592B4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55</w:t>
            </w:r>
          </w:p>
        </w:tc>
        <w:tc>
          <w:tcPr>
            <w:tcW w:w="653" w:type="dxa"/>
            <w:noWrap/>
            <w:vAlign w:val="center"/>
            <w:hideMark/>
          </w:tcPr>
          <w:p w14:paraId="11DDC90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38</w:t>
            </w:r>
          </w:p>
        </w:tc>
      </w:tr>
      <w:tr w:rsidR="00A44166" w:rsidRPr="003F5CAC" w14:paraId="277B51E3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2445041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14:paraId="06BAB87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4443FD2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1" w:type="dxa"/>
            <w:noWrap/>
            <w:vAlign w:val="center"/>
            <w:hideMark/>
          </w:tcPr>
          <w:p w14:paraId="7F53C36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14:paraId="4B7BC7B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5.84</w:t>
            </w:r>
          </w:p>
        </w:tc>
        <w:tc>
          <w:tcPr>
            <w:tcW w:w="651" w:type="dxa"/>
            <w:noWrap/>
            <w:vAlign w:val="center"/>
            <w:hideMark/>
          </w:tcPr>
          <w:p w14:paraId="66A8AE9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37</w:t>
            </w:r>
          </w:p>
        </w:tc>
        <w:tc>
          <w:tcPr>
            <w:tcW w:w="651" w:type="dxa"/>
            <w:noWrap/>
            <w:vAlign w:val="center"/>
            <w:hideMark/>
          </w:tcPr>
          <w:p w14:paraId="703E8FC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73</w:t>
            </w:r>
          </w:p>
        </w:tc>
        <w:tc>
          <w:tcPr>
            <w:tcW w:w="652" w:type="dxa"/>
            <w:noWrap/>
            <w:vAlign w:val="center"/>
            <w:hideMark/>
          </w:tcPr>
          <w:p w14:paraId="2B1F871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19</w:t>
            </w:r>
          </w:p>
        </w:tc>
        <w:tc>
          <w:tcPr>
            <w:tcW w:w="288" w:type="dxa"/>
            <w:noWrap/>
            <w:vAlign w:val="center"/>
            <w:hideMark/>
          </w:tcPr>
          <w:p w14:paraId="738F1CB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44D15E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2" w:type="dxa"/>
            <w:noWrap/>
            <w:vAlign w:val="center"/>
            <w:hideMark/>
          </w:tcPr>
          <w:p w14:paraId="2C4F451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4.92</w:t>
            </w:r>
          </w:p>
        </w:tc>
        <w:tc>
          <w:tcPr>
            <w:tcW w:w="681" w:type="dxa"/>
            <w:noWrap/>
            <w:vAlign w:val="center"/>
            <w:hideMark/>
          </w:tcPr>
          <w:p w14:paraId="781995C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011</w:t>
            </w:r>
          </w:p>
        </w:tc>
        <w:tc>
          <w:tcPr>
            <w:tcW w:w="624" w:type="dxa"/>
            <w:noWrap/>
            <w:vAlign w:val="center"/>
            <w:hideMark/>
          </w:tcPr>
          <w:p w14:paraId="089510F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56</w:t>
            </w:r>
          </w:p>
        </w:tc>
        <w:tc>
          <w:tcPr>
            <w:tcW w:w="653" w:type="dxa"/>
            <w:noWrap/>
            <w:vAlign w:val="center"/>
            <w:hideMark/>
          </w:tcPr>
          <w:p w14:paraId="59B8F42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792</w:t>
            </w:r>
          </w:p>
        </w:tc>
      </w:tr>
      <w:tr w:rsidR="00A44166" w:rsidRPr="003F5CAC" w14:paraId="18C63604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410143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14:paraId="6887CE7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3D083E7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</w:p>
        </w:tc>
        <w:tc>
          <w:tcPr>
            <w:tcW w:w="651" w:type="dxa"/>
            <w:noWrap/>
            <w:vAlign w:val="center"/>
            <w:hideMark/>
          </w:tcPr>
          <w:p w14:paraId="00520F0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14:paraId="6717AD0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51" w:type="dxa"/>
            <w:noWrap/>
            <w:vAlign w:val="center"/>
            <w:hideMark/>
          </w:tcPr>
          <w:p w14:paraId="1254C5F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54</w:t>
            </w:r>
          </w:p>
        </w:tc>
        <w:tc>
          <w:tcPr>
            <w:tcW w:w="651" w:type="dxa"/>
            <w:noWrap/>
            <w:vAlign w:val="center"/>
            <w:hideMark/>
          </w:tcPr>
          <w:p w14:paraId="593AC12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78</w:t>
            </w:r>
          </w:p>
        </w:tc>
        <w:tc>
          <w:tcPr>
            <w:tcW w:w="652" w:type="dxa"/>
            <w:noWrap/>
            <w:vAlign w:val="center"/>
            <w:hideMark/>
          </w:tcPr>
          <w:p w14:paraId="3E1213F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02</w:t>
            </w:r>
          </w:p>
        </w:tc>
        <w:tc>
          <w:tcPr>
            <w:tcW w:w="288" w:type="dxa"/>
            <w:noWrap/>
            <w:vAlign w:val="center"/>
            <w:hideMark/>
          </w:tcPr>
          <w:p w14:paraId="569500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2D417F4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652" w:type="dxa"/>
            <w:noWrap/>
            <w:vAlign w:val="center"/>
            <w:hideMark/>
          </w:tcPr>
          <w:p w14:paraId="44BB960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6.18</w:t>
            </w:r>
          </w:p>
        </w:tc>
        <w:tc>
          <w:tcPr>
            <w:tcW w:w="681" w:type="dxa"/>
            <w:noWrap/>
            <w:vAlign w:val="center"/>
            <w:hideMark/>
          </w:tcPr>
          <w:p w14:paraId="6B77C4A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19</w:t>
            </w:r>
          </w:p>
        </w:tc>
        <w:tc>
          <w:tcPr>
            <w:tcW w:w="624" w:type="dxa"/>
            <w:noWrap/>
            <w:vAlign w:val="center"/>
            <w:hideMark/>
          </w:tcPr>
          <w:p w14:paraId="6CC08F1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54</w:t>
            </w:r>
          </w:p>
        </w:tc>
        <w:tc>
          <w:tcPr>
            <w:tcW w:w="653" w:type="dxa"/>
            <w:noWrap/>
            <w:vAlign w:val="center"/>
            <w:hideMark/>
          </w:tcPr>
          <w:p w14:paraId="323E3D6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256</w:t>
            </w:r>
          </w:p>
        </w:tc>
      </w:tr>
      <w:tr w:rsidR="00A44166" w:rsidRPr="003F5CAC" w14:paraId="62D4CB97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071307A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14:paraId="00186C9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440B23D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51" w:type="dxa"/>
            <w:noWrap/>
            <w:vAlign w:val="center"/>
            <w:hideMark/>
          </w:tcPr>
          <w:p w14:paraId="7A6BBFE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51" w:type="dxa"/>
            <w:noWrap/>
            <w:vAlign w:val="center"/>
            <w:hideMark/>
          </w:tcPr>
          <w:p w14:paraId="12AE20F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4.18</w:t>
            </w:r>
          </w:p>
        </w:tc>
        <w:tc>
          <w:tcPr>
            <w:tcW w:w="651" w:type="dxa"/>
            <w:noWrap/>
            <w:vAlign w:val="center"/>
            <w:hideMark/>
          </w:tcPr>
          <w:p w14:paraId="3D337CF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13</w:t>
            </w:r>
          </w:p>
        </w:tc>
        <w:tc>
          <w:tcPr>
            <w:tcW w:w="651" w:type="dxa"/>
            <w:noWrap/>
            <w:vAlign w:val="center"/>
            <w:hideMark/>
          </w:tcPr>
          <w:p w14:paraId="7B4E1CB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47</w:t>
            </w:r>
          </w:p>
        </w:tc>
        <w:tc>
          <w:tcPr>
            <w:tcW w:w="652" w:type="dxa"/>
            <w:noWrap/>
            <w:vAlign w:val="center"/>
            <w:hideMark/>
          </w:tcPr>
          <w:p w14:paraId="7EB19F6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157</w:t>
            </w:r>
          </w:p>
        </w:tc>
        <w:tc>
          <w:tcPr>
            <w:tcW w:w="288" w:type="dxa"/>
            <w:noWrap/>
            <w:vAlign w:val="center"/>
            <w:hideMark/>
          </w:tcPr>
          <w:p w14:paraId="7F3C3DE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451FB5E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652" w:type="dxa"/>
            <w:noWrap/>
            <w:vAlign w:val="center"/>
            <w:hideMark/>
          </w:tcPr>
          <w:p w14:paraId="6C919FC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.79</w:t>
            </w:r>
          </w:p>
        </w:tc>
        <w:tc>
          <w:tcPr>
            <w:tcW w:w="681" w:type="dxa"/>
            <w:noWrap/>
            <w:vAlign w:val="center"/>
            <w:hideMark/>
          </w:tcPr>
          <w:p w14:paraId="29AA843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624" w:type="dxa"/>
            <w:noWrap/>
            <w:vAlign w:val="center"/>
            <w:hideMark/>
          </w:tcPr>
          <w:p w14:paraId="0D9FB27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06</w:t>
            </w:r>
          </w:p>
        </w:tc>
        <w:tc>
          <w:tcPr>
            <w:tcW w:w="653" w:type="dxa"/>
            <w:noWrap/>
            <w:vAlign w:val="center"/>
            <w:hideMark/>
          </w:tcPr>
          <w:p w14:paraId="428E295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136</w:t>
            </w:r>
          </w:p>
        </w:tc>
      </w:tr>
      <w:tr w:rsidR="00A44166" w:rsidRPr="003F5CAC" w14:paraId="05B23342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189349A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14:paraId="657D77C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&lt;1.2km</w:t>
            </w:r>
          </w:p>
        </w:tc>
        <w:tc>
          <w:tcPr>
            <w:tcW w:w="567" w:type="dxa"/>
            <w:noWrap/>
            <w:vAlign w:val="center"/>
            <w:hideMark/>
          </w:tcPr>
          <w:p w14:paraId="19695E5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651" w:type="dxa"/>
            <w:noWrap/>
            <w:vAlign w:val="center"/>
            <w:hideMark/>
          </w:tcPr>
          <w:p w14:paraId="7A55274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51" w:type="dxa"/>
            <w:noWrap/>
            <w:vAlign w:val="center"/>
            <w:hideMark/>
          </w:tcPr>
          <w:p w14:paraId="2FD0389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651" w:type="dxa"/>
            <w:noWrap/>
            <w:vAlign w:val="center"/>
            <w:hideMark/>
          </w:tcPr>
          <w:p w14:paraId="6218C1D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88</w:t>
            </w:r>
          </w:p>
        </w:tc>
        <w:tc>
          <w:tcPr>
            <w:tcW w:w="651" w:type="dxa"/>
            <w:noWrap/>
            <w:vAlign w:val="center"/>
            <w:hideMark/>
          </w:tcPr>
          <w:p w14:paraId="6AD22B8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22</w:t>
            </w:r>
          </w:p>
        </w:tc>
        <w:tc>
          <w:tcPr>
            <w:tcW w:w="652" w:type="dxa"/>
            <w:noWrap/>
            <w:vAlign w:val="center"/>
            <w:hideMark/>
          </w:tcPr>
          <w:p w14:paraId="1BDCB7A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68</w:t>
            </w:r>
          </w:p>
        </w:tc>
        <w:tc>
          <w:tcPr>
            <w:tcW w:w="288" w:type="dxa"/>
            <w:noWrap/>
            <w:vAlign w:val="center"/>
            <w:hideMark/>
          </w:tcPr>
          <w:p w14:paraId="7D7D706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04D31B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52" w:type="dxa"/>
            <w:noWrap/>
            <w:vAlign w:val="center"/>
            <w:hideMark/>
          </w:tcPr>
          <w:p w14:paraId="3C79630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.91</w:t>
            </w:r>
          </w:p>
        </w:tc>
        <w:tc>
          <w:tcPr>
            <w:tcW w:w="681" w:type="dxa"/>
            <w:noWrap/>
            <w:vAlign w:val="center"/>
            <w:hideMark/>
          </w:tcPr>
          <w:p w14:paraId="17D978D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15</w:t>
            </w:r>
          </w:p>
        </w:tc>
        <w:tc>
          <w:tcPr>
            <w:tcW w:w="624" w:type="dxa"/>
            <w:noWrap/>
            <w:vAlign w:val="center"/>
            <w:hideMark/>
          </w:tcPr>
          <w:p w14:paraId="0CFE5DE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53</w:t>
            </w:r>
          </w:p>
        </w:tc>
        <w:tc>
          <w:tcPr>
            <w:tcW w:w="653" w:type="dxa"/>
            <w:noWrap/>
            <w:vAlign w:val="center"/>
            <w:hideMark/>
          </w:tcPr>
          <w:p w14:paraId="156603F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.514</w:t>
            </w:r>
          </w:p>
        </w:tc>
      </w:tr>
      <w:tr w:rsidR="00A44166" w:rsidRPr="003F5CAC" w14:paraId="033103E4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2065246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63312F9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70FBC75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061A33E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51" w:type="dxa"/>
            <w:noWrap/>
            <w:vAlign w:val="center"/>
            <w:hideMark/>
          </w:tcPr>
          <w:p w14:paraId="36454DA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3.87</w:t>
            </w:r>
          </w:p>
        </w:tc>
        <w:tc>
          <w:tcPr>
            <w:tcW w:w="651" w:type="dxa"/>
            <w:noWrap/>
            <w:vAlign w:val="center"/>
            <w:hideMark/>
          </w:tcPr>
          <w:p w14:paraId="1BBFDBE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97</w:t>
            </w:r>
          </w:p>
        </w:tc>
        <w:tc>
          <w:tcPr>
            <w:tcW w:w="651" w:type="dxa"/>
            <w:noWrap/>
            <w:vAlign w:val="center"/>
            <w:hideMark/>
          </w:tcPr>
          <w:p w14:paraId="2A62F7A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</w:p>
        </w:tc>
        <w:tc>
          <w:tcPr>
            <w:tcW w:w="652" w:type="dxa"/>
            <w:noWrap/>
            <w:vAlign w:val="center"/>
            <w:hideMark/>
          </w:tcPr>
          <w:p w14:paraId="31C4260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25</w:t>
            </w:r>
          </w:p>
        </w:tc>
        <w:tc>
          <w:tcPr>
            <w:tcW w:w="288" w:type="dxa"/>
            <w:noWrap/>
            <w:vAlign w:val="center"/>
            <w:hideMark/>
          </w:tcPr>
          <w:p w14:paraId="4CF48CC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CC96FC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652" w:type="dxa"/>
            <w:noWrap/>
            <w:vAlign w:val="center"/>
            <w:hideMark/>
          </w:tcPr>
          <w:p w14:paraId="36D21C0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60.81</w:t>
            </w:r>
          </w:p>
        </w:tc>
        <w:tc>
          <w:tcPr>
            <w:tcW w:w="681" w:type="dxa"/>
            <w:noWrap/>
            <w:vAlign w:val="center"/>
            <w:hideMark/>
          </w:tcPr>
          <w:p w14:paraId="358B1B1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55</w:t>
            </w:r>
          </w:p>
        </w:tc>
        <w:tc>
          <w:tcPr>
            <w:tcW w:w="624" w:type="dxa"/>
            <w:noWrap/>
            <w:vAlign w:val="center"/>
            <w:hideMark/>
          </w:tcPr>
          <w:p w14:paraId="349BA25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39</w:t>
            </w:r>
          </w:p>
        </w:tc>
        <w:tc>
          <w:tcPr>
            <w:tcW w:w="653" w:type="dxa"/>
            <w:noWrap/>
            <w:vAlign w:val="center"/>
            <w:hideMark/>
          </w:tcPr>
          <w:p w14:paraId="51B0B58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03</w:t>
            </w:r>
          </w:p>
        </w:tc>
      </w:tr>
      <w:tr w:rsidR="00A44166" w:rsidRPr="003F5CAC" w14:paraId="3EF36616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0A6F015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14:paraId="5F944E3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57886C8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W</w:t>
            </w:r>
          </w:p>
        </w:tc>
        <w:tc>
          <w:tcPr>
            <w:tcW w:w="651" w:type="dxa"/>
            <w:noWrap/>
            <w:vAlign w:val="center"/>
            <w:hideMark/>
          </w:tcPr>
          <w:p w14:paraId="27B7830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651" w:type="dxa"/>
            <w:noWrap/>
            <w:vAlign w:val="center"/>
            <w:hideMark/>
          </w:tcPr>
          <w:p w14:paraId="462B830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6.91</w:t>
            </w:r>
          </w:p>
        </w:tc>
        <w:tc>
          <w:tcPr>
            <w:tcW w:w="651" w:type="dxa"/>
            <w:noWrap/>
            <w:vAlign w:val="center"/>
            <w:hideMark/>
          </w:tcPr>
          <w:p w14:paraId="0E4EA6A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66</w:t>
            </w:r>
          </w:p>
        </w:tc>
        <w:tc>
          <w:tcPr>
            <w:tcW w:w="651" w:type="dxa"/>
            <w:noWrap/>
            <w:vAlign w:val="center"/>
            <w:hideMark/>
          </w:tcPr>
          <w:p w14:paraId="7A5CC30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28</w:t>
            </w:r>
          </w:p>
        </w:tc>
        <w:tc>
          <w:tcPr>
            <w:tcW w:w="652" w:type="dxa"/>
            <w:noWrap/>
            <w:vAlign w:val="center"/>
            <w:hideMark/>
          </w:tcPr>
          <w:p w14:paraId="53B2429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38</w:t>
            </w:r>
          </w:p>
        </w:tc>
        <w:tc>
          <w:tcPr>
            <w:tcW w:w="288" w:type="dxa"/>
            <w:noWrap/>
            <w:vAlign w:val="center"/>
            <w:hideMark/>
          </w:tcPr>
          <w:p w14:paraId="78B0DE3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344AA60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652" w:type="dxa"/>
            <w:noWrap/>
            <w:vAlign w:val="center"/>
            <w:hideMark/>
          </w:tcPr>
          <w:p w14:paraId="2ED0025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6.5</w:t>
            </w:r>
          </w:p>
        </w:tc>
        <w:tc>
          <w:tcPr>
            <w:tcW w:w="681" w:type="dxa"/>
            <w:noWrap/>
            <w:vAlign w:val="center"/>
            <w:hideMark/>
          </w:tcPr>
          <w:p w14:paraId="7CF63BA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03</w:t>
            </w:r>
          </w:p>
        </w:tc>
        <w:tc>
          <w:tcPr>
            <w:tcW w:w="624" w:type="dxa"/>
            <w:noWrap/>
            <w:vAlign w:val="center"/>
            <w:hideMark/>
          </w:tcPr>
          <w:p w14:paraId="0D5BB8D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72</w:t>
            </w:r>
          </w:p>
        </w:tc>
        <w:tc>
          <w:tcPr>
            <w:tcW w:w="653" w:type="dxa"/>
            <w:noWrap/>
            <w:vAlign w:val="center"/>
            <w:hideMark/>
          </w:tcPr>
          <w:p w14:paraId="12CF8A2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67</w:t>
            </w:r>
          </w:p>
        </w:tc>
      </w:tr>
      <w:tr w:rsidR="00A44166" w:rsidRPr="003F5CAC" w14:paraId="7DE4202C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1AA0401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14:paraId="10C8AED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7DE8562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W</w:t>
            </w:r>
          </w:p>
        </w:tc>
        <w:tc>
          <w:tcPr>
            <w:tcW w:w="651" w:type="dxa"/>
            <w:noWrap/>
            <w:vAlign w:val="center"/>
            <w:hideMark/>
          </w:tcPr>
          <w:p w14:paraId="553F080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651" w:type="dxa"/>
            <w:noWrap/>
            <w:vAlign w:val="center"/>
            <w:hideMark/>
          </w:tcPr>
          <w:p w14:paraId="6E234B1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5.88</w:t>
            </w:r>
          </w:p>
        </w:tc>
        <w:tc>
          <w:tcPr>
            <w:tcW w:w="651" w:type="dxa"/>
            <w:noWrap/>
            <w:vAlign w:val="center"/>
            <w:hideMark/>
          </w:tcPr>
          <w:p w14:paraId="5B0539D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28</w:t>
            </w:r>
          </w:p>
        </w:tc>
        <w:tc>
          <w:tcPr>
            <w:tcW w:w="651" w:type="dxa"/>
            <w:noWrap/>
            <w:vAlign w:val="center"/>
            <w:hideMark/>
          </w:tcPr>
          <w:p w14:paraId="7289418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</w:p>
        </w:tc>
        <w:tc>
          <w:tcPr>
            <w:tcW w:w="652" w:type="dxa"/>
            <w:noWrap/>
            <w:vAlign w:val="center"/>
            <w:hideMark/>
          </w:tcPr>
          <w:p w14:paraId="16A3B00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68</w:t>
            </w:r>
          </w:p>
        </w:tc>
        <w:tc>
          <w:tcPr>
            <w:tcW w:w="288" w:type="dxa"/>
            <w:noWrap/>
            <w:vAlign w:val="center"/>
            <w:hideMark/>
          </w:tcPr>
          <w:p w14:paraId="20A4202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37279C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652" w:type="dxa"/>
            <w:noWrap/>
            <w:vAlign w:val="center"/>
            <w:hideMark/>
          </w:tcPr>
          <w:p w14:paraId="69B743B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681" w:type="dxa"/>
            <w:noWrap/>
            <w:vAlign w:val="center"/>
            <w:hideMark/>
          </w:tcPr>
          <w:p w14:paraId="36AE0E6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91</w:t>
            </w:r>
          </w:p>
        </w:tc>
        <w:tc>
          <w:tcPr>
            <w:tcW w:w="624" w:type="dxa"/>
            <w:noWrap/>
            <w:vAlign w:val="center"/>
            <w:hideMark/>
          </w:tcPr>
          <w:p w14:paraId="4E6AC14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653" w:type="dxa"/>
            <w:noWrap/>
            <w:vAlign w:val="center"/>
            <w:hideMark/>
          </w:tcPr>
          <w:p w14:paraId="7086C94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02</w:t>
            </w:r>
          </w:p>
        </w:tc>
      </w:tr>
      <w:tr w:rsidR="00A44166" w:rsidRPr="003F5CAC" w14:paraId="67ADEDFB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3B33C8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7E2613A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15CDF81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W</w:t>
            </w:r>
          </w:p>
        </w:tc>
        <w:tc>
          <w:tcPr>
            <w:tcW w:w="651" w:type="dxa"/>
            <w:noWrap/>
            <w:vAlign w:val="center"/>
            <w:hideMark/>
          </w:tcPr>
          <w:p w14:paraId="19B36A3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51" w:type="dxa"/>
            <w:noWrap/>
            <w:vAlign w:val="center"/>
            <w:hideMark/>
          </w:tcPr>
          <w:p w14:paraId="12FD997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.37</w:t>
            </w:r>
          </w:p>
        </w:tc>
        <w:tc>
          <w:tcPr>
            <w:tcW w:w="651" w:type="dxa"/>
            <w:noWrap/>
            <w:vAlign w:val="center"/>
            <w:hideMark/>
          </w:tcPr>
          <w:p w14:paraId="25F6396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651" w:type="dxa"/>
            <w:noWrap/>
            <w:vAlign w:val="center"/>
            <w:hideMark/>
          </w:tcPr>
          <w:p w14:paraId="720450C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04</w:t>
            </w:r>
          </w:p>
        </w:tc>
        <w:tc>
          <w:tcPr>
            <w:tcW w:w="652" w:type="dxa"/>
            <w:noWrap/>
            <w:vAlign w:val="center"/>
            <w:hideMark/>
          </w:tcPr>
          <w:p w14:paraId="2A9C870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25</w:t>
            </w:r>
          </w:p>
        </w:tc>
        <w:tc>
          <w:tcPr>
            <w:tcW w:w="288" w:type="dxa"/>
            <w:noWrap/>
            <w:vAlign w:val="center"/>
            <w:hideMark/>
          </w:tcPr>
          <w:p w14:paraId="51F557E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4C395D5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652" w:type="dxa"/>
            <w:noWrap/>
            <w:vAlign w:val="center"/>
            <w:hideMark/>
          </w:tcPr>
          <w:p w14:paraId="4FBF473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6.08</w:t>
            </w:r>
          </w:p>
        </w:tc>
        <w:tc>
          <w:tcPr>
            <w:tcW w:w="681" w:type="dxa"/>
            <w:noWrap/>
            <w:vAlign w:val="center"/>
            <w:hideMark/>
          </w:tcPr>
          <w:p w14:paraId="781D17E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88</w:t>
            </w:r>
          </w:p>
        </w:tc>
        <w:tc>
          <w:tcPr>
            <w:tcW w:w="624" w:type="dxa"/>
            <w:noWrap/>
            <w:vAlign w:val="center"/>
            <w:hideMark/>
          </w:tcPr>
          <w:p w14:paraId="0F2AAE7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  <w:tc>
          <w:tcPr>
            <w:tcW w:w="653" w:type="dxa"/>
            <w:noWrap/>
            <w:vAlign w:val="center"/>
            <w:hideMark/>
          </w:tcPr>
          <w:p w14:paraId="7374ECD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77</w:t>
            </w:r>
          </w:p>
        </w:tc>
      </w:tr>
      <w:tr w:rsidR="00A44166" w:rsidRPr="003F5CAC" w14:paraId="546B9A3B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168FB14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21914E6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5E7AB70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1" w:type="dxa"/>
            <w:noWrap/>
            <w:vAlign w:val="center"/>
            <w:hideMark/>
          </w:tcPr>
          <w:p w14:paraId="24CCD5B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14:paraId="6130D56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3.12</w:t>
            </w:r>
          </w:p>
        </w:tc>
        <w:tc>
          <w:tcPr>
            <w:tcW w:w="651" w:type="dxa"/>
            <w:noWrap/>
            <w:vAlign w:val="center"/>
            <w:hideMark/>
          </w:tcPr>
          <w:p w14:paraId="2978BD0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06</w:t>
            </w:r>
          </w:p>
        </w:tc>
        <w:tc>
          <w:tcPr>
            <w:tcW w:w="651" w:type="dxa"/>
            <w:noWrap/>
            <w:vAlign w:val="center"/>
            <w:hideMark/>
          </w:tcPr>
          <w:p w14:paraId="17F83D6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  <w:tc>
          <w:tcPr>
            <w:tcW w:w="652" w:type="dxa"/>
            <w:noWrap/>
            <w:vAlign w:val="center"/>
            <w:hideMark/>
          </w:tcPr>
          <w:p w14:paraId="2958C1C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58</w:t>
            </w:r>
          </w:p>
        </w:tc>
        <w:tc>
          <w:tcPr>
            <w:tcW w:w="288" w:type="dxa"/>
            <w:noWrap/>
            <w:vAlign w:val="center"/>
            <w:hideMark/>
          </w:tcPr>
          <w:p w14:paraId="4D0DF66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2BB3DAB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52" w:type="dxa"/>
            <w:noWrap/>
            <w:vAlign w:val="center"/>
            <w:hideMark/>
          </w:tcPr>
          <w:p w14:paraId="2DD96E0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2.57</w:t>
            </w:r>
          </w:p>
        </w:tc>
        <w:tc>
          <w:tcPr>
            <w:tcW w:w="681" w:type="dxa"/>
            <w:noWrap/>
            <w:vAlign w:val="center"/>
            <w:hideMark/>
          </w:tcPr>
          <w:p w14:paraId="095EBF1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52</w:t>
            </w:r>
          </w:p>
        </w:tc>
        <w:tc>
          <w:tcPr>
            <w:tcW w:w="624" w:type="dxa"/>
            <w:noWrap/>
            <w:vAlign w:val="center"/>
            <w:hideMark/>
          </w:tcPr>
          <w:p w14:paraId="12D57FD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14</w:t>
            </w:r>
          </w:p>
        </w:tc>
        <w:tc>
          <w:tcPr>
            <w:tcW w:w="653" w:type="dxa"/>
            <w:noWrap/>
            <w:vAlign w:val="center"/>
            <w:hideMark/>
          </w:tcPr>
          <w:p w14:paraId="2396349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34</w:t>
            </w:r>
          </w:p>
        </w:tc>
      </w:tr>
      <w:tr w:rsidR="00A44166" w:rsidRPr="003F5CAC" w14:paraId="0578B7D8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F08B76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14:paraId="4C71C35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435EB16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</w:p>
        </w:tc>
        <w:tc>
          <w:tcPr>
            <w:tcW w:w="651" w:type="dxa"/>
            <w:noWrap/>
            <w:vAlign w:val="center"/>
            <w:hideMark/>
          </w:tcPr>
          <w:p w14:paraId="22C962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651" w:type="dxa"/>
            <w:noWrap/>
            <w:vAlign w:val="center"/>
            <w:hideMark/>
          </w:tcPr>
          <w:p w14:paraId="22D5131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8.98</w:t>
            </w:r>
          </w:p>
        </w:tc>
        <w:tc>
          <w:tcPr>
            <w:tcW w:w="651" w:type="dxa"/>
            <w:noWrap/>
            <w:vAlign w:val="center"/>
            <w:hideMark/>
          </w:tcPr>
          <w:p w14:paraId="634AD2A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99</w:t>
            </w:r>
          </w:p>
        </w:tc>
        <w:tc>
          <w:tcPr>
            <w:tcW w:w="651" w:type="dxa"/>
            <w:noWrap/>
            <w:vAlign w:val="center"/>
            <w:hideMark/>
          </w:tcPr>
          <w:p w14:paraId="487FC3A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73</w:t>
            </w:r>
          </w:p>
        </w:tc>
        <w:tc>
          <w:tcPr>
            <w:tcW w:w="652" w:type="dxa"/>
            <w:noWrap/>
            <w:vAlign w:val="center"/>
            <w:hideMark/>
          </w:tcPr>
          <w:p w14:paraId="6880E07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56</w:t>
            </w:r>
          </w:p>
        </w:tc>
        <w:tc>
          <w:tcPr>
            <w:tcW w:w="288" w:type="dxa"/>
            <w:noWrap/>
            <w:vAlign w:val="center"/>
            <w:hideMark/>
          </w:tcPr>
          <w:p w14:paraId="332FFB1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2BF79B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652" w:type="dxa"/>
            <w:noWrap/>
            <w:vAlign w:val="center"/>
            <w:hideMark/>
          </w:tcPr>
          <w:p w14:paraId="16AE3B3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2.63</w:t>
            </w:r>
          </w:p>
        </w:tc>
        <w:tc>
          <w:tcPr>
            <w:tcW w:w="681" w:type="dxa"/>
            <w:noWrap/>
            <w:vAlign w:val="center"/>
            <w:hideMark/>
          </w:tcPr>
          <w:p w14:paraId="3521F0D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74</w:t>
            </w:r>
          </w:p>
        </w:tc>
        <w:tc>
          <w:tcPr>
            <w:tcW w:w="624" w:type="dxa"/>
            <w:noWrap/>
            <w:vAlign w:val="center"/>
            <w:hideMark/>
          </w:tcPr>
          <w:p w14:paraId="72203AD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653" w:type="dxa"/>
            <w:noWrap/>
            <w:vAlign w:val="center"/>
            <w:hideMark/>
          </w:tcPr>
          <w:p w14:paraId="597F58A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25</w:t>
            </w:r>
          </w:p>
        </w:tc>
      </w:tr>
      <w:tr w:rsidR="00A44166" w:rsidRPr="003F5CAC" w14:paraId="7CF53CF6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03317D4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1CA02C9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47DC6DB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51" w:type="dxa"/>
            <w:noWrap/>
            <w:vAlign w:val="center"/>
            <w:hideMark/>
          </w:tcPr>
          <w:p w14:paraId="6E6AA8F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651" w:type="dxa"/>
            <w:noWrap/>
            <w:vAlign w:val="center"/>
            <w:hideMark/>
          </w:tcPr>
          <w:p w14:paraId="0CE0627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0.22</w:t>
            </w:r>
          </w:p>
        </w:tc>
        <w:tc>
          <w:tcPr>
            <w:tcW w:w="651" w:type="dxa"/>
            <w:noWrap/>
            <w:vAlign w:val="center"/>
            <w:hideMark/>
          </w:tcPr>
          <w:p w14:paraId="172D861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651" w:type="dxa"/>
            <w:noWrap/>
            <w:vAlign w:val="center"/>
            <w:hideMark/>
          </w:tcPr>
          <w:p w14:paraId="487E99B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53</w:t>
            </w:r>
          </w:p>
        </w:tc>
        <w:tc>
          <w:tcPr>
            <w:tcW w:w="652" w:type="dxa"/>
            <w:noWrap/>
            <w:vAlign w:val="center"/>
            <w:hideMark/>
          </w:tcPr>
          <w:p w14:paraId="3BDBEE8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76</w:t>
            </w:r>
          </w:p>
        </w:tc>
        <w:tc>
          <w:tcPr>
            <w:tcW w:w="288" w:type="dxa"/>
            <w:noWrap/>
            <w:vAlign w:val="center"/>
            <w:hideMark/>
          </w:tcPr>
          <w:p w14:paraId="7F59895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28F72E4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652" w:type="dxa"/>
            <w:noWrap/>
            <w:vAlign w:val="center"/>
            <w:hideMark/>
          </w:tcPr>
          <w:p w14:paraId="2DB6C83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2.85</w:t>
            </w:r>
          </w:p>
        </w:tc>
        <w:tc>
          <w:tcPr>
            <w:tcW w:w="681" w:type="dxa"/>
            <w:noWrap/>
            <w:vAlign w:val="center"/>
            <w:hideMark/>
          </w:tcPr>
          <w:p w14:paraId="582A98F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624" w:type="dxa"/>
            <w:noWrap/>
            <w:vAlign w:val="center"/>
            <w:hideMark/>
          </w:tcPr>
          <w:p w14:paraId="753B89D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4</w:t>
            </w:r>
          </w:p>
        </w:tc>
        <w:tc>
          <w:tcPr>
            <w:tcW w:w="653" w:type="dxa"/>
            <w:noWrap/>
            <w:vAlign w:val="center"/>
            <w:hideMark/>
          </w:tcPr>
          <w:p w14:paraId="08248B0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91</w:t>
            </w:r>
          </w:p>
        </w:tc>
      </w:tr>
      <w:tr w:rsidR="00A44166" w:rsidRPr="003F5CAC" w14:paraId="76DD83BD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6730B1E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5225298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2, 1.6km)</w:t>
            </w:r>
          </w:p>
        </w:tc>
        <w:tc>
          <w:tcPr>
            <w:tcW w:w="567" w:type="dxa"/>
            <w:noWrap/>
            <w:vAlign w:val="center"/>
            <w:hideMark/>
          </w:tcPr>
          <w:p w14:paraId="76B6241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651" w:type="dxa"/>
            <w:noWrap/>
            <w:vAlign w:val="center"/>
            <w:hideMark/>
          </w:tcPr>
          <w:p w14:paraId="449435B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51" w:type="dxa"/>
            <w:noWrap/>
            <w:vAlign w:val="center"/>
            <w:hideMark/>
          </w:tcPr>
          <w:p w14:paraId="04DE7F5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651" w:type="dxa"/>
            <w:noWrap/>
            <w:vAlign w:val="center"/>
            <w:hideMark/>
          </w:tcPr>
          <w:p w14:paraId="66C7BA6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63</w:t>
            </w:r>
          </w:p>
        </w:tc>
        <w:tc>
          <w:tcPr>
            <w:tcW w:w="651" w:type="dxa"/>
            <w:noWrap/>
            <w:vAlign w:val="center"/>
            <w:hideMark/>
          </w:tcPr>
          <w:p w14:paraId="1746785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299</w:t>
            </w:r>
          </w:p>
        </w:tc>
        <w:tc>
          <w:tcPr>
            <w:tcW w:w="652" w:type="dxa"/>
            <w:noWrap/>
            <w:vAlign w:val="center"/>
            <w:hideMark/>
          </w:tcPr>
          <w:p w14:paraId="0583EF5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288" w:type="dxa"/>
            <w:noWrap/>
            <w:vAlign w:val="center"/>
            <w:hideMark/>
          </w:tcPr>
          <w:p w14:paraId="31826E0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73C3883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52" w:type="dxa"/>
            <w:noWrap/>
            <w:vAlign w:val="center"/>
            <w:hideMark/>
          </w:tcPr>
          <w:p w14:paraId="2F4E5E8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7.88</w:t>
            </w:r>
          </w:p>
        </w:tc>
        <w:tc>
          <w:tcPr>
            <w:tcW w:w="681" w:type="dxa"/>
            <w:noWrap/>
            <w:vAlign w:val="center"/>
            <w:hideMark/>
          </w:tcPr>
          <w:p w14:paraId="6C8C6CA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68</w:t>
            </w:r>
          </w:p>
        </w:tc>
        <w:tc>
          <w:tcPr>
            <w:tcW w:w="624" w:type="dxa"/>
            <w:noWrap/>
            <w:vAlign w:val="center"/>
            <w:hideMark/>
          </w:tcPr>
          <w:p w14:paraId="623225A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38</w:t>
            </w:r>
          </w:p>
        </w:tc>
        <w:tc>
          <w:tcPr>
            <w:tcW w:w="653" w:type="dxa"/>
            <w:noWrap/>
            <w:vAlign w:val="center"/>
            <w:hideMark/>
          </w:tcPr>
          <w:p w14:paraId="38DC4F5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66</w:t>
            </w:r>
          </w:p>
        </w:tc>
      </w:tr>
      <w:tr w:rsidR="00A44166" w:rsidRPr="003F5CAC" w14:paraId="0566A6D0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2B13EB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363ED23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0km)</w:t>
            </w:r>
          </w:p>
        </w:tc>
        <w:tc>
          <w:tcPr>
            <w:tcW w:w="567" w:type="dxa"/>
            <w:noWrap/>
            <w:vAlign w:val="center"/>
            <w:hideMark/>
          </w:tcPr>
          <w:p w14:paraId="23124DD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1041C34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51" w:type="dxa"/>
            <w:noWrap/>
            <w:vAlign w:val="center"/>
            <w:hideMark/>
          </w:tcPr>
          <w:p w14:paraId="45ECF97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4.3</w:t>
            </w:r>
          </w:p>
        </w:tc>
        <w:tc>
          <w:tcPr>
            <w:tcW w:w="651" w:type="dxa"/>
            <w:noWrap/>
            <w:vAlign w:val="center"/>
            <w:hideMark/>
          </w:tcPr>
          <w:p w14:paraId="2F2A59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</w:p>
        </w:tc>
        <w:tc>
          <w:tcPr>
            <w:tcW w:w="651" w:type="dxa"/>
            <w:noWrap/>
            <w:vAlign w:val="center"/>
            <w:hideMark/>
          </w:tcPr>
          <w:p w14:paraId="06C8352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</w:p>
        </w:tc>
        <w:tc>
          <w:tcPr>
            <w:tcW w:w="652" w:type="dxa"/>
            <w:noWrap/>
            <w:vAlign w:val="center"/>
            <w:hideMark/>
          </w:tcPr>
          <w:p w14:paraId="49AB2BF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46</w:t>
            </w:r>
          </w:p>
        </w:tc>
        <w:tc>
          <w:tcPr>
            <w:tcW w:w="288" w:type="dxa"/>
            <w:noWrap/>
            <w:vAlign w:val="center"/>
            <w:hideMark/>
          </w:tcPr>
          <w:p w14:paraId="46C3BCE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E3235D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2" w:type="dxa"/>
            <w:noWrap/>
            <w:vAlign w:val="center"/>
            <w:hideMark/>
          </w:tcPr>
          <w:p w14:paraId="4748701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5.82</w:t>
            </w:r>
          </w:p>
        </w:tc>
        <w:tc>
          <w:tcPr>
            <w:tcW w:w="681" w:type="dxa"/>
            <w:noWrap/>
            <w:vAlign w:val="center"/>
            <w:hideMark/>
          </w:tcPr>
          <w:p w14:paraId="41010D4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624" w:type="dxa"/>
            <w:noWrap/>
            <w:vAlign w:val="center"/>
            <w:hideMark/>
          </w:tcPr>
          <w:p w14:paraId="60673E5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34</w:t>
            </w:r>
          </w:p>
        </w:tc>
        <w:tc>
          <w:tcPr>
            <w:tcW w:w="653" w:type="dxa"/>
            <w:noWrap/>
            <w:vAlign w:val="center"/>
            <w:hideMark/>
          </w:tcPr>
          <w:p w14:paraId="73CFC93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43</w:t>
            </w:r>
          </w:p>
        </w:tc>
      </w:tr>
      <w:tr w:rsidR="00A44166" w:rsidRPr="003F5CAC" w14:paraId="0F3D0354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4E1A21A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14:paraId="5B89BDF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1km)</w:t>
            </w:r>
          </w:p>
        </w:tc>
        <w:tc>
          <w:tcPr>
            <w:tcW w:w="567" w:type="dxa"/>
            <w:noWrap/>
            <w:vAlign w:val="center"/>
            <w:hideMark/>
          </w:tcPr>
          <w:p w14:paraId="4E496C5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W</w:t>
            </w:r>
          </w:p>
        </w:tc>
        <w:tc>
          <w:tcPr>
            <w:tcW w:w="651" w:type="dxa"/>
            <w:noWrap/>
            <w:vAlign w:val="center"/>
            <w:hideMark/>
          </w:tcPr>
          <w:p w14:paraId="71CE4DF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651" w:type="dxa"/>
            <w:noWrap/>
            <w:vAlign w:val="center"/>
            <w:hideMark/>
          </w:tcPr>
          <w:p w14:paraId="129239C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1.59</w:t>
            </w:r>
          </w:p>
        </w:tc>
        <w:tc>
          <w:tcPr>
            <w:tcW w:w="651" w:type="dxa"/>
            <w:noWrap/>
            <w:vAlign w:val="center"/>
            <w:hideMark/>
          </w:tcPr>
          <w:p w14:paraId="0EBF459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424</w:t>
            </w:r>
          </w:p>
        </w:tc>
        <w:tc>
          <w:tcPr>
            <w:tcW w:w="651" w:type="dxa"/>
            <w:noWrap/>
            <w:vAlign w:val="center"/>
            <w:hideMark/>
          </w:tcPr>
          <w:p w14:paraId="5ADC569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39</w:t>
            </w:r>
          </w:p>
        </w:tc>
        <w:tc>
          <w:tcPr>
            <w:tcW w:w="652" w:type="dxa"/>
            <w:noWrap/>
            <w:vAlign w:val="center"/>
            <w:hideMark/>
          </w:tcPr>
          <w:p w14:paraId="51F3B2C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288" w:type="dxa"/>
            <w:noWrap/>
            <w:vAlign w:val="center"/>
            <w:hideMark/>
          </w:tcPr>
          <w:p w14:paraId="0D1F66A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08B1B1A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52" w:type="dxa"/>
            <w:noWrap/>
            <w:vAlign w:val="center"/>
            <w:hideMark/>
          </w:tcPr>
          <w:p w14:paraId="23F9AB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6.44</w:t>
            </w:r>
          </w:p>
        </w:tc>
        <w:tc>
          <w:tcPr>
            <w:tcW w:w="681" w:type="dxa"/>
            <w:noWrap/>
            <w:vAlign w:val="center"/>
            <w:hideMark/>
          </w:tcPr>
          <w:p w14:paraId="3C44EBB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624" w:type="dxa"/>
            <w:noWrap/>
            <w:vAlign w:val="center"/>
            <w:hideMark/>
          </w:tcPr>
          <w:p w14:paraId="3B140F7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28</w:t>
            </w:r>
          </w:p>
        </w:tc>
        <w:tc>
          <w:tcPr>
            <w:tcW w:w="653" w:type="dxa"/>
            <w:noWrap/>
            <w:vAlign w:val="center"/>
            <w:hideMark/>
          </w:tcPr>
          <w:p w14:paraId="0BA3353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64</w:t>
            </w:r>
          </w:p>
        </w:tc>
      </w:tr>
      <w:tr w:rsidR="00A44166" w:rsidRPr="003F5CAC" w14:paraId="400E382F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2B5758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766A5E8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2km)</w:t>
            </w:r>
          </w:p>
        </w:tc>
        <w:tc>
          <w:tcPr>
            <w:tcW w:w="567" w:type="dxa"/>
            <w:noWrap/>
            <w:vAlign w:val="center"/>
            <w:hideMark/>
          </w:tcPr>
          <w:p w14:paraId="69B8905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W</w:t>
            </w:r>
          </w:p>
        </w:tc>
        <w:tc>
          <w:tcPr>
            <w:tcW w:w="651" w:type="dxa"/>
            <w:noWrap/>
            <w:vAlign w:val="center"/>
            <w:hideMark/>
          </w:tcPr>
          <w:p w14:paraId="6886683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651" w:type="dxa"/>
            <w:noWrap/>
            <w:vAlign w:val="center"/>
            <w:hideMark/>
          </w:tcPr>
          <w:p w14:paraId="0758130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.75</w:t>
            </w:r>
          </w:p>
        </w:tc>
        <w:tc>
          <w:tcPr>
            <w:tcW w:w="651" w:type="dxa"/>
            <w:noWrap/>
            <w:vAlign w:val="center"/>
            <w:hideMark/>
          </w:tcPr>
          <w:p w14:paraId="58DF4E6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84</w:t>
            </w:r>
          </w:p>
        </w:tc>
        <w:tc>
          <w:tcPr>
            <w:tcW w:w="651" w:type="dxa"/>
            <w:noWrap/>
            <w:vAlign w:val="center"/>
            <w:hideMark/>
          </w:tcPr>
          <w:p w14:paraId="09CFDB9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42</w:t>
            </w:r>
          </w:p>
        </w:tc>
        <w:tc>
          <w:tcPr>
            <w:tcW w:w="652" w:type="dxa"/>
            <w:noWrap/>
            <w:vAlign w:val="center"/>
            <w:hideMark/>
          </w:tcPr>
          <w:p w14:paraId="0627708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772</w:t>
            </w:r>
          </w:p>
        </w:tc>
        <w:tc>
          <w:tcPr>
            <w:tcW w:w="288" w:type="dxa"/>
            <w:noWrap/>
            <w:vAlign w:val="center"/>
            <w:hideMark/>
          </w:tcPr>
          <w:p w14:paraId="32154BA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76051B1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652" w:type="dxa"/>
            <w:noWrap/>
            <w:vAlign w:val="center"/>
            <w:hideMark/>
          </w:tcPr>
          <w:p w14:paraId="3CEE1D9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7.58</w:t>
            </w:r>
          </w:p>
        </w:tc>
        <w:tc>
          <w:tcPr>
            <w:tcW w:w="681" w:type="dxa"/>
            <w:noWrap/>
            <w:vAlign w:val="center"/>
            <w:hideMark/>
          </w:tcPr>
          <w:p w14:paraId="15F340C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44</w:t>
            </w:r>
          </w:p>
        </w:tc>
        <w:tc>
          <w:tcPr>
            <w:tcW w:w="624" w:type="dxa"/>
            <w:noWrap/>
            <w:vAlign w:val="center"/>
            <w:hideMark/>
          </w:tcPr>
          <w:p w14:paraId="3009720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28</w:t>
            </w:r>
          </w:p>
        </w:tc>
        <w:tc>
          <w:tcPr>
            <w:tcW w:w="653" w:type="dxa"/>
            <w:noWrap/>
            <w:vAlign w:val="center"/>
            <w:hideMark/>
          </w:tcPr>
          <w:p w14:paraId="75685E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511</w:t>
            </w:r>
          </w:p>
        </w:tc>
      </w:tr>
      <w:tr w:rsidR="00A44166" w:rsidRPr="003F5CAC" w14:paraId="373B3694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7C8E429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14:paraId="789E24D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3km)</w:t>
            </w:r>
          </w:p>
        </w:tc>
        <w:tc>
          <w:tcPr>
            <w:tcW w:w="567" w:type="dxa"/>
            <w:noWrap/>
            <w:vAlign w:val="center"/>
            <w:hideMark/>
          </w:tcPr>
          <w:p w14:paraId="65F8927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W</w:t>
            </w:r>
          </w:p>
        </w:tc>
        <w:tc>
          <w:tcPr>
            <w:tcW w:w="651" w:type="dxa"/>
            <w:noWrap/>
            <w:vAlign w:val="center"/>
            <w:hideMark/>
          </w:tcPr>
          <w:p w14:paraId="0C16CB6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51" w:type="dxa"/>
            <w:noWrap/>
            <w:vAlign w:val="center"/>
            <w:hideMark/>
          </w:tcPr>
          <w:p w14:paraId="6185D36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.43</w:t>
            </w:r>
          </w:p>
        </w:tc>
        <w:tc>
          <w:tcPr>
            <w:tcW w:w="651" w:type="dxa"/>
            <w:noWrap/>
            <w:vAlign w:val="center"/>
            <w:hideMark/>
          </w:tcPr>
          <w:p w14:paraId="660D18D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65</w:t>
            </w:r>
          </w:p>
        </w:tc>
        <w:tc>
          <w:tcPr>
            <w:tcW w:w="651" w:type="dxa"/>
            <w:noWrap/>
            <w:vAlign w:val="center"/>
            <w:hideMark/>
          </w:tcPr>
          <w:p w14:paraId="1F7E25C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86</w:t>
            </w:r>
          </w:p>
        </w:tc>
        <w:tc>
          <w:tcPr>
            <w:tcW w:w="652" w:type="dxa"/>
            <w:noWrap/>
            <w:vAlign w:val="center"/>
            <w:hideMark/>
          </w:tcPr>
          <w:p w14:paraId="457C15F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</w:tc>
        <w:tc>
          <w:tcPr>
            <w:tcW w:w="288" w:type="dxa"/>
            <w:noWrap/>
            <w:vAlign w:val="center"/>
            <w:hideMark/>
          </w:tcPr>
          <w:p w14:paraId="44627F7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11BFD11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52" w:type="dxa"/>
            <w:noWrap/>
            <w:vAlign w:val="center"/>
            <w:hideMark/>
          </w:tcPr>
          <w:p w14:paraId="06C449C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3.98</w:t>
            </w:r>
          </w:p>
        </w:tc>
        <w:tc>
          <w:tcPr>
            <w:tcW w:w="681" w:type="dxa"/>
            <w:noWrap/>
            <w:vAlign w:val="center"/>
            <w:hideMark/>
          </w:tcPr>
          <w:p w14:paraId="3350020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624" w:type="dxa"/>
            <w:noWrap/>
            <w:vAlign w:val="center"/>
            <w:hideMark/>
          </w:tcPr>
          <w:p w14:paraId="1F6ACE7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71</w:t>
            </w:r>
          </w:p>
        </w:tc>
        <w:tc>
          <w:tcPr>
            <w:tcW w:w="653" w:type="dxa"/>
            <w:noWrap/>
            <w:vAlign w:val="center"/>
            <w:hideMark/>
          </w:tcPr>
          <w:p w14:paraId="5F7F71B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91</w:t>
            </w:r>
          </w:p>
        </w:tc>
      </w:tr>
      <w:tr w:rsidR="00A44166" w:rsidRPr="003F5CAC" w14:paraId="06BC9445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75A99A3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068E10A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4km)</w:t>
            </w:r>
          </w:p>
        </w:tc>
        <w:tc>
          <w:tcPr>
            <w:tcW w:w="567" w:type="dxa"/>
            <w:noWrap/>
            <w:vAlign w:val="center"/>
            <w:hideMark/>
          </w:tcPr>
          <w:p w14:paraId="1321235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1" w:type="dxa"/>
            <w:noWrap/>
            <w:vAlign w:val="center"/>
            <w:hideMark/>
          </w:tcPr>
          <w:p w14:paraId="7955B08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51" w:type="dxa"/>
            <w:noWrap/>
            <w:vAlign w:val="center"/>
            <w:hideMark/>
          </w:tcPr>
          <w:p w14:paraId="6762D2E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.62</w:t>
            </w:r>
          </w:p>
        </w:tc>
        <w:tc>
          <w:tcPr>
            <w:tcW w:w="651" w:type="dxa"/>
            <w:noWrap/>
            <w:vAlign w:val="center"/>
            <w:hideMark/>
          </w:tcPr>
          <w:p w14:paraId="5543003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</w:p>
        </w:tc>
        <w:tc>
          <w:tcPr>
            <w:tcW w:w="651" w:type="dxa"/>
            <w:noWrap/>
            <w:vAlign w:val="center"/>
            <w:hideMark/>
          </w:tcPr>
          <w:p w14:paraId="066B9B8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2</w:t>
            </w:r>
          </w:p>
        </w:tc>
        <w:tc>
          <w:tcPr>
            <w:tcW w:w="652" w:type="dxa"/>
            <w:noWrap/>
            <w:vAlign w:val="center"/>
            <w:hideMark/>
          </w:tcPr>
          <w:p w14:paraId="6939DB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56</w:t>
            </w:r>
          </w:p>
        </w:tc>
        <w:tc>
          <w:tcPr>
            <w:tcW w:w="288" w:type="dxa"/>
            <w:noWrap/>
            <w:vAlign w:val="center"/>
            <w:hideMark/>
          </w:tcPr>
          <w:p w14:paraId="6BA7122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0370025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52" w:type="dxa"/>
            <w:noWrap/>
            <w:vAlign w:val="center"/>
            <w:hideMark/>
          </w:tcPr>
          <w:p w14:paraId="7B158E0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8.56</w:t>
            </w:r>
          </w:p>
        </w:tc>
        <w:tc>
          <w:tcPr>
            <w:tcW w:w="681" w:type="dxa"/>
            <w:noWrap/>
            <w:vAlign w:val="center"/>
            <w:hideMark/>
          </w:tcPr>
          <w:p w14:paraId="04F7848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37</w:t>
            </w:r>
          </w:p>
        </w:tc>
        <w:tc>
          <w:tcPr>
            <w:tcW w:w="624" w:type="dxa"/>
            <w:noWrap/>
            <w:vAlign w:val="center"/>
            <w:hideMark/>
          </w:tcPr>
          <w:p w14:paraId="26A3256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41</w:t>
            </w:r>
          </w:p>
        </w:tc>
        <w:tc>
          <w:tcPr>
            <w:tcW w:w="653" w:type="dxa"/>
            <w:noWrap/>
            <w:vAlign w:val="center"/>
            <w:hideMark/>
          </w:tcPr>
          <w:p w14:paraId="5BDEA06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83</w:t>
            </w:r>
          </w:p>
        </w:tc>
      </w:tr>
      <w:tr w:rsidR="00A44166" w:rsidRPr="003F5CAC" w14:paraId="1A86A853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0B90D06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vAlign w:val="center"/>
            <w:hideMark/>
          </w:tcPr>
          <w:p w14:paraId="4D9858E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6898AE4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</w:p>
        </w:tc>
        <w:tc>
          <w:tcPr>
            <w:tcW w:w="651" w:type="dxa"/>
            <w:noWrap/>
            <w:vAlign w:val="center"/>
            <w:hideMark/>
          </w:tcPr>
          <w:p w14:paraId="4462B16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51" w:type="dxa"/>
            <w:noWrap/>
            <w:vAlign w:val="center"/>
            <w:hideMark/>
          </w:tcPr>
          <w:p w14:paraId="193BE36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9.09</w:t>
            </w:r>
          </w:p>
        </w:tc>
        <w:tc>
          <w:tcPr>
            <w:tcW w:w="651" w:type="dxa"/>
            <w:noWrap/>
            <w:vAlign w:val="center"/>
            <w:hideMark/>
          </w:tcPr>
          <w:p w14:paraId="298FC85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47</w:t>
            </w:r>
          </w:p>
        </w:tc>
        <w:tc>
          <w:tcPr>
            <w:tcW w:w="651" w:type="dxa"/>
            <w:noWrap/>
            <w:vAlign w:val="center"/>
            <w:hideMark/>
          </w:tcPr>
          <w:p w14:paraId="0C05E7A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</w:p>
        </w:tc>
        <w:tc>
          <w:tcPr>
            <w:tcW w:w="652" w:type="dxa"/>
            <w:noWrap/>
            <w:vAlign w:val="center"/>
            <w:hideMark/>
          </w:tcPr>
          <w:p w14:paraId="5995E6E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75</w:t>
            </w:r>
          </w:p>
        </w:tc>
        <w:tc>
          <w:tcPr>
            <w:tcW w:w="288" w:type="dxa"/>
            <w:noWrap/>
            <w:vAlign w:val="center"/>
            <w:hideMark/>
          </w:tcPr>
          <w:p w14:paraId="66C762C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0A25AE7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52" w:type="dxa"/>
            <w:noWrap/>
            <w:vAlign w:val="center"/>
            <w:hideMark/>
          </w:tcPr>
          <w:p w14:paraId="62A1A40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4.17</w:t>
            </w:r>
          </w:p>
        </w:tc>
        <w:tc>
          <w:tcPr>
            <w:tcW w:w="681" w:type="dxa"/>
            <w:noWrap/>
            <w:vAlign w:val="center"/>
            <w:hideMark/>
          </w:tcPr>
          <w:p w14:paraId="6E1D7F5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93</w:t>
            </w:r>
          </w:p>
        </w:tc>
        <w:tc>
          <w:tcPr>
            <w:tcW w:w="624" w:type="dxa"/>
            <w:noWrap/>
            <w:vAlign w:val="center"/>
            <w:hideMark/>
          </w:tcPr>
          <w:p w14:paraId="7CAC448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653" w:type="dxa"/>
            <w:noWrap/>
            <w:vAlign w:val="center"/>
            <w:hideMark/>
          </w:tcPr>
          <w:p w14:paraId="77CD501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428</w:t>
            </w:r>
          </w:p>
        </w:tc>
      </w:tr>
      <w:tr w:rsidR="00A44166" w:rsidRPr="003F5CAC" w14:paraId="10ADC5E5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AF4388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14:paraId="4628FAE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6km)</w:t>
            </w:r>
          </w:p>
        </w:tc>
        <w:tc>
          <w:tcPr>
            <w:tcW w:w="567" w:type="dxa"/>
            <w:noWrap/>
            <w:vAlign w:val="center"/>
            <w:hideMark/>
          </w:tcPr>
          <w:p w14:paraId="2D2ED07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51" w:type="dxa"/>
            <w:noWrap/>
            <w:vAlign w:val="center"/>
            <w:hideMark/>
          </w:tcPr>
          <w:p w14:paraId="7800C09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651" w:type="dxa"/>
            <w:noWrap/>
            <w:vAlign w:val="center"/>
            <w:hideMark/>
          </w:tcPr>
          <w:p w14:paraId="4FEA679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05.05</w:t>
            </w:r>
          </w:p>
        </w:tc>
        <w:tc>
          <w:tcPr>
            <w:tcW w:w="651" w:type="dxa"/>
            <w:noWrap/>
            <w:vAlign w:val="center"/>
            <w:hideMark/>
          </w:tcPr>
          <w:p w14:paraId="6E95890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651" w:type="dxa"/>
            <w:noWrap/>
            <w:vAlign w:val="center"/>
            <w:hideMark/>
          </w:tcPr>
          <w:p w14:paraId="79B7156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66</w:t>
            </w:r>
          </w:p>
        </w:tc>
        <w:tc>
          <w:tcPr>
            <w:tcW w:w="652" w:type="dxa"/>
            <w:noWrap/>
            <w:vAlign w:val="center"/>
            <w:hideMark/>
          </w:tcPr>
          <w:p w14:paraId="7FBD096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37</w:t>
            </w:r>
          </w:p>
        </w:tc>
        <w:tc>
          <w:tcPr>
            <w:tcW w:w="288" w:type="dxa"/>
            <w:noWrap/>
            <w:vAlign w:val="center"/>
            <w:hideMark/>
          </w:tcPr>
          <w:p w14:paraId="121F81E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DC8272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652" w:type="dxa"/>
            <w:noWrap/>
            <w:vAlign w:val="center"/>
            <w:hideMark/>
          </w:tcPr>
          <w:p w14:paraId="6292FD0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6.95</w:t>
            </w:r>
          </w:p>
        </w:tc>
        <w:tc>
          <w:tcPr>
            <w:tcW w:w="681" w:type="dxa"/>
            <w:noWrap/>
            <w:vAlign w:val="center"/>
            <w:hideMark/>
          </w:tcPr>
          <w:p w14:paraId="3C00D02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67</w:t>
            </w:r>
          </w:p>
        </w:tc>
        <w:tc>
          <w:tcPr>
            <w:tcW w:w="624" w:type="dxa"/>
            <w:noWrap/>
            <w:vAlign w:val="center"/>
            <w:hideMark/>
          </w:tcPr>
          <w:p w14:paraId="063F2CC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84</w:t>
            </w:r>
          </w:p>
        </w:tc>
        <w:tc>
          <w:tcPr>
            <w:tcW w:w="653" w:type="dxa"/>
            <w:noWrap/>
            <w:vAlign w:val="center"/>
            <w:hideMark/>
          </w:tcPr>
          <w:p w14:paraId="40A4E33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74</w:t>
            </w:r>
          </w:p>
        </w:tc>
      </w:tr>
      <w:tr w:rsidR="00A44166" w:rsidRPr="003F5CAC" w14:paraId="1E47F6BF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758DA0E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5562BF6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1.6, 2.7km)</w:t>
            </w:r>
          </w:p>
        </w:tc>
        <w:tc>
          <w:tcPr>
            <w:tcW w:w="567" w:type="dxa"/>
            <w:noWrap/>
            <w:vAlign w:val="center"/>
            <w:hideMark/>
          </w:tcPr>
          <w:p w14:paraId="48555AB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651" w:type="dxa"/>
            <w:noWrap/>
            <w:vAlign w:val="center"/>
            <w:hideMark/>
          </w:tcPr>
          <w:p w14:paraId="0D86BE5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14:paraId="05417DA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2.14</w:t>
            </w:r>
          </w:p>
        </w:tc>
        <w:tc>
          <w:tcPr>
            <w:tcW w:w="651" w:type="dxa"/>
            <w:noWrap/>
            <w:vAlign w:val="center"/>
            <w:hideMark/>
          </w:tcPr>
          <w:p w14:paraId="3C7E4C4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12</w:t>
            </w:r>
          </w:p>
        </w:tc>
        <w:tc>
          <w:tcPr>
            <w:tcW w:w="651" w:type="dxa"/>
            <w:noWrap/>
            <w:vAlign w:val="center"/>
            <w:hideMark/>
          </w:tcPr>
          <w:p w14:paraId="54412D1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652" w:type="dxa"/>
            <w:noWrap/>
            <w:vAlign w:val="center"/>
            <w:hideMark/>
          </w:tcPr>
          <w:p w14:paraId="636C8BE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288" w:type="dxa"/>
            <w:noWrap/>
            <w:vAlign w:val="center"/>
            <w:hideMark/>
          </w:tcPr>
          <w:p w14:paraId="563FD2A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6980C07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652" w:type="dxa"/>
            <w:noWrap/>
            <w:vAlign w:val="center"/>
            <w:hideMark/>
          </w:tcPr>
          <w:p w14:paraId="0B6525E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3.54</w:t>
            </w:r>
          </w:p>
        </w:tc>
        <w:tc>
          <w:tcPr>
            <w:tcW w:w="681" w:type="dxa"/>
            <w:noWrap/>
            <w:vAlign w:val="center"/>
            <w:hideMark/>
          </w:tcPr>
          <w:p w14:paraId="426B9BA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56</w:t>
            </w:r>
          </w:p>
        </w:tc>
        <w:tc>
          <w:tcPr>
            <w:tcW w:w="624" w:type="dxa"/>
            <w:noWrap/>
            <w:vAlign w:val="center"/>
            <w:hideMark/>
          </w:tcPr>
          <w:p w14:paraId="353F513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653" w:type="dxa"/>
            <w:noWrap/>
            <w:vAlign w:val="center"/>
            <w:hideMark/>
          </w:tcPr>
          <w:p w14:paraId="591BE5B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383</w:t>
            </w:r>
          </w:p>
        </w:tc>
      </w:tr>
      <w:tr w:rsidR="00A44166" w:rsidRPr="003F5CAC" w14:paraId="04AC2F86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49D1B46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14:paraId="0D01F9E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1FDC044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569C117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14:paraId="3C56287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9.91</w:t>
            </w:r>
          </w:p>
        </w:tc>
        <w:tc>
          <w:tcPr>
            <w:tcW w:w="651" w:type="dxa"/>
            <w:noWrap/>
            <w:vAlign w:val="center"/>
            <w:hideMark/>
          </w:tcPr>
          <w:p w14:paraId="505B463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9</w:t>
            </w:r>
          </w:p>
        </w:tc>
        <w:tc>
          <w:tcPr>
            <w:tcW w:w="651" w:type="dxa"/>
            <w:noWrap/>
            <w:vAlign w:val="center"/>
            <w:hideMark/>
          </w:tcPr>
          <w:p w14:paraId="58A1251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408</w:t>
            </w:r>
          </w:p>
        </w:tc>
        <w:tc>
          <w:tcPr>
            <w:tcW w:w="652" w:type="dxa"/>
            <w:noWrap/>
            <w:vAlign w:val="center"/>
            <w:hideMark/>
          </w:tcPr>
          <w:p w14:paraId="3918A1E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</w:p>
        </w:tc>
        <w:tc>
          <w:tcPr>
            <w:tcW w:w="288" w:type="dxa"/>
            <w:noWrap/>
            <w:vAlign w:val="center"/>
            <w:hideMark/>
          </w:tcPr>
          <w:p w14:paraId="0108A7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441E72E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52" w:type="dxa"/>
            <w:noWrap/>
            <w:vAlign w:val="center"/>
            <w:hideMark/>
          </w:tcPr>
          <w:p w14:paraId="5F2BF3C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9.36</w:t>
            </w:r>
          </w:p>
        </w:tc>
        <w:tc>
          <w:tcPr>
            <w:tcW w:w="681" w:type="dxa"/>
            <w:noWrap/>
            <w:vAlign w:val="center"/>
            <w:hideMark/>
          </w:tcPr>
          <w:p w14:paraId="3433B3A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  <w:tc>
          <w:tcPr>
            <w:tcW w:w="624" w:type="dxa"/>
            <w:noWrap/>
            <w:vAlign w:val="center"/>
            <w:hideMark/>
          </w:tcPr>
          <w:p w14:paraId="3E807E9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416</w:t>
            </w:r>
          </w:p>
        </w:tc>
        <w:tc>
          <w:tcPr>
            <w:tcW w:w="653" w:type="dxa"/>
            <w:noWrap/>
            <w:vAlign w:val="center"/>
            <w:hideMark/>
          </w:tcPr>
          <w:p w14:paraId="6284332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11</w:t>
            </w:r>
          </w:p>
        </w:tc>
      </w:tr>
      <w:tr w:rsidR="00A44166" w:rsidRPr="003F5CAC" w14:paraId="535F37BE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5CA7E9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30C5A5B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2973A3B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W</w:t>
            </w:r>
          </w:p>
        </w:tc>
        <w:tc>
          <w:tcPr>
            <w:tcW w:w="651" w:type="dxa"/>
            <w:noWrap/>
            <w:vAlign w:val="center"/>
            <w:hideMark/>
          </w:tcPr>
          <w:p w14:paraId="545D7B5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14:paraId="21510E0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8.21</w:t>
            </w:r>
          </w:p>
        </w:tc>
        <w:tc>
          <w:tcPr>
            <w:tcW w:w="651" w:type="dxa"/>
            <w:noWrap/>
            <w:vAlign w:val="center"/>
            <w:hideMark/>
          </w:tcPr>
          <w:p w14:paraId="3D94B59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98</w:t>
            </w:r>
          </w:p>
        </w:tc>
        <w:tc>
          <w:tcPr>
            <w:tcW w:w="651" w:type="dxa"/>
            <w:noWrap/>
            <w:vAlign w:val="center"/>
            <w:hideMark/>
          </w:tcPr>
          <w:p w14:paraId="0D07CD9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652" w:type="dxa"/>
            <w:noWrap/>
            <w:vAlign w:val="center"/>
            <w:hideMark/>
          </w:tcPr>
          <w:p w14:paraId="7F66918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29</w:t>
            </w:r>
          </w:p>
        </w:tc>
        <w:tc>
          <w:tcPr>
            <w:tcW w:w="288" w:type="dxa"/>
            <w:noWrap/>
            <w:vAlign w:val="center"/>
            <w:hideMark/>
          </w:tcPr>
          <w:p w14:paraId="1CEA2EC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5F1070D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52" w:type="dxa"/>
            <w:noWrap/>
            <w:vAlign w:val="center"/>
            <w:hideMark/>
          </w:tcPr>
          <w:p w14:paraId="14C6A47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6.77</w:t>
            </w:r>
          </w:p>
        </w:tc>
        <w:tc>
          <w:tcPr>
            <w:tcW w:w="681" w:type="dxa"/>
            <w:noWrap/>
            <w:vAlign w:val="center"/>
            <w:hideMark/>
          </w:tcPr>
          <w:p w14:paraId="239FCBA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33</w:t>
            </w:r>
          </w:p>
        </w:tc>
        <w:tc>
          <w:tcPr>
            <w:tcW w:w="624" w:type="dxa"/>
            <w:noWrap/>
            <w:vAlign w:val="center"/>
            <w:hideMark/>
          </w:tcPr>
          <w:p w14:paraId="4453E95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653" w:type="dxa"/>
            <w:noWrap/>
            <w:vAlign w:val="center"/>
            <w:hideMark/>
          </w:tcPr>
          <w:p w14:paraId="622C2A4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697</w:t>
            </w:r>
          </w:p>
        </w:tc>
      </w:tr>
      <w:tr w:rsidR="00A44166" w:rsidRPr="003F5CAC" w14:paraId="2FAF0D91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06EA4C3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14:paraId="657AABC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2E1DBEC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W</w:t>
            </w:r>
          </w:p>
        </w:tc>
        <w:tc>
          <w:tcPr>
            <w:tcW w:w="651" w:type="dxa"/>
            <w:noWrap/>
            <w:vAlign w:val="center"/>
            <w:hideMark/>
          </w:tcPr>
          <w:p w14:paraId="462D847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14:paraId="5B3F490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6.95</w:t>
            </w:r>
          </w:p>
        </w:tc>
        <w:tc>
          <w:tcPr>
            <w:tcW w:w="651" w:type="dxa"/>
            <w:noWrap/>
            <w:vAlign w:val="center"/>
            <w:hideMark/>
          </w:tcPr>
          <w:p w14:paraId="25E096A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484</w:t>
            </w:r>
          </w:p>
        </w:tc>
        <w:tc>
          <w:tcPr>
            <w:tcW w:w="651" w:type="dxa"/>
            <w:noWrap/>
            <w:vAlign w:val="center"/>
            <w:hideMark/>
          </w:tcPr>
          <w:p w14:paraId="3400AF6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652" w:type="dxa"/>
            <w:noWrap/>
            <w:vAlign w:val="center"/>
            <w:hideMark/>
          </w:tcPr>
          <w:p w14:paraId="1956E73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978</w:t>
            </w:r>
          </w:p>
        </w:tc>
        <w:tc>
          <w:tcPr>
            <w:tcW w:w="288" w:type="dxa"/>
            <w:noWrap/>
            <w:vAlign w:val="center"/>
            <w:hideMark/>
          </w:tcPr>
          <w:p w14:paraId="35F174D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0B1CFF2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52" w:type="dxa"/>
            <w:noWrap/>
            <w:vAlign w:val="center"/>
            <w:hideMark/>
          </w:tcPr>
          <w:p w14:paraId="72745B5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3.37</w:t>
            </w:r>
          </w:p>
        </w:tc>
        <w:tc>
          <w:tcPr>
            <w:tcW w:w="681" w:type="dxa"/>
            <w:noWrap/>
            <w:vAlign w:val="center"/>
            <w:hideMark/>
          </w:tcPr>
          <w:p w14:paraId="74E12E4F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624" w:type="dxa"/>
            <w:noWrap/>
            <w:vAlign w:val="center"/>
            <w:hideMark/>
          </w:tcPr>
          <w:p w14:paraId="7DBA89E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  <w:tc>
          <w:tcPr>
            <w:tcW w:w="653" w:type="dxa"/>
            <w:noWrap/>
            <w:vAlign w:val="center"/>
            <w:hideMark/>
          </w:tcPr>
          <w:p w14:paraId="784950D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528</w:t>
            </w:r>
          </w:p>
        </w:tc>
      </w:tr>
      <w:tr w:rsidR="00A44166" w:rsidRPr="003F5CAC" w14:paraId="2AA6E11C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69A835D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75263B7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56C5281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1" w:type="dxa"/>
            <w:noWrap/>
            <w:vAlign w:val="center"/>
            <w:hideMark/>
          </w:tcPr>
          <w:p w14:paraId="649EDF2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51" w:type="dxa"/>
            <w:noWrap/>
            <w:vAlign w:val="center"/>
            <w:hideMark/>
          </w:tcPr>
          <w:p w14:paraId="3DE4BAB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5.85</w:t>
            </w:r>
          </w:p>
        </w:tc>
        <w:tc>
          <w:tcPr>
            <w:tcW w:w="651" w:type="dxa"/>
            <w:noWrap/>
            <w:vAlign w:val="center"/>
            <w:hideMark/>
          </w:tcPr>
          <w:p w14:paraId="0ADC7BA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58</w:t>
            </w:r>
          </w:p>
        </w:tc>
        <w:tc>
          <w:tcPr>
            <w:tcW w:w="651" w:type="dxa"/>
            <w:noWrap/>
            <w:vAlign w:val="center"/>
            <w:hideMark/>
          </w:tcPr>
          <w:p w14:paraId="4780F98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</w:p>
        </w:tc>
        <w:tc>
          <w:tcPr>
            <w:tcW w:w="652" w:type="dxa"/>
            <w:noWrap/>
            <w:vAlign w:val="center"/>
            <w:hideMark/>
          </w:tcPr>
          <w:p w14:paraId="39F1A8E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05</w:t>
            </w:r>
          </w:p>
        </w:tc>
        <w:tc>
          <w:tcPr>
            <w:tcW w:w="288" w:type="dxa"/>
            <w:noWrap/>
            <w:vAlign w:val="center"/>
            <w:hideMark/>
          </w:tcPr>
          <w:p w14:paraId="06E97F3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46C2E80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52" w:type="dxa"/>
            <w:noWrap/>
            <w:vAlign w:val="center"/>
            <w:hideMark/>
          </w:tcPr>
          <w:p w14:paraId="3E4D30F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4.08</w:t>
            </w:r>
          </w:p>
        </w:tc>
        <w:tc>
          <w:tcPr>
            <w:tcW w:w="681" w:type="dxa"/>
            <w:noWrap/>
            <w:vAlign w:val="center"/>
            <w:hideMark/>
          </w:tcPr>
          <w:p w14:paraId="325C18F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624" w:type="dxa"/>
            <w:noWrap/>
            <w:vAlign w:val="center"/>
            <w:hideMark/>
          </w:tcPr>
          <w:p w14:paraId="1236C68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653" w:type="dxa"/>
            <w:noWrap/>
            <w:vAlign w:val="center"/>
            <w:hideMark/>
          </w:tcPr>
          <w:p w14:paraId="5A69DF4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283</w:t>
            </w:r>
          </w:p>
        </w:tc>
      </w:tr>
      <w:tr w:rsidR="00A44166" w:rsidRPr="003F5CAC" w14:paraId="392F9FEB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5F16CBD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14:paraId="089784D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37D04F1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E</w:t>
            </w:r>
          </w:p>
        </w:tc>
        <w:tc>
          <w:tcPr>
            <w:tcW w:w="651" w:type="dxa"/>
            <w:noWrap/>
            <w:vAlign w:val="center"/>
            <w:hideMark/>
          </w:tcPr>
          <w:p w14:paraId="4D76685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1" w:type="dxa"/>
            <w:noWrap/>
            <w:vAlign w:val="center"/>
            <w:hideMark/>
          </w:tcPr>
          <w:p w14:paraId="528E972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4.37</w:t>
            </w:r>
          </w:p>
        </w:tc>
        <w:tc>
          <w:tcPr>
            <w:tcW w:w="651" w:type="dxa"/>
            <w:noWrap/>
            <w:vAlign w:val="center"/>
            <w:hideMark/>
          </w:tcPr>
          <w:p w14:paraId="434A2F3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496</w:t>
            </w:r>
          </w:p>
        </w:tc>
        <w:tc>
          <w:tcPr>
            <w:tcW w:w="651" w:type="dxa"/>
            <w:noWrap/>
            <w:vAlign w:val="center"/>
            <w:hideMark/>
          </w:tcPr>
          <w:p w14:paraId="10029F6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  <w:tc>
          <w:tcPr>
            <w:tcW w:w="652" w:type="dxa"/>
            <w:noWrap/>
            <w:vAlign w:val="center"/>
            <w:hideMark/>
          </w:tcPr>
          <w:p w14:paraId="4FAA42B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23</w:t>
            </w:r>
          </w:p>
        </w:tc>
        <w:tc>
          <w:tcPr>
            <w:tcW w:w="288" w:type="dxa"/>
            <w:noWrap/>
            <w:vAlign w:val="center"/>
            <w:hideMark/>
          </w:tcPr>
          <w:p w14:paraId="51CED3A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06999D36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652" w:type="dxa"/>
            <w:noWrap/>
            <w:vAlign w:val="center"/>
            <w:hideMark/>
          </w:tcPr>
          <w:p w14:paraId="4E30CC4D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.96</w:t>
            </w:r>
          </w:p>
        </w:tc>
        <w:tc>
          <w:tcPr>
            <w:tcW w:w="681" w:type="dxa"/>
            <w:noWrap/>
            <w:vAlign w:val="center"/>
            <w:hideMark/>
          </w:tcPr>
          <w:p w14:paraId="411A7BD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06</w:t>
            </w:r>
          </w:p>
        </w:tc>
        <w:tc>
          <w:tcPr>
            <w:tcW w:w="624" w:type="dxa"/>
            <w:noWrap/>
            <w:vAlign w:val="center"/>
            <w:hideMark/>
          </w:tcPr>
          <w:p w14:paraId="300DC71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55</w:t>
            </w:r>
          </w:p>
        </w:tc>
        <w:tc>
          <w:tcPr>
            <w:tcW w:w="653" w:type="dxa"/>
            <w:noWrap/>
            <w:vAlign w:val="center"/>
            <w:hideMark/>
          </w:tcPr>
          <w:p w14:paraId="1B9B8AF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03</w:t>
            </w:r>
          </w:p>
        </w:tc>
      </w:tr>
      <w:tr w:rsidR="00A44166" w:rsidRPr="003F5CAC" w14:paraId="0D594C0A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7316C0F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4AF52E8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3B06BB7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651" w:type="dxa"/>
            <w:noWrap/>
            <w:vAlign w:val="center"/>
            <w:hideMark/>
          </w:tcPr>
          <w:p w14:paraId="0C51EC6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651" w:type="dxa"/>
            <w:noWrap/>
            <w:vAlign w:val="center"/>
            <w:hideMark/>
          </w:tcPr>
          <w:p w14:paraId="3DE77CD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0.94</w:t>
            </w:r>
          </w:p>
        </w:tc>
        <w:tc>
          <w:tcPr>
            <w:tcW w:w="651" w:type="dxa"/>
            <w:noWrap/>
            <w:vAlign w:val="center"/>
            <w:hideMark/>
          </w:tcPr>
          <w:p w14:paraId="74AD383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75</w:t>
            </w:r>
          </w:p>
        </w:tc>
        <w:tc>
          <w:tcPr>
            <w:tcW w:w="651" w:type="dxa"/>
            <w:noWrap/>
            <w:vAlign w:val="center"/>
            <w:hideMark/>
          </w:tcPr>
          <w:p w14:paraId="34539132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584</w:t>
            </w:r>
          </w:p>
        </w:tc>
        <w:tc>
          <w:tcPr>
            <w:tcW w:w="652" w:type="dxa"/>
            <w:noWrap/>
            <w:vAlign w:val="center"/>
            <w:hideMark/>
          </w:tcPr>
          <w:p w14:paraId="04F5E99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93</w:t>
            </w:r>
          </w:p>
        </w:tc>
        <w:tc>
          <w:tcPr>
            <w:tcW w:w="288" w:type="dxa"/>
            <w:noWrap/>
            <w:vAlign w:val="center"/>
            <w:hideMark/>
          </w:tcPr>
          <w:p w14:paraId="690EB85E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74C3D3A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652" w:type="dxa"/>
            <w:noWrap/>
            <w:vAlign w:val="center"/>
            <w:hideMark/>
          </w:tcPr>
          <w:p w14:paraId="179C726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75.65</w:t>
            </w:r>
          </w:p>
        </w:tc>
        <w:tc>
          <w:tcPr>
            <w:tcW w:w="681" w:type="dxa"/>
            <w:noWrap/>
            <w:vAlign w:val="center"/>
            <w:hideMark/>
          </w:tcPr>
          <w:p w14:paraId="67DDE29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624" w:type="dxa"/>
            <w:noWrap/>
            <w:vAlign w:val="center"/>
            <w:hideMark/>
          </w:tcPr>
          <w:p w14:paraId="464B6AE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28</w:t>
            </w:r>
          </w:p>
        </w:tc>
        <w:tc>
          <w:tcPr>
            <w:tcW w:w="653" w:type="dxa"/>
            <w:noWrap/>
            <w:vAlign w:val="center"/>
            <w:hideMark/>
          </w:tcPr>
          <w:p w14:paraId="56517098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036</w:t>
            </w:r>
          </w:p>
        </w:tc>
      </w:tr>
      <w:tr w:rsidR="00A44166" w:rsidRPr="003F5CAC" w14:paraId="1EDA751E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5C6E6C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2A908DF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0, 2.5km)</w:t>
            </w:r>
          </w:p>
        </w:tc>
        <w:tc>
          <w:tcPr>
            <w:tcW w:w="567" w:type="dxa"/>
            <w:noWrap/>
            <w:vAlign w:val="center"/>
            <w:hideMark/>
          </w:tcPr>
          <w:p w14:paraId="06A38B5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651" w:type="dxa"/>
            <w:noWrap/>
            <w:vAlign w:val="center"/>
            <w:hideMark/>
          </w:tcPr>
          <w:p w14:paraId="4B24273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651" w:type="dxa"/>
            <w:noWrap/>
            <w:vAlign w:val="center"/>
            <w:hideMark/>
          </w:tcPr>
          <w:p w14:paraId="45018129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0.06</w:t>
            </w:r>
          </w:p>
        </w:tc>
        <w:tc>
          <w:tcPr>
            <w:tcW w:w="651" w:type="dxa"/>
            <w:noWrap/>
            <w:vAlign w:val="center"/>
            <w:hideMark/>
          </w:tcPr>
          <w:p w14:paraId="65C4D85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74</w:t>
            </w:r>
          </w:p>
        </w:tc>
        <w:tc>
          <w:tcPr>
            <w:tcW w:w="651" w:type="dxa"/>
            <w:noWrap/>
            <w:vAlign w:val="center"/>
            <w:hideMark/>
          </w:tcPr>
          <w:p w14:paraId="4BAD32C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08</w:t>
            </w:r>
          </w:p>
        </w:tc>
        <w:tc>
          <w:tcPr>
            <w:tcW w:w="652" w:type="dxa"/>
            <w:noWrap/>
            <w:vAlign w:val="center"/>
            <w:hideMark/>
          </w:tcPr>
          <w:p w14:paraId="4E82426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.186</w:t>
            </w:r>
          </w:p>
        </w:tc>
        <w:tc>
          <w:tcPr>
            <w:tcW w:w="288" w:type="dxa"/>
            <w:noWrap/>
            <w:vAlign w:val="center"/>
            <w:hideMark/>
          </w:tcPr>
          <w:p w14:paraId="763A4D2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35AE7B94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52" w:type="dxa"/>
            <w:noWrap/>
            <w:vAlign w:val="center"/>
            <w:hideMark/>
          </w:tcPr>
          <w:p w14:paraId="01C7AF6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4.02</w:t>
            </w:r>
          </w:p>
        </w:tc>
        <w:tc>
          <w:tcPr>
            <w:tcW w:w="681" w:type="dxa"/>
            <w:noWrap/>
            <w:vAlign w:val="center"/>
            <w:hideMark/>
          </w:tcPr>
          <w:p w14:paraId="64A1366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624" w:type="dxa"/>
            <w:noWrap/>
            <w:vAlign w:val="center"/>
            <w:hideMark/>
          </w:tcPr>
          <w:p w14:paraId="17B0A61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653" w:type="dxa"/>
            <w:noWrap/>
            <w:vAlign w:val="center"/>
            <w:hideMark/>
          </w:tcPr>
          <w:p w14:paraId="6EDFE82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14</w:t>
            </w:r>
          </w:p>
        </w:tc>
      </w:tr>
      <w:tr w:rsidR="00A44166" w:rsidRPr="003F5CAC" w14:paraId="5324D1D3" w14:textId="77777777" w:rsidTr="000F49CF">
        <w:trPr>
          <w:trHeight w:val="375"/>
        </w:trPr>
        <w:tc>
          <w:tcPr>
            <w:tcW w:w="709" w:type="dxa"/>
            <w:noWrap/>
            <w:vAlign w:val="center"/>
            <w:hideMark/>
          </w:tcPr>
          <w:p w14:paraId="3DCBBC1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4BFAAC8B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[2.5, 5.0km)</w:t>
            </w:r>
          </w:p>
        </w:tc>
        <w:tc>
          <w:tcPr>
            <w:tcW w:w="567" w:type="dxa"/>
            <w:noWrap/>
            <w:vAlign w:val="center"/>
            <w:hideMark/>
          </w:tcPr>
          <w:p w14:paraId="6ABA3E90" w14:textId="77531254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Pr="003F5CAC">
              <w:rPr>
                <w:rFonts w:ascii="Times New Roman" w:hAnsi="Times New Roman" w:cs="Times New Roman" w:hint="eastAsia"/>
                <w:sz w:val="14"/>
                <w:szCs w:val="14"/>
              </w:rPr>
              <w:t>~</w:t>
            </w: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651" w:type="dxa"/>
            <w:noWrap/>
            <w:vAlign w:val="center"/>
            <w:hideMark/>
          </w:tcPr>
          <w:p w14:paraId="05FF1400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97</w:t>
            </w:r>
          </w:p>
        </w:tc>
        <w:tc>
          <w:tcPr>
            <w:tcW w:w="651" w:type="dxa"/>
            <w:noWrap/>
            <w:vAlign w:val="center"/>
            <w:hideMark/>
          </w:tcPr>
          <w:p w14:paraId="25AEF6E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9.22</w:t>
            </w:r>
          </w:p>
        </w:tc>
        <w:tc>
          <w:tcPr>
            <w:tcW w:w="651" w:type="dxa"/>
            <w:noWrap/>
            <w:vAlign w:val="center"/>
            <w:hideMark/>
          </w:tcPr>
          <w:p w14:paraId="4441D60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59</w:t>
            </w:r>
          </w:p>
        </w:tc>
        <w:tc>
          <w:tcPr>
            <w:tcW w:w="651" w:type="dxa"/>
            <w:noWrap/>
            <w:vAlign w:val="center"/>
            <w:hideMark/>
          </w:tcPr>
          <w:p w14:paraId="2CBC9E8A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652" w:type="dxa"/>
            <w:noWrap/>
            <w:vAlign w:val="center"/>
            <w:hideMark/>
          </w:tcPr>
          <w:p w14:paraId="5B1ADF5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984</w:t>
            </w:r>
          </w:p>
        </w:tc>
        <w:tc>
          <w:tcPr>
            <w:tcW w:w="288" w:type="dxa"/>
            <w:noWrap/>
            <w:vAlign w:val="center"/>
            <w:hideMark/>
          </w:tcPr>
          <w:p w14:paraId="30F7B459" w14:textId="2ECC2BD9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" w:type="dxa"/>
            <w:noWrap/>
            <w:vAlign w:val="center"/>
            <w:hideMark/>
          </w:tcPr>
          <w:p w14:paraId="29CE91B3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175</w:t>
            </w:r>
          </w:p>
        </w:tc>
        <w:tc>
          <w:tcPr>
            <w:tcW w:w="652" w:type="dxa"/>
            <w:noWrap/>
            <w:vAlign w:val="center"/>
            <w:hideMark/>
          </w:tcPr>
          <w:p w14:paraId="74B851EC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224.73</w:t>
            </w:r>
          </w:p>
        </w:tc>
        <w:tc>
          <w:tcPr>
            <w:tcW w:w="681" w:type="dxa"/>
            <w:noWrap/>
            <w:vAlign w:val="center"/>
            <w:hideMark/>
          </w:tcPr>
          <w:p w14:paraId="5E2BB907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624" w:type="dxa"/>
            <w:noWrap/>
            <w:vAlign w:val="center"/>
            <w:hideMark/>
          </w:tcPr>
          <w:p w14:paraId="4E6629C5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  <w:tc>
          <w:tcPr>
            <w:tcW w:w="653" w:type="dxa"/>
            <w:noWrap/>
            <w:vAlign w:val="center"/>
            <w:hideMark/>
          </w:tcPr>
          <w:p w14:paraId="405D3771" w14:textId="77777777" w:rsidR="00A44166" w:rsidRPr="003F5CAC" w:rsidRDefault="00A44166" w:rsidP="00A441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5CAC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</w:p>
        </w:tc>
      </w:tr>
    </w:tbl>
    <w:p w14:paraId="256AD4DC" w14:textId="0E74B878" w:rsidR="00F57306" w:rsidRPr="003F5CAC" w:rsidRDefault="00F57306" w:rsidP="00F57306">
      <w:pPr>
        <w:rPr>
          <w:rFonts w:ascii="Century" w:hAnsi="Century"/>
        </w:rPr>
      </w:pPr>
    </w:p>
    <w:p w14:paraId="4D19B690" w14:textId="0AE7A9C7" w:rsidR="00CB06D8" w:rsidRPr="003F5CAC" w:rsidRDefault="00F57306" w:rsidP="00F00AE5">
      <w:pPr>
        <w:ind w:rightChars="1011" w:right="2123"/>
        <w:rPr>
          <w:rFonts w:ascii="Century" w:hAnsi="Century"/>
          <w:sz w:val="20"/>
          <w:szCs w:val="20"/>
        </w:rPr>
      </w:pPr>
      <w:r w:rsidRPr="003F5CAC">
        <w:rPr>
          <w:rFonts w:ascii="Century" w:hAnsi="Century"/>
        </w:rPr>
        <w:t xml:space="preserve">Table A2. </w:t>
      </w:r>
      <w:r w:rsidR="000F49CF" w:rsidRPr="003F5CAC">
        <w:rPr>
          <w:rFonts w:ascii="Century" w:hAnsi="Century"/>
        </w:rPr>
        <w:t>Estimated d</w:t>
      </w:r>
      <w:r w:rsidRPr="003F5CAC">
        <w:rPr>
          <w:rFonts w:ascii="Century" w:hAnsi="Century"/>
        </w:rPr>
        <w:t xml:space="preserve">istrict-specific mean doses from non-initial radiation exposure </w:t>
      </w:r>
      <w:r w:rsidR="00F00AE5" w:rsidRPr="003F5CAC">
        <w:rPr>
          <w:rFonts w:ascii="Century" w:hAnsi="Century"/>
        </w:rPr>
        <w:t>attributed</w:t>
      </w:r>
      <w:r w:rsidRPr="003F5CAC">
        <w:rPr>
          <w:rFonts w:ascii="Century" w:hAnsi="Century"/>
        </w:rPr>
        <w:t xml:space="preserve"> to the Hiroshima atomic bomb</w:t>
      </w:r>
      <w:r w:rsidR="00C423DF" w:rsidRPr="003F5CAC">
        <w:rPr>
          <w:rFonts w:ascii="Century" w:hAnsi="Century"/>
        </w:rPr>
        <w:t>.</w:t>
      </w:r>
    </w:p>
    <w:tbl>
      <w:tblPr>
        <w:tblW w:w="70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737"/>
        <w:gridCol w:w="1276"/>
        <w:gridCol w:w="1417"/>
        <w:gridCol w:w="1418"/>
      </w:tblGrid>
      <w:tr w:rsidR="00CB06D8" w:rsidRPr="003F5CAC" w14:paraId="7096014D" w14:textId="77777777" w:rsidTr="00CB06D8">
        <w:trPr>
          <w:trHeight w:val="37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BF7D" w14:textId="23389786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0F41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F937" w14:textId="5E8F11CD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74319" w14:textId="2A2EFB95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se (Sv)</w:t>
            </w:r>
          </w:p>
        </w:tc>
      </w:tr>
      <w:tr w:rsidR="00CB06D8" w:rsidRPr="003F5CAC" w14:paraId="6965482E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CE47A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ct c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5FFBF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14403" w14:textId="033FDAC6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B0A38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3EC18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</w:tr>
      <w:tr w:rsidR="00CB06D8" w:rsidRPr="003F5CAC" w14:paraId="41DE88FB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0964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24C3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01D0" w14:textId="1C9A9E58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728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DF6F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54965179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CEF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968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91FB" w14:textId="4A855D9A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3B67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A380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17C68D20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5EFB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9CB9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415E" w14:textId="278B9148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9D06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BBE9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55FB0046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AFEF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3D3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3535" w14:textId="35AC513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FE0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5EB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7581206E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520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8CCB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0EB3" w14:textId="5A0E2F5D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E9C2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6D3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4AFCAAC3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132B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588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E8EB" w14:textId="2CAE363F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49D9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F8CD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4379FEC4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CFF5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D10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F061" w14:textId="3C2F0CE6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9660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B240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2311A31C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83EA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7243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2k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4E68" w14:textId="73F07869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ABFF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22A9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CB06D8" w:rsidRPr="003F5CAC" w14:paraId="460986C4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2A5B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E650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4B47" w14:textId="4E77477F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AFD2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DAA2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B06D8" w:rsidRPr="003F5CAC" w14:paraId="549BBD19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E83D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6099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B1E9" w14:textId="54EE481D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19CD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A55E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B06D8" w:rsidRPr="003F5CAC" w14:paraId="500FA75F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398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DAE4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3790" w14:textId="4FFF26CE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8E3D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AED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CB06D8" w:rsidRPr="003F5CAC" w14:paraId="0C2A8DC5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D5BC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4830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50CD" w14:textId="00E65F13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8996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136A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B06D8" w:rsidRPr="003F5CAC" w14:paraId="529CFF53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8440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623D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B9F0" w14:textId="677E9A11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2F17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456C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6E4ECCB3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EAB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61D3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BD95" w14:textId="5B1A199F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E67B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BF25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461037C2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DC32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5D0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C0D7" w14:textId="5B53E869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D624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FB57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365F8535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F0C1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0FC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2, 1.6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716B2" w14:textId="738B0AD1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81BA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BF52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21EB24ED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029F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425C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B0E4" w14:textId="622C7003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0334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BCB4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CB06D8" w:rsidRPr="003F5CAC" w14:paraId="4CF910E5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624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10E4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BF2A" w14:textId="5C232528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7AE8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0F84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CB06D8" w:rsidRPr="003F5CAC" w14:paraId="224DD7E9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082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3CF2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9F105" w14:textId="24E650EA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363D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B1E2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CB06D8" w:rsidRPr="003F5CAC" w14:paraId="12F336F5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D0F3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C2C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5273" w14:textId="4775E830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B1B0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7158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B06D8" w:rsidRPr="003F5CAC" w14:paraId="176974BA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FD65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BB80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CCA2" w14:textId="2C9FE82A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1FFF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3581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B06D8" w:rsidRPr="003F5CAC" w14:paraId="4ED37B2C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B56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DBE0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07B4" w14:textId="734D83D2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4A60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1161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6A52EF1A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250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091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436B" w14:textId="0E2F3A0D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A431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1C9F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0E433E82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B581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CF68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6, 2.0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B5CD" w14:textId="6216D80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5E67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06298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70E583D0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BA2C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059F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8439" w14:textId="0993DD31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41EB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AB96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B06D8" w:rsidRPr="003F5CAC" w14:paraId="1A302C44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B91A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DBB5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909D" w14:textId="7B041354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930E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4685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CB06D8" w:rsidRPr="003F5CAC" w14:paraId="729DBDC3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FF4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00B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2F9E" w14:textId="01E9B083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90A6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F86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CB06D8" w:rsidRPr="003F5CAC" w14:paraId="18BF368A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CCD7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1645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1773" w14:textId="1AD74358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946E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3155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CB06D8" w:rsidRPr="003F5CAC" w14:paraId="22D9487C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097F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4446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0413" w14:textId="47DA3746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3427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A18C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18741FBB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819C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F8D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2327" w14:textId="7A34D2AA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8C7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E63A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B06D8" w:rsidRPr="003F5CAC" w14:paraId="40D4150E" w14:textId="77777777" w:rsidTr="00CB06D8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2088C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EC4DE" w14:textId="77777777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2.0, 2.5k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3429B" w14:textId="4AE4714F" w:rsidR="00CB06D8" w:rsidRPr="003F5CAC" w:rsidRDefault="00CB06D8" w:rsidP="00CB06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EF281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9E933" w14:textId="77777777" w:rsidR="00CB06D8" w:rsidRPr="003F5CAC" w:rsidRDefault="00CB06D8" w:rsidP="00CB06D8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A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18CC1C59" w14:textId="3A800146" w:rsidR="0080481E" w:rsidRPr="003F5CAC" w:rsidRDefault="0080481E" w:rsidP="00F44644"/>
    <w:sectPr w:rsidR="0080481E" w:rsidRPr="003F5CAC" w:rsidSect="004B2773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0CC20" w14:textId="77777777" w:rsidR="00D25198" w:rsidRDefault="00D25198" w:rsidP="00FD7A92">
      <w:r>
        <w:separator/>
      </w:r>
    </w:p>
    <w:p w14:paraId="67A38A51" w14:textId="77777777" w:rsidR="00D25198" w:rsidRDefault="00D25198"/>
  </w:endnote>
  <w:endnote w:type="continuationSeparator" w:id="0">
    <w:p w14:paraId="3B94DEC8" w14:textId="77777777" w:rsidR="00D25198" w:rsidRDefault="00D25198" w:rsidP="00FD7A92">
      <w:r>
        <w:continuationSeparator/>
      </w:r>
    </w:p>
    <w:p w14:paraId="593365B0" w14:textId="77777777" w:rsidR="00D25198" w:rsidRDefault="00D251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7397398"/>
      <w:docPartObj>
        <w:docPartGallery w:val="Page Numbers (Bottom of Page)"/>
        <w:docPartUnique/>
      </w:docPartObj>
    </w:sdtPr>
    <w:sdtContent>
      <w:p w14:paraId="09F9C0A7" w14:textId="405FCEB0" w:rsidR="00C9010F" w:rsidRDefault="00C9010F" w:rsidP="0047466B">
        <w:pPr>
          <w:pStyle w:val="Footer"/>
          <w:ind w:firstLineChars="2000" w:firstLine="420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1BED39B" w14:textId="77777777" w:rsidR="00C9010F" w:rsidRDefault="00C9010F">
    <w:pPr>
      <w:pStyle w:val="Footer"/>
    </w:pPr>
  </w:p>
  <w:p w14:paraId="4B3E0B5D" w14:textId="77777777" w:rsidR="00C9010F" w:rsidRDefault="00C901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0D154" w14:textId="77777777" w:rsidR="00D25198" w:rsidRDefault="00D25198" w:rsidP="00FD7A92">
      <w:r>
        <w:separator/>
      </w:r>
    </w:p>
    <w:p w14:paraId="26DB8166" w14:textId="77777777" w:rsidR="00D25198" w:rsidRDefault="00D25198"/>
  </w:footnote>
  <w:footnote w:type="continuationSeparator" w:id="0">
    <w:p w14:paraId="6C2EFDBB" w14:textId="77777777" w:rsidR="00D25198" w:rsidRDefault="00D25198" w:rsidP="00FD7A92">
      <w:r>
        <w:continuationSeparator/>
      </w:r>
    </w:p>
    <w:p w14:paraId="61C8D7E8" w14:textId="77777777" w:rsidR="00D25198" w:rsidRDefault="00D251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25653"/>
    <w:multiLevelType w:val="hybridMultilevel"/>
    <w:tmpl w:val="8EF25C90"/>
    <w:lvl w:ilvl="0" w:tplc="C60A2B88">
      <w:start w:val="1"/>
      <w:numFmt w:val="decimal"/>
      <w:lvlText w:val="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087301E"/>
    <w:multiLevelType w:val="hybridMultilevel"/>
    <w:tmpl w:val="08420524"/>
    <w:lvl w:ilvl="0" w:tplc="1DACA1C8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17F70D2"/>
    <w:multiLevelType w:val="hybridMultilevel"/>
    <w:tmpl w:val="9E7472AA"/>
    <w:lvl w:ilvl="0" w:tplc="FE3CE234">
      <w:start w:val="1"/>
      <w:numFmt w:val="decimal"/>
      <w:lvlText w:val="%1）"/>
      <w:lvlJc w:val="left"/>
      <w:pPr>
        <w:ind w:left="360" w:hanging="360"/>
      </w:pPr>
      <w:rPr>
        <w:rFonts w:eastAsiaTheme="minorEastAsia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A2C20D4"/>
    <w:multiLevelType w:val="multilevel"/>
    <w:tmpl w:val="360CF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D931D09"/>
    <w:multiLevelType w:val="hybridMultilevel"/>
    <w:tmpl w:val="D11EE38C"/>
    <w:lvl w:ilvl="0" w:tplc="BB40F8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1A958FD"/>
    <w:multiLevelType w:val="hybridMultilevel"/>
    <w:tmpl w:val="BDC4A9E2"/>
    <w:lvl w:ilvl="0" w:tplc="3C3C5A04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ABA34B3"/>
    <w:multiLevelType w:val="hybridMultilevel"/>
    <w:tmpl w:val="DE8C33E8"/>
    <w:lvl w:ilvl="0" w:tplc="86D40C0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B54502D"/>
    <w:multiLevelType w:val="hybridMultilevel"/>
    <w:tmpl w:val="28FE053E"/>
    <w:lvl w:ilvl="0" w:tplc="2BD03E7A">
      <w:start w:val="1"/>
      <w:numFmt w:val="lowerLetter"/>
      <w:lvlText w:val="(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C413EAF"/>
    <w:multiLevelType w:val="hybridMultilevel"/>
    <w:tmpl w:val="E446E3EA"/>
    <w:lvl w:ilvl="0" w:tplc="20E202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F596D03"/>
    <w:multiLevelType w:val="hybridMultilevel"/>
    <w:tmpl w:val="7FBCCE78"/>
    <w:lvl w:ilvl="0" w:tplc="E3EEC5CA">
      <w:start w:val="3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0C03C0E"/>
    <w:multiLevelType w:val="hybridMultilevel"/>
    <w:tmpl w:val="7ADE11F8"/>
    <w:lvl w:ilvl="0" w:tplc="BA2832A4">
      <w:start w:val="1"/>
      <w:numFmt w:val="decimal"/>
      <w:pStyle w:val="Refs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EC175E"/>
    <w:multiLevelType w:val="multilevel"/>
    <w:tmpl w:val="434C135C"/>
    <w:lvl w:ilvl="0">
      <w:start w:val="3"/>
      <w:numFmt w:val="decimal"/>
      <w:lvlText w:val="%1."/>
      <w:lvlJc w:val="left"/>
      <w:pPr>
        <w:ind w:left="390" w:hanging="390"/>
      </w:pPr>
      <w:rPr>
        <w:rFonts w:asciiTheme="minorHAnsi" w:hAnsiTheme="minorHAnsi" w:hint="default"/>
      </w:rPr>
    </w:lvl>
    <w:lvl w:ilvl="1">
      <w:start w:val="3"/>
      <w:numFmt w:val="decimal"/>
      <w:lvlText w:val="%1.%2)"/>
      <w:lvlJc w:val="left"/>
      <w:pPr>
        <w:ind w:left="390" w:hanging="390"/>
      </w:pPr>
      <w:rPr>
        <w:rFonts w:asciiTheme="minorHAnsi" w:hAnsiTheme="minorHAnsi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asciiTheme="minorHAnsi" w:hAnsiTheme="minorHAnsi"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asciiTheme="minorHAnsi" w:hAnsiTheme="minorHAnsi"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asciiTheme="minorHAnsi" w:hAnsiTheme="minorHAnsi"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asciiTheme="minorHAnsi" w:hAnsiTheme="minorHAnsi"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asciiTheme="minorHAnsi" w:hAnsiTheme="minorHAnsi"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asciiTheme="minorHAnsi" w:hAnsiTheme="minorHAnsi"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asciiTheme="minorHAnsi" w:hAnsiTheme="minorHAnsi" w:hint="default"/>
      </w:rPr>
    </w:lvl>
  </w:abstractNum>
  <w:abstractNum w:abstractNumId="12" w15:restartNumberingAfterBreak="0">
    <w:nsid w:val="48996554"/>
    <w:multiLevelType w:val="hybridMultilevel"/>
    <w:tmpl w:val="4DDC4A1E"/>
    <w:lvl w:ilvl="0" w:tplc="1196EA18">
      <w:start w:val="1"/>
      <w:numFmt w:val="bullet"/>
      <w:lvlText w:val="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3" w15:restartNumberingAfterBreak="0">
    <w:nsid w:val="4A5B59AA"/>
    <w:multiLevelType w:val="hybridMultilevel"/>
    <w:tmpl w:val="3D1E1ADC"/>
    <w:lvl w:ilvl="0" w:tplc="E1647BEA">
      <w:start w:val="1"/>
      <w:numFmt w:val="decimal"/>
      <w:lvlText w:val="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61B81198"/>
    <w:multiLevelType w:val="hybridMultilevel"/>
    <w:tmpl w:val="93C675A6"/>
    <w:lvl w:ilvl="0" w:tplc="3D58D310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6B2374A3"/>
    <w:multiLevelType w:val="hybridMultilevel"/>
    <w:tmpl w:val="27EE365A"/>
    <w:lvl w:ilvl="0" w:tplc="73E493DE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6D6D3DD3"/>
    <w:multiLevelType w:val="hybridMultilevel"/>
    <w:tmpl w:val="ADF63184"/>
    <w:lvl w:ilvl="0" w:tplc="877C426C">
      <w:start w:val="1"/>
      <w:numFmt w:val="lowerLetter"/>
      <w:lvlText w:val="(%1)"/>
      <w:lvlJc w:val="left"/>
      <w:pPr>
        <w:ind w:left="7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15" w:hanging="440"/>
      </w:pPr>
    </w:lvl>
    <w:lvl w:ilvl="2" w:tplc="04090011" w:tentative="1">
      <w:start w:val="1"/>
      <w:numFmt w:val="decimalEnclosedCircle"/>
      <w:lvlText w:val="%3"/>
      <w:lvlJc w:val="left"/>
      <w:pPr>
        <w:ind w:left="1755" w:hanging="440"/>
      </w:pPr>
    </w:lvl>
    <w:lvl w:ilvl="3" w:tplc="0409000F" w:tentative="1">
      <w:start w:val="1"/>
      <w:numFmt w:val="decimal"/>
      <w:lvlText w:val="%4."/>
      <w:lvlJc w:val="left"/>
      <w:pPr>
        <w:ind w:left="2195" w:hanging="440"/>
      </w:pPr>
    </w:lvl>
    <w:lvl w:ilvl="4" w:tplc="04090017" w:tentative="1">
      <w:start w:val="1"/>
      <w:numFmt w:val="aiueoFullWidth"/>
      <w:lvlText w:val="(%5)"/>
      <w:lvlJc w:val="left"/>
      <w:pPr>
        <w:ind w:left="2635" w:hanging="440"/>
      </w:pPr>
    </w:lvl>
    <w:lvl w:ilvl="5" w:tplc="04090011" w:tentative="1">
      <w:start w:val="1"/>
      <w:numFmt w:val="decimalEnclosedCircle"/>
      <w:lvlText w:val="%6"/>
      <w:lvlJc w:val="left"/>
      <w:pPr>
        <w:ind w:left="3075" w:hanging="440"/>
      </w:pPr>
    </w:lvl>
    <w:lvl w:ilvl="6" w:tplc="0409000F" w:tentative="1">
      <w:start w:val="1"/>
      <w:numFmt w:val="decimal"/>
      <w:lvlText w:val="%7."/>
      <w:lvlJc w:val="left"/>
      <w:pPr>
        <w:ind w:left="3515" w:hanging="440"/>
      </w:pPr>
    </w:lvl>
    <w:lvl w:ilvl="7" w:tplc="04090017" w:tentative="1">
      <w:start w:val="1"/>
      <w:numFmt w:val="aiueoFullWidth"/>
      <w:lvlText w:val="(%8)"/>
      <w:lvlJc w:val="left"/>
      <w:pPr>
        <w:ind w:left="3955" w:hanging="440"/>
      </w:pPr>
    </w:lvl>
    <w:lvl w:ilvl="8" w:tplc="04090011" w:tentative="1">
      <w:start w:val="1"/>
      <w:numFmt w:val="decimalEnclosedCircle"/>
      <w:lvlText w:val="%9"/>
      <w:lvlJc w:val="left"/>
      <w:pPr>
        <w:ind w:left="4395" w:hanging="440"/>
      </w:pPr>
    </w:lvl>
  </w:abstractNum>
  <w:abstractNum w:abstractNumId="17" w15:restartNumberingAfterBreak="0">
    <w:nsid w:val="6E5A3443"/>
    <w:multiLevelType w:val="hybridMultilevel"/>
    <w:tmpl w:val="B57CE79A"/>
    <w:lvl w:ilvl="0" w:tplc="7882B13A">
      <w:start w:val="1"/>
      <w:numFmt w:val="lowerLetter"/>
      <w:lvlText w:val="(%1)"/>
      <w:lvlJc w:val="left"/>
      <w:pPr>
        <w:ind w:left="11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75" w:hanging="440"/>
      </w:pPr>
    </w:lvl>
    <w:lvl w:ilvl="2" w:tplc="04090011" w:tentative="1">
      <w:start w:val="1"/>
      <w:numFmt w:val="decimalEnclosedCircle"/>
      <w:lvlText w:val="%3"/>
      <w:lvlJc w:val="left"/>
      <w:pPr>
        <w:ind w:left="2115" w:hanging="440"/>
      </w:pPr>
    </w:lvl>
    <w:lvl w:ilvl="3" w:tplc="0409000F" w:tentative="1">
      <w:start w:val="1"/>
      <w:numFmt w:val="decimal"/>
      <w:lvlText w:val="%4."/>
      <w:lvlJc w:val="left"/>
      <w:pPr>
        <w:ind w:left="2555" w:hanging="440"/>
      </w:pPr>
    </w:lvl>
    <w:lvl w:ilvl="4" w:tplc="04090017" w:tentative="1">
      <w:start w:val="1"/>
      <w:numFmt w:val="aiueoFullWidth"/>
      <w:lvlText w:val="(%5)"/>
      <w:lvlJc w:val="left"/>
      <w:pPr>
        <w:ind w:left="2995" w:hanging="440"/>
      </w:pPr>
    </w:lvl>
    <w:lvl w:ilvl="5" w:tplc="04090011" w:tentative="1">
      <w:start w:val="1"/>
      <w:numFmt w:val="decimalEnclosedCircle"/>
      <w:lvlText w:val="%6"/>
      <w:lvlJc w:val="left"/>
      <w:pPr>
        <w:ind w:left="3435" w:hanging="440"/>
      </w:pPr>
    </w:lvl>
    <w:lvl w:ilvl="6" w:tplc="0409000F" w:tentative="1">
      <w:start w:val="1"/>
      <w:numFmt w:val="decimal"/>
      <w:lvlText w:val="%7."/>
      <w:lvlJc w:val="left"/>
      <w:pPr>
        <w:ind w:left="3875" w:hanging="440"/>
      </w:pPr>
    </w:lvl>
    <w:lvl w:ilvl="7" w:tplc="04090017" w:tentative="1">
      <w:start w:val="1"/>
      <w:numFmt w:val="aiueoFullWidth"/>
      <w:lvlText w:val="(%8)"/>
      <w:lvlJc w:val="left"/>
      <w:pPr>
        <w:ind w:left="4315" w:hanging="440"/>
      </w:pPr>
    </w:lvl>
    <w:lvl w:ilvl="8" w:tplc="04090011" w:tentative="1">
      <w:start w:val="1"/>
      <w:numFmt w:val="decimalEnclosedCircle"/>
      <w:lvlText w:val="%9"/>
      <w:lvlJc w:val="left"/>
      <w:pPr>
        <w:ind w:left="4755" w:hanging="440"/>
      </w:pPr>
    </w:lvl>
  </w:abstractNum>
  <w:abstractNum w:abstractNumId="18" w15:restartNumberingAfterBreak="0">
    <w:nsid w:val="6E8E102C"/>
    <w:multiLevelType w:val="hybridMultilevel"/>
    <w:tmpl w:val="B87C1C34"/>
    <w:lvl w:ilvl="0" w:tplc="690A37EA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2AF7068"/>
    <w:multiLevelType w:val="hybridMultilevel"/>
    <w:tmpl w:val="5B6C9E22"/>
    <w:lvl w:ilvl="0" w:tplc="CD0E05D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76A97E37"/>
    <w:multiLevelType w:val="hybridMultilevel"/>
    <w:tmpl w:val="CDBA1010"/>
    <w:lvl w:ilvl="0" w:tplc="96ACE834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73614585">
    <w:abstractNumId w:val="1"/>
  </w:num>
  <w:num w:numId="2" w16cid:durableId="1217665088">
    <w:abstractNumId w:val="9"/>
  </w:num>
  <w:num w:numId="3" w16cid:durableId="1243878786">
    <w:abstractNumId w:val="3"/>
  </w:num>
  <w:num w:numId="4" w16cid:durableId="1827814645">
    <w:abstractNumId w:val="2"/>
  </w:num>
  <w:num w:numId="5" w16cid:durableId="928464191">
    <w:abstractNumId w:val="0"/>
  </w:num>
  <w:num w:numId="6" w16cid:durableId="220019654">
    <w:abstractNumId w:val="13"/>
  </w:num>
  <w:num w:numId="7" w16cid:durableId="24060141">
    <w:abstractNumId w:val="11"/>
  </w:num>
  <w:num w:numId="8" w16cid:durableId="163277757">
    <w:abstractNumId w:val="8"/>
  </w:num>
  <w:num w:numId="9" w16cid:durableId="1062213359">
    <w:abstractNumId w:val="7"/>
  </w:num>
  <w:num w:numId="10" w16cid:durableId="75638962">
    <w:abstractNumId w:val="16"/>
  </w:num>
  <w:num w:numId="11" w16cid:durableId="1280069578">
    <w:abstractNumId w:val="17"/>
  </w:num>
  <w:num w:numId="12" w16cid:durableId="2122066981">
    <w:abstractNumId w:val="19"/>
  </w:num>
  <w:num w:numId="13" w16cid:durableId="1281187978">
    <w:abstractNumId w:val="6"/>
  </w:num>
  <w:num w:numId="14" w16cid:durableId="1187715194">
    <w:abstractNumId w:val="5"/>
  </w:num>
  <w:num w:numId="15" w16cid:durableId="1843934806">
    <w:abstractNumId w:val="20"/>
  </w:num>
  <w:num w:numId="16" w16cid:durableId="266887201">
    <w:abstractNumId w:val="14"/>
  </w:num>
  <w:num w:numId="17" w16cid:durableId="23797458">
    <w:abstractNumId w:val="15"/>
  </w:num>
  <w:num w:numId="18" w16cid:durableId="1462074969">
    <w:abstractNumId w:val="12"/>
  </w:num>
  <w:num w:numId="19" w16cid:durableId="1864200572">
    <w:abstractNumId w:val="4"/>
  </w:num>
  <w:num w:numId="20" w16cid:durableId="457459879">
    <w:abstractNumId w:val="10"/>
  </w:num>
  <w:num w:numId="21" w16cid:durableId="18581540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stylePaneSortMethod w:val="0004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F2"/>
    <w:rsid w:val="000013D6"/>
    <w:rsid w:val="00001CC8"/>
    <w:rsid w:val="00002907"/>
    <w:rsid w:val="000037F7"/>
    <w:rsid w:val="0000483B"/>
    <w:rsid w:val="00006C99"/>
    <w:rsid w:val="000114A1"/>
    <w:rsid w:val="00012AC7"/>
    <w:rsid w:val="00012B9E"/>
    <w:rsid w:val="0001510D"/>
    <w:rsid w:val="0001566D"/>
    <w:rsid w:val="00015F93"/>
    <w:rsid w:val="000167D3"/>
    <w:rsid w:val="000177A0"/>
    <w:rsid w:val="0002018F"/>
    <w:rsid w:val="00021556"/>
    <w:rsid w:val="00022539"/>
    <w:rsid w:val="00022656"/>
    <w:rsid w:val="00023A2D"/>
    <w:rsid w:val="0002597E"/>
    <w:rsid w:val="000264A7"/>
    <w:rsid w:val="00026E7C"/>
    <w:rsid w:val="00027717"/>
    <w:rsid w:val="00027771"/>
    <w:rsid w:val="00027C4E"/>
    <w:rsid w:val="000302B9"/>
    <w:rsid w:val="00030BAB"/>
    <w:rsid w:val="00031F39"/>
    <w:rsid w:val="00032971"/>
    <w:rsid w:val="00032D7F"/>
    <w:rsid w:val="00033322"/>
    <w:rsid w:val="00033B3B"/>
    <w:rsid w:val="00034393"/>
    <w:rsid w:val="00034D97"/>
    <w:rsid w:val="00035CA2"/>
    <w:rsid w:val="00036427"/>
    <w:rsid w:val="00036C7D"/>
    <w:rsid w:val="00042277"/>
    <w:rsid w:val="000429F6"/>
    <w:rsid w:val="00042AAF"/>
    <w:rsid w:val="000441F6"/>
    <w:rsid w:val="000453AA"/>
    <w:rsid w:val="000471E6"/>
    <w:rsid w:val="00050DD6"/>
    <w:rsid w:val="00051576"/>
    <w:rsid w:val="00051BD5"/>
    <w:rsid w:val="00051F26"/>
    <w:rsid w:val="000534B0"/>
    <w:rsid w:val="000542CB"/>
    <w:rsid w:val="000542D2"/>
    <w:rsid w:val="0005586C"/>
    <w:rsid w:val="00055EDA"/>
    <w:rsid w:val="00056B17"/>
    <w:rsid w:val="00057D4C"/>
    <w:rsid w:val="00060905"/>
    <w:rsid w:val="000610C2"/>
    <w:rsid w:val="00061161"/>
    <w:rsid w:val="000627AC"/>
    <w:rsid w:val="000631F0"/>
    <w:rsid w:val="0006368F"/>
    <w:rsid w:val="00063F59"/>
    <w:rsid w:val="00064097"/>
    <w:rsid w:val="0006543C"/>
    <w:rsid w:val="00066224"/>
    <w:rsid w:val="00066A07"/>
    <w:rsid w:val="00066F87"/>
    <w:rsid w:val="0006766A"/>
    <w:rsid w:val="00067878"/>
    <w:rsid w:val="000702B5"/>
    <w:rsid w:val="00070487"/>
    <w:rsid w:val="00072D00"/>
    <w:rsid w:val="00073043"/>
    <w:rsid w:val="00073173"/>
    <w:rsid w:val="00073558"/>
    <w:rsid w:val="000735EA"/>
    <w:rsid w:val="00074C2B"/>
    <w:rsid w:val="00074EFB"/>
    <w:rsid w:val="00075200"/>
    <w:rsid w:val="00075ACB"/>
    <w:rsid w:val="00077B66"/>
    <w:rsid w:val="00080897"/>
    <w:rsid w:val="00081C6D"/>
    <w:rsid w:val="0008251A"/>
    <w:rsid w:val="00084076"/>
    <w:rsid w:val="00085A86"/>
    <w:rsid w:val="00085BD8"/>
    <w:rsid w:val="0008615A"/>
    <w:rsid w:val="00087CF3"/>
    <w:rsid w:val="0009007D"/>
    <w:rsid w:val="000957B8"/>
    <w:rsid w:val="000969E8"/>
    <w:rsid w:val="00096DC5"/>
    <w:rsid w:val="00096EE6"/>
    <w:rsid w:val="000974CD"/>
    <w:rsid w:val="000A0E10"/>
    <w:rsid w:val="000A0F26"/>
    <w:rsid w:val="000A2AFD"/>
    <w:rsid w:val="000A3352"/>
    <w:rsid w:val="000A4321"/>
    <w:rsid w:val="000A4ADD"/>
    <w:rsid w:val="000A5FB2"/>
    <w:rsid w:val="000A682C"/>
    <w:rsid w:val="000A685E"/>
    <w:rsid w:val="000A77D1"/>
    <w:rsid w:val="000B02FC"/>
    <w:rsid w:val="000B03DE"/>
    <w:rsid w:val="000B0FBE"/>
    <w:rsid w:val="000B23B3"/>
    <w:rsid w:val="000B2885"/>
    <w:rsid w:val="000B30AC"/>
    <w:rsid w:val="000B5258"/>
    <w:rsid w:val="000B5ECD"/>
    <w:rsid w:val="000B62C6"/>
    <w:rsid w:val="000B67E0"/>
    <w:rsid w:val="000B6C4C"/>
    <w:rsid w:val="000B7A75"/>
    <w:rsid w:val="000B7E70"/>
    <w:rsid w:val="000C22E6"/>
    <w:rsid w:val="000C34BE"/>
    <w:rsid w:val="000C387C"/>
    <w:rsid w:val="000C44F9"/>
    <w:rsid w:val="000C4A61"/>
    <w:rsid w:val="000C4D61"/>
    <w:rsid w:val="000C5010"/>
    <w:rsid w:val="000C796C"/>
    <w:rsid w:val="000C7F9C"/>
    <w:rsid w:val="000D1AF6"/>
    <w:rsid w:val="000D26A2"/>
    <w:rsid w:val="000D5C7A"/>
    <w:rsid w:val="000D5D3A"/>
    <w:rsid w:val="000D61CB"/>
    <w:rsid w:val="000D656A"/>
    <w:rsid w:val="000D65EC"/>
    <w:rsid w:val="000D68C4"/>
    <w:rsid w:val="000E107E"/>
    <w:rsid w:val="000E17C3"/>
    <w:rsid w:val="000E2161"/>
    <w:rsid w:val="000E270B"/>
    <w:rsid w:val="000E3A03"/>
    <w:rsid w:val="000E5E95"/>
    <w:rsid w:val="000E6B8B"/>
    <w:rsid w:val="000E70F2"/>
    <w:rsid w:val="000E7132"/>
    <w:rsid w:val="000E7408"/>
    <w:rsid w:val="000E7911"/>
    <w:rsid w:val="000F21B8"/>
    <w:rsid w:val="000F21FB"/>
    <w:rsid w:val="000F2837"/>
    <w:rsid w:val="000F3F09"/>
    <w:rsid w:val="000F49CF"/>
    <w:rsid w:val="000F547D"/>
    <w:rsid w:val="000F5840"/>
    <w:rsid w:val="000F5EDF"/>
    <w:rsid w:val="000F7034"/>
    <w:rsid w:val="000F7264"/>
    <w:rsid w:val="001001E2"/>
    <w:rsid w:val="00100B03"/>
    <w:rsid w:val="00100EA5"/>
    <w:rsid w:val="00101674"/>
    <w:rsid w:val="0010254F"/>
    <w:rsid w:val="00102BA4"/>
    <w:rsid w:val="00102E2C"/>
    <w:rsid w:val="001034C6"/>
    <w:rsid w:val="001036E1"/>
    <w:rsid w:val="00103F49"/>
    <w:rsid w:val="00104492"/>
    <w:rsid w:val="0010458B"/>
    <w:rsid w:val="00104A5A"/>
    <w:rsid w:val="00105066"/>
    <w:rsid w:val="00105084"/>
    <w:rsid w:val="00105A5F"/>
    <w:rsid w:val="00107A6E"/>
    <w:rsid w:val="00107C28"/>
    <w:rsid w:val="001110C8"/>
    <w:rsid w:val="00111C24"/>
    <w:rsid w:val="00112C4E"/>
    <w:rsid w:val="0011399E"/>
    <w:rsid w:val="00114C05"/>
    <w:rsid w:val="00114C40"/>
    <w:rsid w:val="00114E2D"/>
    <w:rsid w:val="00115265"/>
    <w:rsid w:val="001155DF"/>
    <w:rsid w:val="00117385"/>
    <w:rsid w:val="00117C53"/>
    <w:rsid w:val="00121BCF"/>
    <w:rsid w:val="001227C1"/>
    <w:rsid w:val="0012347B"/>
    <w:rsid w:val="00123A24"/>
    <w:rsid w:val="00124465"/>
    <w:rsid w:val="00124F55"/>
    <w:rsid w:val="00126E57"/>
    <w:rsid w:val="00127302"/>
    <w:rsid w:val="00127E72"/>
    <w:rsid w:val="0013066A"/>
    <w:rsid w:val="00130E69"/>
    <w:rsid w:val="00133E28"/>
    <w:rsid w:val="00134B17"/>
    <w:rsid w:val="00134FDD"/>
    <w:rsid w:val="00135426"/>
    <w:rsid w:val="00135AED"/>
    <w:rsid w:val="00135E0D"/>
    <w:rsid w:val="00136B86"/>
    <w:rsid w:val="00137B26"/>
    <w:rsid w:val="00137C94"/>
    <w:rsid w:val="00141401"/>
    <w:rsid w:val="001418B5"/>
    <w:rsid w:val="00141CCC"/>
    <w:rsid w:val="001428C8"/>
    <w:rsid w:val="00142DF7"/>
    <w:rsid w:val="00146A4A"/>
    <w:rsid w:val="00147BC3"/>
    <w:rsid w:val="00150339"/>
    <w:rsid w:val="00150C53"/>
    <w:rsid w:val="00153B1E"/>
    <w:rsid w:val="00154FD8"/>
    <w:rsid w:val="00155DF8"/>
    <w:rsid w:val="00155E89"/>
    <w:rsid w:val="00156A8D"/>
    <w:rsid w:val="001571AB"/>
    <w:rsid w:val="00157663"/>
    <w:rsid w:val="00157791"/>
    <w:rsid w:val="00157E4E"/>
    <w:rsid w:val="00162056"/>
    <w:rsid w:val="00162392"/>
    <w:rsid w:val="00162FE4"/>
    <w:rsid w:val="00163237"/>
    <w:rsid w:val="001632DC"/>
    <w:rsid w:val="001645C0"/>
    <w:rsid w:val="00164899"/>
    <w:rsid w:val="00166850"/>
    <w:rsid w:val="00166916"/>
    <w:rsid w:val="00166C50"/>
    <w:rsid w:val="001706E1"/>
    <w:rsid w:val="00171606"/>
    <w:rsid w:val="001719C3"/>
    <w:rsid w:val="00172082"/>
    <w:rsid w:val="001722E2"/>
    <w:rsid w:val="00172349"/>
    <w:rsid w:val="001730C1"/>
    <w:rsid w:val="00173A9C"/>
    <w:rsid w:val="00175FB0"/>
    <w:rsid w:val="00176FE2"/>
    <w:rsid w:val="001801FD"/>
    <w:rsid w:val="0018027A"/>
    <w:rsid w:val="00180679"/>
    <w:rsid w:val="00181773"/>
    <w:rsid w:val="001834D0"/>
    <w:rsid w:val="00183B70"/>
    <w:rsid w:val="00183E18"/>
    <w:rsid w:val="00186A2F"/>
    <w:rsid w:val="001871D3"/>
    <w:rsid w:val="00187C87"/>
    <w:rsid w:val="00187DEA"/>
    <w:rsid w:val="00191106"/>
    <w:rsid w:val="00191E38"/>
    <w:rsid w:val="001931F3"/>
    <w:rsid w:val="0019340D"/>
    <w:rsid w:val="00193BF8"/>
    <w:rsid w:val="001946D1"/>
    <w:rsid w:val="001946F3"/>
    <w:rsid w:val="00195DFB"/>
    <w:rsid w:val="001A290F"/>
    <w:rsid w:val="001A2E32"/>
    <w:rsid w:val="001A38E7"/>
    <w:rsid w:val="001A3913"/>
    <w:rsid w:val="001A45C6"/>
    <w:rsid w:val="001A46A6"/>
    <w:rsid w:val="001A53D2"/>
    <w:rsid w:val="001A58EC"/>
    <w:rsid w:val="001A6EC7"/>
    <w:rsid w:val="001A7CBB"/>
    <w:rsid w:val="001B0A47"/>
    <w:rsid w:val="001B0D87"/>
    <w:rsid w:val="001B0F7C"/>
    <w:rsid w:val="001B24A2"/>
    <w:rsid w:val="001B2CD0"/>
    <w:rsid w:val="001B34AF"/>
    <w:rsid w:val="001B42E9"/>
    <w:rsid w:val="001B4DA3"/>
    <w:rsid w:val="001B5140"/>
    <w:rsid w:val="001B53A6"/>
    <w:rsid w:val="001B60AC"/>
    <w:rsid w:val="001B6B44"/>
    <w:rsid w:val="001B7B1F"/>
    <w:rsid w:val="001C0420"/>
    <w:rsid w:val="001C207D"/>
    <w:rsid w:val="001C4722"/>
    <w:rsid w:val="001C47B2"/>
    <w:rsid w:val="001C4F05"/>
    <w:rsid w:val="001C653D"/>
    <w:rsid w:val="001D0A5B"/>
    <w:rsid w:val="001D1584"/>
    <w:rsid w:val="001D1A29"/>
    <w:rsid w:val="001D1BCA"/>
    <w:rsid w:val="001D34C5"/>
    <w:rsid w:val="001D3CB1"/>
    <w:rsid w:val="001D431B"/>
    <w:rsid w:val="001D4D4A"/>
    <w:rsid w:val="001D4EDE"/>
    <w:rsid w:val="001D5FEA"/>
    <w:rsid w:val="001D6996"/>
    <w:rsid w:val="001D7738"/>
    <w:rsid w:val="001D774F"/>
    <w:rsid w:val="001D78AE"/>
    <w:rsid w:val="001D7958"/>
    <w:rsid w:val="001D79BF"/>
    <w:rsid w:val="001E29F0"/>
    <w:rsid w:val="001E2BE6"/>
    <w:rsid w:val="001E3493"/>
    <w:rsid w:val="001E4AE3"/>
    <w:rsid w:val="001E5CF7"/>
    <w:rsid w:val="001F07A1"/>
    <w:rsid w:val="001F1DC5"/>
    <w:rsid w:val="001F211B"/>
    <w:rsid w:val="001F3973"/>
    <w:rsid w:val="001F3E4D"/>
    <w:rsid w:val="001F3EBE"/>
    <w:rsid w:val="001F3F7F"/>
    <w:rsid w:val="001F46DB"/>
    <w:rsid w:val="001F5253"/>
    <w:rsid w:val="002007B5"/>
    <w:rsid w:val="0020108F"/>
    <w:rsid w:val="00201D7B"/>
    <w:rsid w:val="00202411"/>
    <w:rsid w:val="00203804"/>
    <w:rsid w:val="00205093"/>
    <w:rsid w:val="00206446"/>
    <w:rsid w:val="00207170"/>
    <w:rsid w:val="002071A2"/>
    <w:rsid w:val="00207476"/>
    <w:rsid w:val="00207C50"/>
    <w:rsid w:val="00210147"/>
    <w:rsid w:val="002105CD"/>
    <w:rsid w:val="002110A0"/>
    <w:rsid w:val="00211EC9"/>
    <w:rsid w:val="0021223B"/>
    <w:rsid w:val="00214C1A"/>
    <w:rsid w:val="00215584"/>
    <w:rsid w:val="00220EBA"/>
    <w:rsid w:val="00222170"/>
    <w:rsid w:val="0022257E"/>
    <w:rsid w:val="00222DBB"/>
    <w:rsid w:val="0022321A"/>
    <w:rsid w:val="00223C1C"/>
    <w:rsid w:val="0022471B"/>
    <w:rsid w:val="00225FE8"/>
    <w:rsid w:val="002271F9"/>
    <w:rsid w:val="00227DDB"/>
    <w:rsid w:val="00230BC5"/>
    <w:rsid w:val="00230D65"/>
    <w:rsid w:val="002310E6"/>
    <w:rsid w:val="002311FC"/>
    <w:rsid w:val="00232306"/>
    <w:rsid w:val="0023241E"/>
    <w:rsid w:val="00234A62"/>
    <w:rsid w:val="0023611C"/>
    <w:rsid w:val="00236403"/>
    <w:rsid w:val="002364CC"/>
    <w:rsid w:val="00236DAE"/>
    <w:rsid w:val="002379DB"/>
    <w:rsid w:val="00237FB9"/>
    <w:rsid w:val="00242229"/>
    <w:rsid w:val="00246435"/>
    <w:rsid w:val="00246601"/>
    <w:rsid w:val="00246C4F"/>
    <w:rsid w:val="0024748F"/>
    <w:rsid w:val="0025170C"/>
    <w:rsid w:val="00251DC1"/>
    <w:rsid w:val="00253314"/>
    <w:rsid w:val="0025514A"/>
    <w:rsid w:val="00255C36"/>
    <w:rsid w:val="00256839"/>
    <w:rsid w:val="0025695A"/>
    <w:rsid w:val="00256E23"/>
    <w:rsid w:val="00260031"/>
    <w:rsid w:val="002613C7"/>
    <w:rsid w:val="00261861"/>
    <w:rsid w:val="00261BD1"/>
    <w:rsid w:val="00262C55"/>
    <w:rsid w:val="002637E0"/>
    <w:rsid w:val="00263ABD"/>
    <w:rsid w:val="00264A4E"/>
    <w:rsid w:val="00264E36"/>
    <w:rsid w:val="00265D04"/>
    <w:rsid w:val="002664DA"/>
    <w:rsid w:val="002668F8"/>
    <w:rsid w:val="00267C79"/>
    <w:rsid w:val="00267E3A"/>
    <w:rsid w:val="00274A79"/>
    <w:rsid w:val="0027644F"/>
    <w:rsid w:val="00277C9D"/>
    <w:rsid w:val="00280922"/>
    <w:rsid w:val="002811E9"/>
    <w:rsid w:val="00281AD9"/>
    <w:rsid w:val="00281D73"/>
    <w:rsid w:val="00282CA0"/>
    <w:rsid w:val="00283432"/>
    <w:rsid w:val="00283FCB"/>
    <w:rsid w:val="0028564F"/>
    <w:rsid w:val="00285823"/>
    <w:rsid w:val="00285A59"/>
    <w:rsid w:val="00286CD3"/>
    <w:rsid w:val="00287927"/>
    <w:rsid w:val="00290563"/>
    <w:rsid w:val="00290D66"/>
    <w:rsid w:val="00291AD0"/>
    <w:rsid w:val="00292F60"/>
    <w:rsid w:val="00292FFB"/>
    <w:rsid w:val="002951EE"/>
    <w:rsid w:val="002969E4"/>
    <w:rsid w:val="002971BB"/>
    <w:rsid w:val="00297D4D"/>
    <w:rsid w:val="002A085F"/>
    <w:rsid w:val="002A1A43"/>
    <w:rsid w:val="002A21FB"/>
    <w:rsid w:val="002A3031"/>
    <w:rsid w:val="002A3697"/>
    <w:rsid w:val="002A3C66"/>
    <w:rsid w:val="002A5F67"/>
    <w:rsid w:val="002A645C"/>
    <w:rsid w:val="002A695B"/>
    <w:rsid w:val="002A711F"/>
    <w:rsid w:val="002B0617"/>
    <w:rsid w:val="002B4236"/>
    <w:rsid w:val="002B475B"/>
    <w:rsid w:val="002B5B65"/>
    <w:rsid w:val="002B6058"/>
    <w:rsid w:val="002B6412"/>
    <w:rsid w:val="002B72B6"/>
    <w:rsid w:val="002B7834"/>
    <w:rsid w:val="002C124E"/>
    <w:rsid w:val="002C477A"/>
    <w:rsid w:val="002C55E8"/>
    <w:rsid w:val="002C5D0C"/>
    <w:rsid w:val="002C6B0B"/>
    <w:rsid w:val="002C7C25"/>
    <w:rsid w:val="002D080F"/>
    <w:rsid w:val="002D2148"/>
    <w:rsid w:val="002D219E"/>
    <w:rsid w:val="002D3037"/>
    <w:rsid w:val="002D32E8"/>
    <w:rsid w:val="002D4081"/>
    <w:rsid w:val="002D4155"/>
    <w:rsid w:val="002D4636"/>
    <w:rsid w:val="002D5F01"/>
    <w:rsid w:val="002E02F5"/>
    <w:rsid w:val="002E12D5"/>
    <w:rsid w:val="002E30B1"/>
    <w:rsid w:val="002E4CFB"/>
    <w:rsid w:val="002E53A3"/>
    <w:rsid w:val="002E591D"/>
    <w:rsid w:val="002E6623"/>
    <w:rsid w:val="002E7C84"/>
    <w:rsid w:val="002E7D79"/>
    <w:rsid w:val="002F2052"/>
    <w:rsid w:val="002F28F8"/>
    <w:rsid w:val="002F3A81"/>
    <w:rsid w:val="002F3B48"/>
    <w:rsid w:val="002F4101"/>
    <w:rsid w:val="002F5082"/>
    <w:rsid w:val="002F522E"/>
    <w:rsid w:val="002F52D0"/>
    <w:rsid w:val="002F5B66"/>
    <w:rsid w:val="002F6D7E"/>
    <w:rsid w:val="002F6E95"/>
    <w:rsid w:val="002F718C"/>
    <w:rsid w:val="002F7CB2"/>
    <w:rsid w:val="0030047A"/>
    <w:rsid w:val="0030077F"/>
    <w:rsid w:val="00300C5A"/>
    <w:rsid w:val="003012CD"/>
    <w:rsid w:val="00303D66"/>
    <w:rsid w:val="0030494B"/>
    <w:rsid w:val="00304BFF"/>
    <w:rsid w:val="003057DD"/>
    <w:rsid w:val="00305C61"/>
    <w:rsid w:val="00310274"/>
    <w:rsid w:val="00310A5A"/>
    <w:rsid w:val="00310D74"/>
    <w:rsid w:val="00310F7E"/>
    <w:rsid w:val="00312763"/>
    <w:rsid w:val="00314080"/>
    <w:rsid w:val="00314A43"/>
    <w:rsid w:val="00314C70"/>
    <w:rsid w:val="0031596A"/>
    <w:rsid w:val="00316369"/>
    <w:rsid w:val="00316459"/>
    <w:rsid w:val="00320CE7"/>
    <w:rsid w:val="003214F0"/>
    <w:rsid w:val="00321683"/>
    <w:rsid w:val="00323056"/>
    <w:rsid w:val="00323732"/>
    <w:rsid w:val="00323E51"/>
    <w:rsid w:val="00323F4C"/>
    <w:rsid w:val="003240EF"/>
    <w:rsid w:val="00324C95"/>
    <w:rsid w:val="00324FF6"/>
    <w:rsid w:val="00325BE2"/>
    <w:rsid w:val="0032604A"/>
    <w:rsid w:val="00327C27"/>
    <w:rsid w:val="00332E0E"/>
    <w:rsid w:val="00333844"/>
    <w:rsid w:val="00337048"/>
    <w:rsid w:val="00340BAB"/>
    <w:rsid w:val="00342693"/>
    <w:rsid w:val="00343746"/>
    <w:rsid w:val="00343AF0"/>
    <w:rsid w:val="00346141"/>
    <w:rsid w:val="00346B68"/>
    <w:rsid w:val="00346CC8"/>
    <w:rsid w:val="00346DE4"/>
    <w:rsid w:val="00346FD1"/>
    <w:rsid w:val="00347013"/>
    <w:rsid w:val="0035035A"/>
    <w:rsid w:val="00350E70"/>
    <w:rsid w:val="003510A5"/>
    <w:rsid w:val="00352493"/>
    <w:rsid w:val="00352CBB"/>
    <w:rsid w:val="00354221"/>
    <w:rsid w:val="0035491E"/>
    <w:rsid w:val="0035668C"/>
    <w:rsid w:val="003572E3"/>
    <w:rsid w:val="00357396"/>
    <w:rsid w:val="003575B4"/>
    <w:rsid w:val="00357CD3"/>
    <w:rsid w:val="00357FB7"/>
    <w:rsid w:val="0036008C"/>
    <w:rsid w:val="00360FCD"/>
    <w:rsid w:val="003612B5"/>
    <w:rsid w:val="003619EE"/>
    <w:rsid w:val="00361ABB"/>
    <w:rsid w:val="00363036"/>
    <w:rsid w:val="00363B10"/>
    <w:rsid w:val="0036452B"/>
    <w:rsid w:val="0036598B"/>
    <w:rsid w:val="003666B9"/>
    <w:rsid w:val="003670D2"/>
    <w:rsid w:val="0037145F"/>
    <w:rsid w:val="003717FC"/>
    <w:rsid w:val="00372631"/>
    <w:rsid w:val="003727AE"/>
    <w:rsid w:val="00375EF8"/>
    <w:rsid w:val="0037643A"/>
    <w:rsid w:val="00376E43"/>
    <w:rsid w:val="00377569"/>
    <w:rsid w:val="0037785F"/>
    <w:rsid w:val="003779C0"/>
    <w:rsid w:val="0038642C"/>
    <w:rsid w:val="003870E3"/>
    <w:rsid w:val="003918D3"/>
    <w:rsid w:val="0039562C"/>
    <w:rsid w:val="00395D52"/>
    <w:rsid w:val="003A05F7"/>
    <w:rsid w:val="003A369F"/>
    <w:rsid w:val="003A5227"/>
    <w:rsid w:val="003A5749"/>
    <w:rsid w:val="003B2309"/>
    <w:rsid w:val="003B5203"/>
    <w:rsid w:val="003B54B0"/>
    <w:rsid w:val="003B58A0"/>
    <w:rsid w:val="003B64A8"/>
    <w:rsid w:val="003C009A"/>
    <w:rsid w:val="003C057E"/>
    <w:rsid w:val="003C08D1"/>
    <w:rsid w:val="003C12B8"/>
    <w:rsid w:val="003C367D"/>
    <w:rsid w:val="003C5F42"/>
    <w:rsid w:val="003C6089"/>
    <w:rsid w:val="003C640C"/>
    <w:rsid w:val="003C67AD"/>
    <w:rsid w:val="003C7D01"/>
    <w:rsid w:val="003D004D"/>
    <w:rsid w:val="003D105C"/>
    <w:rsid w:val="003D11E1"/>
    <w:rsid w:val="003D2E51"/>
    <w:rsid w:val="003D390E"/>
    <w:rsid w:val="003D3FB6"/>
    <w:rsid w:val="003D58F3"/>
    <w:rsid w:val="003E01F4"/>
    <w:rsid w:val="003E18E7"/>
    <w:rsid w:val="003E472B"/>
    <w:rsid w:val="003E4D32"/>
    <w:rsid w:val="003E7708"/>
    <w:rsid w:val="003F4351"/>
    <w:rsid w:val="003F43E0"/>
    <w:rsid w:val="003F49F8"/>
    <w:rsid w:val="003F4AD5"/>
    <w:rsid w:val="003F5C53"/>
    <w:rsid w:val="003F5CAC"/>
    <w:rsid w:val="003F60AC"/>
    <w:rsid w:val="003F687B"/>
    <w:rsid w:val="003F7CDE"/>
    <w:rsid w:val="004003A9"/>
    <w:rsid w:val="00400A10"/>
    <w:rsid w:val="004011E6"/>
    <w:rsid w:val="00401AE0"/>
    <w:rsid w:val="0040227C"/>
    <w:rsid w:val="00402C4D"/>
    <w:rsid w:val="00403B0D"/>
    <w:rsid w:val="004041EB"/>
    <w:rsid w:val="0040451D"/>
    <w:rsid w:val="00404D78"/>
    <w:rsid w:val="00405ADC"/>
    <w:rsid w:val="004063DD"/>
    <w:rsid w:val="00407D3F"/>
    <w:rsid w:val="0041007F"/>
    <w:rsid w:val="00411D7F"/>
    <w:rsid w:val="004127CB"/>
    <w:rsid w:val="004135B0"/>
    <w:rsid w:val="00413D23"/>
    <w:rsid w:val="0041448B"/>
    <w:rsid w:val="00414982"/>
    <w:rsid w:val="00416DEA"/>
    <w:rsid w:val="00420D04"/>
    <w:rsid w:val="00421518"/>
    <w:rsid w:val="00423498"/>
    <w:rsid w:val="00423AB4"/>
    <w:rsid w:val="00423C59"/>
    <w:rsid w:val="00424E51"/>
    <w:rsid w:val="00425310"/>
    <w:rsid w:val="00425475"/>
    <w:rsid w:val="004270A6"/>
    <w:rsid w:val="00427345"/>
    <w:rsid w:val="0043055E"/>
    <w:rsid w:val="004311AE"/>
    <w:rsid w:val="004322DC"/>
    <w:rsid w:val="0043279D"/>
    <w:rsid w:val="00433420"/>
    <w:rsid w:val="0043362C"/>
    <w:rsid w:val="00433C80"/>
    <w:rsid w:val="0043540B"/>
    <w:rsid w:val="0043582A"/>
    <w:rsid w:val="00435B26"/>
    <w:rsid w:val="0043662F"/>
    <w:rsid w:val="00436C22"/>
    <w:rsid w:val="00440FCE"/>
    <w:rsid w:val="00440FE1"/>
    <w:rsid w:val="00442D16"/>
    <w:rsid w:val="004442AF"/>
    <w:rsid w:val="00444E12"/>
    <w:rsid w:val="00444F32"/>
    <w:rsid w:val="004455ED"/>
    <w:rsid w:val="00446241"/>
    <w:rsid w:val="00446272"/>
    <w:rsid w:val="0045070D"/>
    <w:rsid w:val="0045226A"/>
    <w:rsid w:val="00452406"/>
    <w:rsid w:val="004533AF"/>
    <w:rsid w:val="004534F7"/>
    <w:rsid w:val="00453D7A"/>
    <w:rsid w:val="004540DF"/>
    <w:rsid w:val="00454BFE"/>
    <w:rsid w:val="00455830"/>
    <w:rsid w:val="00456113"/>
    <w:rsid w:val="004564F4"/>
    <w:rsid w:val="00456F00"/>
    <w:rsid w:val="00457327"/>
    <w:rsid w:val="00457546"/>
    <w:rsid w:val="00457797"/>
    <w:rsid w:val="00460518"/>
    <w:rsid w:val="00461382"/>
    <w:rsid w:val="004617C0"/>
    <w:rsid w:val="00462322"/>
    <w:rsid w:val="004625B5"/>
    <w:rsid w:val="0046277F"/>
    <w:rsid w:val="00463F1B"/>
    <w:rsid w:val="00464AB2"/>
    <w:rsid w:val="00464C04"/>
    <w:rsid w:val="004650C8"/>
    <w:rsid w:val="00465DD0"/>
    <w:rsid w:val="00466D20"/>
    <w:rsid w:val="0047466B"/>
    <w:rsid w:val="00474A60"/>
    <w:rsid w:val="00475228"/>
    <w:rsid w:val="00475EA6"/>
    <w:rsid w:val="00475EDF"/>
    <w:rsid w:val="004775E3"/>
    <w:rsid w:val="00477B27"/>
    <w:rsid w:val="00477DAE"/>
    <w:rsid w:val="00477F89"/>
    <w:rsid w:val="00480254"/>
    <w:rsid w:val="00480FD0"/>
    <w:rsid w:val="00481005"/>
    <w:rsid w:val="00481DF9"/>
    <w:rsid w:val="00482164"/>
    <w:rsid w:val="00483B83"/>
    <w:rsid w:val="00485291"/>
    <w:rsid w:val="0048638A"/>
    <w:rsid w:val="00486D21"/>
    <w:rsid w:val="004874E2"/>
    <w:rsid w:val="00487F62"/>
    <w:rsid w:val="0049021F"/>
    <w:rsid w:val="0049177C"/>
    <w:rsid w:val="00491CD2"/>
    <w:rsid w:val="00493EEC"/>
    <w:rsid w:val="004956F9"/>
    <w:rsid w:val="00495719"/>
    <w:rsid w:val="00495980"/>
    <w:rsid w:val="00497645"/>
    <w:rsid w:val="00497779"/>
    <w:rsid w:val="004A0A8C"/>
    <w:rsid w:val="004A0E95"/>
    <w:rsid w:val="004A211E"/>
    <w:rsid w:val="004A29DD"/>
    <w:rsid w:val="004A2D6E"/>
    <w:rsid w:val="004A2E5E"/>
    <w:rsid w:val="004A4CB7"/>
    <w:rsid w:val="004A5AA9"/>
    <w:rsid w:val="004A6896"/>
    <w:rsid w:val="004A6A30"/>
    <w:rsid w:val="004A7D79"/>
    <w:rsid w:val="004B1D5E"/>
    <w:rsid w:val="004B2773"/>
    <w:rsid w:val="004B2F17"/>
    <w:rsid w:val="004B3A67"/>
    <w:rsid w:val="004B3C1E"/>
    <w:rsid w:val="004B461F"/>
    <w:rsid w:val="004B4E41"/>
    <w:rsid w:val="004B5D8E"/>
    <w:rsid w:val="004B61E0"/>
    <w:rsid w:val="004B7C7B"/>
    <w:rsid w:val="004B7C88"/>
    <w:rsid w:val="004C139A"/>
    <w:rsid w:val="004C18AD"/>
    <w:rsid w:val="004C2C1A"/>
    <w:rsid w:val="004C2D65"/>
    <w:rsid w:val="004C2ECE"/>
    <w:rsid w:val="004C5219"/>
    <w:rsid w:val="004C568C"/>
    <w:rsid w:val="004C56A7"/>
    <w:rsid w:val="004C6462"/>
    <w:rsid w:val="004D02AD"/>
    <w:rsid w:val="004D2CA2"/>
    <w:rsid w:val="004D301C"/>
    <w:rsid w:val="004D3827"/>
    <w:rsid w:val="004D399B"/>
    <w:rsid w:val="004D51FF"/>
    <w:rsid w:val="004D5970"/>
    <w:rsid w:val="004D7E5A"/>
    <w:rsid w:val="004E2298"/>
    <w:rsid w:val="004E25F6"/>
    <w:rsid w:val="004E2C6D"/>
    <w:rsid w:val="004E2EE0"/>
    <w:rsid w:val="004E2F32"/>
    <w:rsid w:val="004E36EF"/>
    <w:rsid w:val="004E3E71"/>
    <w:rsid w:val="004E4958"/>
    <w:rsid w:val="004E4AE3"/>
    <w:rsid w:val="004E559B"/>
    <w:rsid w:val="004E5B4B"/>
    <w:rsid w:val="004E60E2"/>
    <w:rsid w:val="004F0967"/>
    <w:rsid w:val="004F0AA2"/>
    <w:rsid w:val="004F13D6"/>
    <w:rsid w:val="004F213A"/>
    <w:rsid w:val="004F2393"/>
    <w:rsid w:val="004F2AFA"/>
    <w:rsid w:val="004F3039"/>
    <w:rsid w:val="004F31A8"/>
    <w:rsid w:val="004F34B8"/>
    <w:rsid w:val="004F42B6"/>
    <w:rsid w:val="004F4F02"/>
    <w:rsid w:val="004F5ABC"/>
    <w:rsid w:val="004F68E5"/>
    <w:rsid w:val="00500987"/>
    <w:rsid w:val="00501AF8"/>
    <w:rsid w:val="0050206E"/>
    <w:rsid w:val="00502AB3"/>
    <w:rsid w:val="00502BE4"/>
    <w:rsid w:val="00503453"/>
    <w:rsid w:val="0050518D"/>
    <w:rsid w:val="005070ED"/>
    <w:rsid w:val="00510B11"/>
    <w:rsid w:val="00512648"/>
    <w:rsid w:val="0051295B"/>
    <w:rsid w:val="005134A7"/>
    <w:rsid w:val="00516AB2"/>
    <w:rsid w:val="00520A5F"/>
    <w:rsid w:val="005220A2"/>
    <w:rsid w:val="00522463"/>
    <w:rsid w:val="005243DB"/>
    <w:rsid w:val="00526EE7"/>
    <w:rsid w:val="005274FA"/>
    <w:rsid w:val="00530460"/>
    <w:rsid w:val="00530E53"/>
    <w:rsid w:val="00532D6D"/>
    <w:rsid w:val="00533516"/>
    <w:rsid w:val="00533EE4"/>
    <w:rsid w:val="00534DC7"/>
    <w:rsid w:val="0053578C"/>
    <w:rsid w:val="00535992"/>
    <w:rsid w:val="00536825"/>
    <w:rsid w:val="005378B1"/>
    <w:rsid w:val="00540DBD"/>
    <w:rsid w:val="00542694"/>
    <w:rsid w:val="00543276"/>
    <w:rsid w:val="00546760"/>
    <w:rsid w:val="005471CC"/>
    <w:rsid w:val="00550485"/>
    <w:rsid w:val="005512E4"/>
    <w:rsid w:val="00551EF8"/>
    <w:rsid w:val="00552CC9"/>
    <w:rsid w:val="005535A2"/>
    <w:rsid w:val="00553C51"/>
    <w:rsid w:val="0055408A"/>
    <w:rsid w:val="00554267"/>
    <w:rsid w:val="00554EBD"/>
    <w:rsid w:val="00554F5E"/>
    <w:rsid w:val="005555A3"/>
    <w:rsid w:val="0055642F"/>
    <w:rsid w:val="00556CB8"/>
    <w:rsid w:val="005570B4"/>
    <w:rsid w:val="00557553"/>
    <w:rsid w:val="0056015B"/>
    <w:rsid w:val="00561035"/>
    <w:rsid w:val="00561B16"/>
    <w:rsid w:val="00562E56"/>
    <w:rsid w:val="00565EBA"/>
    <w:rsid w:val="00566F45"/>
    <w:rsid w:val="005671B5"/>
    <w:rsid w:val="005679DB"/>
    <w:rsid w:val="005719C7"/>
    <w:rsid w:val="00571CB2"/>
    <w:rsid w:val="0057287B"/>
    <w:rsid w:val="00572CB5"/>
    <w:rsid w:val="005739D1"/>
    <w:rsid w:val="00573B54"/>
    <w:rsid w:val="00574531"/>
    <w:rsid w:val="00575B20"/>
    <w:rsid w:val="005763F4"/>
    <w:rsid w:val="00576C96"/>
    <w:rsid w:val="0057768A"/>
    <w:rsid w:val="0058000B"/>
    <w:rsid w:val="00581980"/>
    <w:rsid w:val="005831AC"/>
    <w:rsid w:val="0058501A"/>
    <w:rsid w:val="00585A45"/>
    <w:rsid w:val="00586658"/>
    <w:rsid w:val="005866DF"/>
    <w:rsid w:val="00587E5C"/>
    <w:rsid w:val="005902B2"/>
    <w:rsid w:val="00590557"/>
    <w:rsid w:val="00592F4B"/>
    <w:rsid w:val="0059310D"/>
    <w:rsid w:val="005934DA"/>
    <w:rsid w:val="00593F92"/>
    <w:rsid w:val="00594B61"/>
    <w:rsid w:val="005963BA"/>
    <w:rsid w:val="005A06CC"/>
    <w:rsid w:val="005A07A5"/>
    <w:rsid w:val="005A086C"/>
    <w:rsid w:val="005A1872"/>
    <w:rsid w:val="005A2BE2"/>
    <w:rsid w:val="005A4EC2"/>
    <w:rsid w:val="005A66EC"/>
    <w:rsid w:val="005A7C94"/>
    <w:rsid w:val="005B042E"/>
    <w:rsid w:val="005B065E"/>
    <w:rsid w:val="005B0A72"/>
    <w:rsid w:val="005B3130"/>
    <w:rsid w:val="005B3202"/>
    <w:rsid w:val="005B4BDD"/>
    <w:rsid w:val="005B5316"/>
    <w:rsid w:val="005B61AB"/>
    <w:rsid w:val="005C02F4"/>
    <w:rsid w:val="005C0599"/>
    <w:rsid w:val="005C08C8"/>
    <w:rsid w:val="005C0CE4"/>
    <w:rsid w:val="005C1DBC"/>
    <w:rsid w:val="005C21F3"/>
    <w:rsid w:val="005C2A7E"/>
    <w:rsid w:val="005C2E72"/>
    <w:rsid w:val="005C34DB"/>
    <w:rsid w:val="005C3633"/>
    <w:rsid w:val="005C36B8"/>
    <w:rsid w:val="005C490D"/>
    <w:rsid w:val="005C56F6"/>
    <w:rsid w:val="005C66A0"/>
    <w:rsid w:val="005D0429"/>
    <w:rsid w:val="005D067C"/>
    <w:rsid w:val="005D0E88"/>
    <w:rsid w:val="005D3093"/>
    <w:rsid w:val="005D3D15"/>
    <w:rsid w:val="005D42F8"/>
    <w:rsid w:val="005D4809"/>
    <w:rsid w:val="005D4A21"/>
    <w:rsid w:val="005D52AD"/>
    <w:rsid w:val="005D560F"/>
    <w:rsid w:val="005D5BA1"/>
    <w:rsid w:val="005D750F"/>
    <w:rsid w:val="005D7818"/>
    <w:rsid w:val="005E196F"/>
    <w:rsid w:val="005E1EC2"/>
    <w:rsid w:val="005E256D"/>
    <w:rsid w:val="005E2A6C"/>
    <w:rsid w:val="005E2EC3"/>
    <w:rsid w:val="005E488F"/>
    <w:rsid w:val="005E6057"/>
    <w:rsid w:val="005E6B8E"/>
    <w:rsid w:val="005E6BFA"/>
    <w:rsid w:val="005E793D"/>
    <w:rsid w:val="005E7F82"/>
    <w:rsid w:val="005F194A"/>
    <w:rsid w:val="005F240C"/>
    <w:rsid w:val="005F258A"/>
    <w:rsid w:val="005F2884"/>
    <w:rsid w:val="005F32E1"/>
    <w:rsid w:val="005F3D03"/>
    <w:rsid w:val="005F421F"/>
    <w:rsid w:val="005F44F0"/>
    <w:rsid w:val="005F5ABC"/>
    <w:rsid w:val="005F7112"/>
    <w:rsid w:val="006009CE"/>
    <w:rsid w:val="00601031"/>
    <w:rsid w:val="006012B7"/>
    <w:rsid w:val="0060315A"/>
    <w:rsid w:val="006073C5"/>
    <w:rsid w:val="00607865"/>
    <w:rsid w:val="006100F7"/>
    <w:rsid w:val="00613C1D"/>
    <w:rsid w:val="006152E3"/>
    <w:rsid w:val="00615E05"/>
    <w:rsid w:val="00615FD0"/>
    <w:rsid w:val="00615FE2"/>
    <w:rsid w:val="00617D7C"/>
    <w:rsid w:val="00617EDA"/>
    <w:rsid w:val="00620C8D"/>
    <w:rsid w:val="006215BA"/>
    <w:rsid w:val="00621759"/>
    <w:rsid w:val="006246FD"/>
    <w:rsid w:val="0062529C"/>
    <w:rsid w:val="00625820"/>
    <w:rsid w:val="00627DC1"/>
    <w:rsid w:val="00627F24"/>
    <w:rsid w:val="0063272A"/>
    <w:rsid w:val="00633D2A"/>
    <w:rsid w:val="00633FAC"/>
    <w:rsid w:val="00635CBD"/>
    <w:rsid w:val="0063691E"/>
    <w:rsid w:val="00637161"/>
    <w:rsid w:val="00637791"/>
    <w:rsid w:val="0064009E"/>
    <w:rsid w:val="006407BB"/>
    <w:rsid w:val="0064156D"/>
    <w:rsid w:val="0064195C"/>
    <w:rsid w:val="006435CF"/>
    <w:rsid w:val="00643608"/>
    <w:rsid w:val="00644BB8"/>
    <w:rsid w:val="00645115"/>
    <w:rsid w:val="0064552F"/>
    <w:rsid w:val="00645FFA"/>
    <w:rsid w:val="0065057C"/>
    <w:rsid w:val="006510E4"/>
    <w:rsid w:val="00651664"/>
    <w:rsid w:val="00654166"/>
    <w:rsid w:val="006544F7"/>
    <w:rsid w:val="00654FB7"/>
    <w:rsid w:val="006568C2"/>
    <w:rsid w:val="00656F78"/>
    <w:rsid w:val="006572F5"/>
    <w:rsid w:val="006572FA"/>
    <w:rsid w:val="006579C9"/>
    <w:rsid w:val="00657A76"/>
    <w:rsid w:val="00660521"/>
    <w:rsid w:val="006607C8"/>
    <w:rsid w:val="00663544"/>
    <w:rsid w:val="0066495E"/>
    <w:rsid w:val="00664AB5"/>
    <w:rsid w:val="0066505A"/>
    <w:rsid w:val="0066522E"/>
    <w:rsid w:val="006660EF"/>
    <w:rsid w:val="0066629C"/>
    <w:rsid w:val="00666A22"/>
    <w:rsid w:val="00666C03"/>
    <w:rsid w:val="00666F82"/>
    <w:rsid w:val="006673B5"/>
    <w:rsid w:val="00667947"/>
    <w:rsid w:val="006708B5"/>
    <w:rsid w:val="0067115A"/>
    <w:rsid w:val="0067151F"/>
    <w:rsid w:val="006721CA"/>
    <w:rsid w:val="006728AE"/>
    <w:rsid w:val="006728BF"/>
    <w:rsid w:val="006740ED"/>
    <w:rsid w:val="006764BA"/>
    <w:rsid w:val="00677D31"/>
    <w:rsid w:val="00681420"/>
    <w:rsid w:val="00681776"/>
    <w:rsid w:val="00681D3B"/>
    <w:rsid w:val="0068236B"/>
    <w:rsid w:val="006827E7"/>
    <w:rsid w:val="0068290E"/>
    <w:rsid w:val="006829D3"/>
    <w:rsid w:val="00682B50"/>
    <w:rsid w:val="0068409A"/>
    <w:rsid w:val="0068476A"/>
    <w:rsid w:val="00686655"/>
    <w:rsid w:val="00686A1B"/>
    <w:rsid w:val="00686B08"/>
    <w:rsid w:val="006900E2"/>
    <w:rsid w:val="00690F63"/>
    <w:rsid w:val="006934DE"/>
    <w:rsid w:val="00693B2E"/>
    <w:rsid w:val="00693DFB"/>
    <w:rsid w:val="006957E0"/>
    <w:rsid w:val="00695DC8"/>
    <w:rsid w:val="006960FB"/>
    <w:rsid w:val="0069620A"/>
    <w:rsid w:val="00696AB9"/>
    <w:rsid w:val="00697BAC"/>
    <w:rsid w:val="006A07C3"/>
    <w:rsid w:val="006A0CD0"/>
    <w:rsid w:val="006A0D9B"/>
    <w:rsid w:val="006A16BC"/>
    <w:rsid w:val="006A1704"/>
    <w:rsid w:val="006A33D9"/>
    <w:rsid w:val="006A3BDC"/>
    <w:rsid w:val="006A5741"/>
    <w:rsid w:val="006A6617"/>
    <w:rsid w:val="006A7960"/>
    <w:rsid w:val="006B009E"/>
    <w:rsid w:val="006B086F"/>
    <w:rsid w:val="006B176D"/>
    <w:rsid w:val="006B1EBB"/>
    <w:rsid w:val="006B2EFA"/>
    <w:rsid w:val="006B3944"/>
    <w:rsid w:val="006B3C72"/>
    <w:rsid w:val="006B4237"/>
    <w:rsid w:val="006B5408"/>
    <w:rsid w:val="006B673E"/>
    <w:rsid w:val="006C00AA"/>
    <w:rsid w:val="006C10BB"/>
    <w:rsid w:val="006C2505"/>
    <w:rsid w:val="006C396E"/>
    <w:rsid w:val="006C4CE5"/>
    <w:rsid w:val="006C4DE8"/>
    <w:rsid w:val="006C4DFD"/>
    <w:rsid w:val="006C56CE"/>
    <w:rsid w:val="006C5A48"/>
    <w:rsid w:val="006C72D8"/>
    <w:rsid w:val="006C7BB2"/>
    <w:rsid w:val="006D2542"/>
    <w:rsid w:val="006D359D"/>
    <w:rsid w:val="006D487B"/>
    <w:rsid w:val="006D48B5"/>
    <w:rsid w:val="006D54B9"/>
    <w:rsid w:val="006D735E"/>
    <w:rsid w:val="006E006B"/>
    <w:rsid w:val="006E0B45"/>
    <w:rsid w:val="006E241C"/>
    <w:rsid w:val="006E283A"/>
    <w:rsid w:val="006E50B0"/>
    <w:rsid w:val="006E6115"/>
    <w:rsid w:val="006E68EC"/>
    <w:rsid w:val="006E7B5C"/>
    <w:rsid w:val="006F0291"/>
    <w:rsid w:val="006F0581"/>
    <w:rsid w:val="006F1B41"/>
    <w:rsid w:val="006F37B2"/>
    <w:rsid w:val="006F384D"/>
    <w:rsid w:val="006F5103"/>
    <w:rsid w:val="006F58B9"/>
    <w:rsid w:val="006F7446"/>
    <w:rsid w:val="007011DB"/>
    <w:rsid w:val="0070151A"/>
    <w:rsid w:val="00701A04"/>
    <w:rsid w:val="00701EAF"/>
    <w:rsid w:val="00702959"/>
    <w:rsid w:val="007030BC"/>
    <w:rsid w:val="007031FE"/>
    <w:rsid w:val="00704626"/>
    <w:rsid w:val="007047F4"/>
    <w:rsid w:val="007053EF"/>
    <w:rsid w:val="00705B91"/>
    <w:rsid w:val="00706B31"/>
    <w:rsid w:val="00706F9A"/>
    <w:rsid w:val="007077DB"/>
    <w:rsid w:val="00707BD8"/>
    <w:rsid w:val="00710076"/>
    <w:rsid w:val="007116E5"/>
    <w:rsid w:val="0071174B"/>
    <w:rsid w:val="00711C93"/>
    <w:rsid w:val="007126BA"/>
    <w:rsid w:val="00714F32"/>
    <w:rsid w:val="007150B5"/>
    <w:rsid w:val="007155A6"/>
    <w:rsid w:val="00715B59"/>
    <w:rsid w:val="00716DD9"/>
    <w:rsid w:val="007206C5"/>
    <w:rsid w:val="00720889"/>
    <w:rsid w:val="007219AA"/>
    <w:rsid w:val="00721F45"/>
    <w:rsid w:val="00722A65"/>
    <w:rsid w:val="007255DA"/>
    <w:rsid w:val="00726C79"/>
    <w:rsid w:val="00727528"/>
    <w:rsid w:val="00731EDB"/>
    <w:rsid w:val="007334F7"/>
    <w:rsid w:val="00733EC0"/>
    <w:rsid w:val="00733FE7"/>
    <w:rsid w:val="0073519A"/>
    <w:rsid w:val="00735236"/>
    <w:rsid w:val="00736360"/>
    <w:rsid w:val="00736731"/>
    <w:rsid w:val="007371FB"/>
    <w:rsid w:val="00737492"/>
    <w:rsid w:val="00740860"/>
    <w:rsid w:val="00740B19"/>
    <w:rsid w:val="007412B8"/>
    <w:rsid w:val="0074278A"/>
    <w:rsid w:val="007430CC"/>
    <w:rsid w:val="007433AB"/>
    <w:rsid w:val="007448B8"/>
    <w:rsid w:val="0074667A"/>
    <w:rsid w:val="007467C7"/>
    <w:rsid w:val="007474FD"/>
    <w:rsid w:val="007479AB"/>
    <w:rsid w:val="007500A8"/>
    <w:rsid w:val="00750BC9"/>
    <w:rsid w:val="00750CFB"/>
    <w:rsid w:val="00751E67"/>
    <w:rsid w:val="00753177"/>
    <w:rsid w:val="00753575"/>
    <w:rsid w:val="00753817"/>
    <w:rsid w:val="00754117"/>
    <w:rsid w:val="0075435C"/>
    <w:rsid w:val="00755453"/>
    <w:rsid w:val="00755900"/>
    <w:rsid w:val="00756B10"/>
    <w:rsid w:val="0076095F"/>
    <w:rsid w:val="00761217"/>
    <w:rsid w:val="00761C43"/>
    <w:rsid w:val="00762010"/>
    <w:rsid w:val="007637D0"/>
    <w:rsid w:val="00764D7F"/>
    <w:rsid w:val="007664B2"/>
    <w:rsid w:val="00766A15"/>
    <w:rsid w:val="007678EF"/>
    <w:rsid w:val="00767B3B"/>
    <w:rsid w:val="00767DB0"/>
    <w:rsid w:val="0077272A"/>
    <w:rsid w:val="00773888"/>
    <w:rsid w:val="0077519E"/>
    <w:rsid w:val="00775E1F"/>
    <w:rsid w:val="00781ACA"/>
    <w:rsid w:val="00782656"/>
    <w:rsid w:val="00782C43"/>
    <w:rsid w:val="00783213"/>
    <w:rsid w:val="0078335C"/>
    <w:rsid w:val="00784FE3"/>
    <w:rsid w:val="007851BB"/>
    <w:rsid w:val="00785214"/>
    <w:rsid w:val="00785308"/>
    <w:rsid w:val="00785C60"/>
    <w:rsid w:val="007917D1"/>
    <w:rsid w:val="007921AA"/>
    <w:rsid w:val="00793797"/>
    <w:rsid w:val="00793C72"/>
    <w:rsid w:val="0079560C"/>
    <w:rsid w:val="00795CE0"/>
    <w:rsid w:val="00797F2F"/>
    <w:rsid w:val="007A0C45"/>
    <w:rsid w:val="007A135D"/>
    <w:rsid w:val="007A19D0"/>
    <w:rsid w:val="007A3113"/>
    <w:rsid w:val="007A3BB8"/>
    <w:rsid w:val="007A3D5F"/>
    <w:rsid w:val="007A4095"/>
    <w:rsid w:val="007A45A9"/>
    <w:rsid w:val="007A46BF"/>
    <w:rsid w:val="007A4718"/>
    <w:rsid w:val="007A64D1"/>
    <w:rsid w:val="007A687A"/>
    <w:rsid w:val="007A69EF"/>
    <w:rsid w:val="007B1752"/>
    <w:rsid w:val="007B2C30"/>
    <w:rsid w:val="007B2F5E"/>
    <w:rsid w:val="007B458E"/>
    <w:rsid w:val="007B72DC"/>
    <w:rsid w:val="007B7D12"/>
    <w:rsid w:val="007C01A5"/>
    <w:rsid w:val="007C0D1E"/>
    <w:rsid w:val="007C3EDB"/>
    <w:rsid w:val="007C501F"/>
    <w:rsid w:val="007C58F3"/>
    <w:rsid w:val="007C67B8"/>
    <w:rsid w:val="007C6921"/>
    <w:rsid w:val="007C6AF1"/>
    <w:rsid w:val="007C76D3"/>
    <w:rsid w:val="007C7708"/>
    <w:rsid w:val="007D00D9"/>
    <w:rsid w:val="007D0845"/>
    <w:rsid w:val="007D1505"/>
    <w:rsid w:val="007D1B5C"/>
    <w:rsid w:val="007D1C51"/>
    <w:rsid w:val="007D2651"/>
    <w:rsid w:val="007D2894"/>
    <w:rsid w:val="007D4B3D"/>
    <w:rsid w:val="007D674A"/>
    <w:rsid w:val="007E24FC"/>
    <w:rsid w:val="007E282E"/>
    <w:rsid w:val="007E2A53"/>
    <w:rsid w:val="007E32E1"/>
    <w:rsid w:val="007E3981"/>
    <w:rsid w:val="007E4585"/>
    <w:rsid w:val="007E6950"/>
    <w:rsid w:val="007E6D8B"/>
    <w:rsid w:val="007E7C3F"/>
    <w:rsid w:val="007F1641"/>
    <w:rsid w:val="007F4634"/>
    <w:rsid w:val="007F5714"/>
    <w:rsid w:val="007F5E42"/>
    <w:rsid w:val="007F6594"/>
    <w:rsid w:val="007F77D3"/>
    <w:rsid w:val="008005E7"/>
    <w:rsid w:val="00800D7E"/>
    <w:rsid w:val="008034F4"/>
    <w:rsid w:val="00803C90"/>
    <w:rsid w:val="0080481E"/>
    <w:rsid w:val="00805CA1"/>
    <w:rsid w:val="00806875"/>
    <w:rsid w:val="0080751A"/>
    <w:rsid w:val="00810853"/>
    <w:rsid w:val="00812202"/>
    <w:rsid w:val="00812218"/>
    <w:rsid w:val="00812398"/>
    <w:rsid w:val="00813912"/>
    <w:rsid w:val="00813C66"/>
    <w:rsid w:val="00813E6C"/>
    <w:rsid w:val="008143A7"/>
    <w:rsid w:val="00816C41"/>
    <w:rsid w:val="00820D6D"/>
    <w:rsid w:val="00821440"/>
    <w:rsid w:val="008225D7"/>
    <w:rsid w:val="00822AD6"/>
    <w:rsid w:val="00823025"/>
    <w:rsid w:val="008239B9"/>
    <w:rsid w:val="00824F9D"/>
    <w:rsid w:val="00825718"/>
    <w:rsid w:val="008343C3"/>
    <w:rsid w:val="0083595B"/>
    <w:rsid w:val="008404D9"/>
    <w:rsid w:val="00840E25"/>
    <w:rsid w:val="00841A7D"/>
    <w:rsid w:val="00842A48"/>
    <w:rsid w:val="00843185"/>
    <w:rsid w:val="00844C7B"/>
    <w:rsid w:val="00851ECC"/>
    <w:rsid w:val="00851FC7"/>
    <w:rsid w:val="00852DCC"/>
    <w:rsid w:val="00854124"/>
    <w:rsid w:val="0085413D"/>
    <w:rsid w:val="00854DF5"/>
    <w:rsid w:val="00855716"/>
    <w:rsid w:val="00855C51"/>
    <w:rsid w:val="0085664F"/>
    <w:rsid w:val="00857B26"/>
    <w:rsid w:val="00857F99"/>
    <w:rsid w:val="00860185"/>
    <w:rsid w:val="008604CA"/>
    <w:rsid w:val="008633DD"/>
    <w:rsid w:val="00863F82"/>
    <w:rsid w:val="0086468B"/>
    <w:rsid w:val="00864B68"/>
    <w:rsid w:val="00866081"/>
    <w:rsid w:val="00866417"/>
    <w:rsid w:val="008665E2"/>
    <w:rsid w:val="00866D35"/>
    <w:rsid w:val="00867184"/>
    <w:rsid w:val="0087005A"/>
    <w:rsid w:val="008713A2"/>
    <w:rsid w:val="00871FEE"/>
    <w:rsid w:val="00872BFE"/>
    <w:rsid w:val="00872FC3"/>
    <w:rsid w:val="00874DD5"/>
    <w:rsid w:val="00875E86"/>
    <w:rsid w:val="00877173"/>
    <w:rsid w:val="00881256"/>
    <w:rsid w:val="00881802"/>
    <w:rsid w:val="00883546"/>
    <w:rsid w:val="00884BAB"/>
    <w:rsid w:val="00885687"/>
    <w:rsid w:val="008858D7"/>
    <w:rsid w:val="00886866"/>
    <w:rsid w:val="00887AB4"/>
    <w:rsid w:val="00891865"/>
    <w:rsid w:val="00891BE1"/>
    <w:rsid w:val="00891E8B"/>
    <w:rsid w:val="00892260"/>
    <w:rsid w:val="00892783"/>
    <w:rsid w:val="00892FAF"/>
    <w:rsid w:val="00893A64"/>
    <w:rsid w:val="00893BF9"/>
    <w:rsid w:val="0089452D"/>
    <w:rsid w:val="0089483B"/>
    <w:rsid w:val="0089706C"/>
    <w:rsid w:val="00897728"/>
    <w:rsid w:val="00897E9E"/>
    <w:rsid w:val="008A177E"/>
    <w:rsid w:val="008A18CF"/>
    <w:rsid w:val="008A1AE4"/>
    <w:rsid w:val="008A2CF8"/>
    <w:rsid w:val="008A35BB"/>
    <w:rsid w:val="008A39AF"/>
    <w:rsid w:val="008A412F"/>
    <w:rsid w:val="008A4B68"/>
    <w:rsid w:val="008A5039"/>
    <w:rsid w:val="008A6C3E"/>
    <w:rsid w:val="008A793D"/>
    <w:rsid w:val="008B0631"/>
    <w:rsid w:val="008B085C"/>
    <w:rsid w:val="008B0ECA"/>
    <w:rsid w:val="008B1EFD"/>
    <w:rsid w:val="008B3115"/>
    <w:rsid w:val="008B39C0"/>
    <w:rsid w:val="008B75D7"/>
    <w:rsid w:val="008B77EC"/>
    <w:rsid w:val="008C0670"/>
    <w:rsid w:val="008C134A"/>
    <w:rsid w:val="008C25B0"/>
    <w:rsid w:val="008C2CD1"/>
    <w:rsid w:val="008C3688"/>
    <w:rsid w:val="008C38B2"/>
    <w:rsid w:val="008C3CAC"/>
    <w:rsid w:val="008C462D"/>
    <w:rsid w:val="008C4B61"/>
    <w:rsid w:val="008C51C5"/>
    <w:rsid w:val="008C6F8D"/>
    <w:rsid w:val="008C7B2F"/>
    <w:rsid w:val="008C7BB1"/>
    <w:rsid w:val="008C7CF8"/>
    <w:rsid w:val="008D08A2"/>
    <w:rsid w:val="008D0B4E"/>
    <w:rsid w:val="008D0E87"/>
    <w:rsid w:val="008D34BF"/>
    <w:rsid w:val="008D43DB"/>
    <w:rsid w:val="008D4565"/>
    <w:rsid w:val="008D4BDE"/>
    <w:rsid w:val="008D4C41"/>
    <w:rsid w:val="008D685E"/>
    <w:rsid w:val="008D6F05"/>
    <w:rsid w:val="008D7A81"/>
    <w:rsid w:val="008E2456"/>
    <w:rsid w:val="008E37B5"/>
    <w:rsid w:val="008E437D"/>
    <w:rsid w:val="008E452D"/>
    <w:rsid w:val="008E5978"/>
    <w:rsid w:val="008E65A2"/>
    <w:rsid w:val="008E6E49"/>
    <w:rsid w:val="008E703E"/>
    <w:rsid w:val="008E7104"/>
    <w:rsid w:val="008F0E4E"/>
    <w:rsid w:val="008F1F81"/>
    <w:rsid w:val="008F2878"/>
    <w:rsid w:val="008F30FE"/>
    <w:rsid w:val="008F3295"/>
    <w:rsid w:val="008F3600"/>
    <w:rsid w:val="008F3E69"/>
    <w:rsid w:val="008F48B4"/>
    <w:rsid w:val="008F5E61"/>
    <w:rsid w:val="008F6208"/>
    <w:rsid w:val="008F6644"/>
    <w:rsid w:val="00900739"/>
    <w:rsid w:val="00900E25"/>
    <w:rsid w:val="0090175D"/>
    <w:rsid w:val="0090204C"/>
    <w:rsid w:val="00902704"/>
    <w:rsid w:val="00904C2B"/>
    <w:rsid w:val="00905E70"/>
    <w:rsid w:val="00907307"/>
    <w:rsid w:val="00910CCD"/>
    <w:rsid w:val="00910D3B"/>
    <w:rsid w:val="009166E2"/>
    <w:rsid w:val="00916D5E"/>
    <w:rsid w:val="0091752B"/>
    <w:rsid w:val="0092057E"/>
    <w:rsid w:val="00920668"/>
    <w:rsid w:val="00922584"/>
    <w:rsid w:val="009225B0"/>
    <w:rsid w:val="00923540"/>
    <w:rsid w:val="00924135"/>
    <w:rsid w:val="009265CC"/>
    <w:rsid w:val="00926676"/>
    <w:rsid w:val="00926D26"/>
    <w:rsid w:val="00927091"/>
    <w:rsid w:val="0092709D"/>
    <w:rsid w:val="009275AE"/>
    <w:rsid w:val="00927C04"/>
    <w:rsid w:val="009317A7"/>
    <w:rsid w:val="00931E03"/>
    <w:rsid w:val="00931E28"/>
    <w:rsid w:val="00936545"/>
    <w:rsid w:val="00941CAB"/>
    <w:rsid w:val="00941ED5"/>
    <w:rsid w:val="00944465"/>
    <w:rsid w:val="00944698"/>
    <w:rsid w:val="009453D6"/>
    <w:rsid w:val="00945AF5"/>
    <w:rsid w:val="00946908"/>
    <w:rsid w:val="009471C8"/>
    <w:rsid w:val="00947699"/>
    <w:rsid w:val="00952022"/>
    <w:rsid w:val="00952285"/>
    <w:rsid w:val="0095342E"/>
    <w:rsid w:val="00953D74"/>
    <w:rsid w:val="0095462B"/>
    <w:rsid w:val="00955AC8"/>
    <w:rsid w:val="00956D2C"/>
    <w:rsid w:val="00956FCE"/>
    <w:rsid w:val="0096075F"/>
    <w:rsid w:val="009613B7"/>
    <w:rsid w:val="00962056"/>
    <w:rsid w:val="009623C4"/>
    <w:rsid w:val="0096367B"/>
    <w:rsid w:val="00964E2D"/>
    <w:rsid w:val="009651BF"/>
    <w:rsid w:val="00966A2B"/>
    <w:rsid w:val="00966C50"/>
    <w:rsid w:val="0097008C"/>
    <w:rsid w:val="00970688"/>
    <w:rsid w:val="00970BAD"/>
    <w:rsid w:val="00970C4D"/>
    <w:rsid w:val="009713DF"/>
    <w:rsid w:val="00971A9F"/>
    <w:rsid w:val="009725BA"/>
    <w:rsid w:val="00973AE7"/>
    <w:rsid w:val="00973CA0"/>
    <w:rsid w:val="00974030"/>
    <w:rsid w:val="00975708"/>
    <w:rsid w:val="009814B5"/>
    <w:rsid w:val="009815D9"/>
    <w:rsid w:val="00981FBD"/>
    <w:rsid w:val="00983689"/>
    <w:rsid w:val="00983D44"/>
    <w:rsid w:val="009843F2"/>
    <w:rsid w:val="00984888"/>
    <w:rsid w:val="00986ACB"/>
    <w:rsid w:val="00986D05"/>
    <w:rsid w:val="00990D9C"/>
    <w:rsid w:val="00991533"/>
    <w:rsid w:val="00993A7B"/>
    <w:rsid w:val="009955E7"/>
    <w:rsid w:val="009958F4"/>
    <w:rsid w:val="00995A22"/>
    <w:rsid w:val="00996ED5"/>
    <w:rsid w:val="009A171C"/>
    <w:rsid w:val="009A2B0D"/>
    <w:rsid w:val="009A2FE6"/>
    <w:rsid w:val="009A3F57"/>
    <w:rsid w:val="009A6BC8"/>
    <w:rsid w:val="009B28D3"/>
    <w:rsid w:val="009B29EB"/>
    <w:rsid w:val="009B499F"/>
    <w:rsid w:val="009B544F"/>
    <w:rsid w:val="009B6798"/>
    <w:rsid w:val="009B6E9C"/>
    <w:rsid w:val="009B6EF3"/>
    <w:rsid w:val="009C04B3"/>
    <w:rsid w:val="009C0576"/>
    <w:rsid w:val="009C07C9"/>
    <w:rsid w:val="009C2339"/>
    <w:rsid w:val="009C2B24"/>
    <w:rsid w:val="009C2D3F"/>
    <w:rsid w:val="009C36A4"/>
    <w:rsid w:val="009C4157"/>
    <w:rsid w:val="009C43A7"/>
    <w:rsid w:val="009C4D04"/>
    <w:rsid w:val="009C5C3B"/>
    <w:rsid w:val="009C5F43"/>
    <w:rsid w:val="009C6266"/>
    <w:rsid w:val="009C670E"/>
    <w:rsid w:val="009C6E93"/>
    <w:rsid w:val="009D16A1"/>
    <w:rsid w:val="009D1A69"/>
    <w:rsid w:val="009D38C2"/>
    <w:rsid w:val="009D44AE"/>
    <w:rsid w:val="009D4F0B"/>
    <w:rsid w:val="009D6C43"/>
    <w:rsid w:val="009D7980"/>
    <w:rsid w:val="009E12DF"/>
    <w:rsid w:val="009E37A0"/>
    <w:rsid w:val="009E4FA8"/>
    <w:rsid w:val="009E504E"/>
    <w:rsid w:val="009E657E"/>
    <w:rsid w:val="009E659B"/>
    <w:rsid w:val="009E66F9"/>
    <w:rsid w:val="009E6BA4"/>
    <w:rsid w:val="009E7BC3"/>
    <w:rsid w:val="009F0ED2"/>
    <w:rsid w:val="009F1158"/>
    <w:rsid w:val="009F15ED"/>
    <w:rsid w:val="009F20AE"/>
    <w:rsid w:val="009F2A39"/>
    <w:rsid w:val="009F2C0C"/>
    <w:rsid w:val="009F33CD"/>
    <w:rsid w:val="009F33F7"/>
    <w:rsid w:val="009F387E"/>
    <w:rsid w:val="009F58BC"/>
    <w:rsid w:val="009F7CB5"/>
    <w:rsid w:val="00A0175F"/>
    <w:rsid w:val="00A03A5E"/>
    <w:rsid w:val="00A04B76"/>
    <w:rsid w:val="00A104BE"/>
    <w:rsid w:val="00A1087E"/>
    <w:rsid w:val="00A11699"/>
    <w:rsid w:val="00A12237"/>
    <w:rsid w:val="00A126DD"/>
    <w:rsid w:val="00A13113"/>
    <w:rsid w:val="00A1360D"/>
    <w:rsid w:val="00A13777"/>
    <w:rsid w:val="00A147E4"/>
    <w:rsid w:val="00A15C7C"/>
    <w:rsid w:val="00A16ACC"/>
    <w:rsid w:val="00A17215"/>
    <w:rsid w:val="00A17B1F"/>
    <w:rsid w:val="00A203F2"/>
    <w:rsid w:val="00A20D72"/>
    <w:rsid w:val="00A213A7"/>
    <w:rsid w:val="00A213D9"/>
    <w:rsid w:val="00A214E4"/>
    <w:rsid w:val="00A21AE0"/>
    <w:rsid w:val="00A231B8"/>
    <w:rsid w:val="00A242FC"/>
    <w:rsid w:val="00A25B7E"/>
    <w:rsid w:val="00A26C35"/>
    <w:rsid w:val="00A27629"/>
    <w:rsid w:val="00A27965"/>
    <w:rsid w:val="00A27B2B"/>
    <w:rsid w:val="00A27EAA"/>
    <w:rsid w:val="00A3124A"/>
    <w:rsid w:val="00A3127A"/>
    <w:rsid w:val="00A32806"/>
    <w:rsid w:val="00A34CC6"/>
    <w:rsid w:val="00A34DEB"/>
    <w:rsid w:val="00A3780A"/>
    <w:rsid w:val="00A40025"/>
    <w:rsid w:val="00A402FF"/>
    <w:rsid w:val="00A40884"/>
    <w:rsid w:val="00A42258"/>
    <w:rsid w:val="00A433AD"/>
    <w:rsid w:val="00A44166"/>
    <w:rsid w:val="00A44B83"/>
    <w:rsid w:val="00A504CA"/>
    <w:rsid w:val="00A507A2"/>
    <w:rsid w:val="00A50831"/>
    <w:rsid w:val="00A51127"/>
    <w:rsid w:val="00A51B16"/>
    <w:rsid w:val="00A52721"/>
    <w:rsid w:val="00A52C4D"/>
    <w:rsid w:val="00A52F10"/>
    <w:rsid w:val="00A531AD"/>
    <w:rsid w:val="00A534EC"/>
    <w:rsid w:val="00A53DF1"/>
    <w:rsid w:val="00A573FF"/>
    <w:rsid w:val="00A574E5"/>
    <w:rsid w:val="00A57A0F"/>
    <w:rsid w:val="00A61F69"/>
    <w:rsid w:val="00A6216F"/>
    <w:rsid w:val="00A62CE9"/>
    <w:rsid w:val="00A6486A"/>
    <w:rsid w:val="00A65CDD"/>
    <w:rsid w:val="00A66642"/>
    <w:rsid w:val="00A675C8"/>
    <w:rsid w:val="00A7102D"/>
    <w:rsid w:val="00A71440"/>
    <w:rsid w:val="00A71541"/>
    <w:rsid w:val="00A730A5"/>
    <w:rsid w:val="00A740D1"/>
    <w:rsid w:val="00A74780"/>
    <w:rsid w:val="00A74842"/>
    <w:rsid w:val="00A74DDC"/>
    <w:rsid w:val="00A773B3"/>
    <w:rsid w:val="00A77613"/>
    <w:rsid w:val="00A77679"/>
    <w:rsid w:val="00A77C78"/>
    <w:rsid w:val="00A77E5B"/>
    <w:rsid w:val="00A801EE"/>
    <w:rsid w:val="00A814BA"/>
    <w:rsid w:val="00A81531"/>
    <w:rsid w:val="00A81610"/>
    <w:rsid w:val="00A83A06"/>
    <w:rsid w:val="00A84280"/>
    <w:rsid w:val="00A86DF7"/>
    <w:rsid w:val="00A87967"/>
    <w:rsid w:val="00A90C09"/>
    <w:rsid w:val="00A921D1"/>
    <w:rsid w:val="00A94F1C"/>
    <w:rsid w:val="00A95227"/>
    <w:rsid w:val="00A9544F"/>
    <w:rsid w:val="00A95BCD"/>
    <w:rsid w:val="00A96577"/>
    <w:rsid w:val="00AA086B"/>
    <w:rsid w:val="00AA191D"/>
    <w:rsid w:val="00AA1AAC"/>
    <w:rsid w:val="00AA543F"/>
    <w:rsid w:val="00AA5E27"/>
    <w:rsid w:val="00AA621B"/>
    <w:rsid w:val="00AA6299"/>
    <w:rsid w:val="00AA779F"/>
    <w:rsid w:val="00AB1AFD"/>
    <w:rsid w:val="00AB39B5"/>
    <w:rsid w:val="00AB5BAC"/>
    <w:rsid w:val="00AB5F1C"/>
    <w:rsid w:val="00AB6501"/>
    <w:rsid w:val="00AB6569"/>
    <w:rsid w:val="00AB65C0"/>
    <w:rsid w:val="00AB661C"/>
    <w:rsid w:val="00AB757D"/>
    <w:rsid w:val="00AB7ED3"/>
    <w:rsid w:val="00AC0AC2"/>
    <w:rsid w:val="00AC1E27"/>
    <w:rsid w:val="00AC3339"/>
    <w:rsid w:val="00AC377D"/>
    <w:rsid w:val="00AC4469"/>
    <w:rsid w:val="00AC48B8"/>
    <w:rsid w:val="00AC4D66"/>
    <w:rsid w:val="00AC5BD5"/>
    <w:rsid w:val="00AC61D6"/>
    <w:rsid w:val="00AC6737"/>
    <w:rsid w:val="00AC6AC5"/>
    <w:rsid w:val="00AC713B"/>
    <w:rsid w:val="00AD1309"/>
    <w:rsid w:val="00AD1559"/>
    <w:rsid w:val="00AD18A7"/>
    <w:rsid w:val="00AD1D3C"/>
    <w:rsid w:val="00AD23E2"/>
    <w:rsid w:val="00AD25D9"/>
    <w:rsid w:val="00AD3E1C"/>
    <w:rsid w:val="00AD44BB"/>
    <w:rsid w:val="00AD4BCB"/>
    <w:rsid w:val="00AD4DC7"/>
    <w:rsid w:val="00AD5782"/>
    <w:rsid w:val="00AD60FA"/>
    <w:rsid w:val="00AD636E"/>
    <w:rsid w:val="00AE0EEE"/>
    <w:rsid w:val="00AE1AE8"/>
    <w:rsid w:val="00AE1AF0"/>
    <w:rsid w:val="00AE29C7"/>
    <w:rsid w:val="00AE4706"/>
    <w:rsid w:val="00AE7253"/>
    <w:rsid w:val="00AF07B2"/>
    <w:rsid w:val="00AF085D"/>
    <w:rsid w:val="00AF0B26"/>
    <w:rsid w:val="00AF0C62"/>
    <w:rsid w:val="00AF2D6A"/>
    <w:rsid w:val="00AF2EBB"/>
    <w:rsid w:val="00AF62BA"/>
    <w:rsid w:val="00AF67AE"/>
    <w:rsid w:val="00AF67B9"/>
    <w:rsid w:val="00AF6B75"/>
    <w:rsid w:val="00AF7DC5"/>
    <w:rsid w:val="00B013BC"/>
    <w:rsid w:val="00B0242D"/>
    <w:rsid w:val="00B02639"/>
    <w:rsid w:val="00B026AE"/>
    <w:rsid w:val="00B03FA8"/>
    <w:rsid w:val="00B049BF"/>
    <w:rsid w:val="00B06B8E"/>
    <w:rsid w:val="00B076F7"/>
    <w:rsid w:val="00B109AB"/>
    <w:rsid w:val="00B109B6"/>
    <w:rsid w:val="00B10C48"/>
    <w:rsid w:val="00B1112F"/>
    <w:rsid w:val="00B117BD"/>
    <w:rsid w:val="00B12B7E"/>
    <w:rsid w:val="00B13220"/>
    <w:rsid w:val="00B164FC"/>
    <w:rsid w:val="00B170EE"/>
    <w:rsid w:val="00B176BA"/>
    <w:rsid w:val="00B202AD"/>
    <w:rsid w:val="00B20C72"/>
    <w:rsid w:val="00B21924"/>
    <w:rsid w:val="00B2360B"/>
    <w:rsid w:val="00B237C9"/>
    <w:rsid w:val="00B2488F"/>
    <w:rsid w:val="00B24B87"/>
    <w:rsid w:val="00B251DB"/>
    <w:rsid w:val="00B258B7"/>
    <w:rsid w:val="00B27B01"/>
    <w:rsid w:val="00B27F76"/>
    <w:rsid w:val="00B30D89"/>
    <w:rsid w:val="00B311C0"/>
    <w:rsid w:val="00B314CF"/>
    <w:rsid w:val="00B32F73"/>
    <w:rsid w:val="00B334AB"/>
    <w:rsid w:val="00B33EAE"/>
    <w:rsid w:val="00B33F32"/>
    <w:rsid w:val="00B34E7C"/>
    <w:rsid w:val="00B364FE"/>
    <w:rsid w:val="00B36E86"/>
    <w:rsid w:val="00B40273"/>
    <w:rsid w:val="00B4218B"/>
    <w:rsid w:val="00B42518"/>
    <w:rsid w:val="00B42682"/>
    <w:rsid w:val="00B42A60"/>
    <w:rsid w:val="00B43DAB"/>
    <w:rsid w:val="00B4608B"/>
    <w:rsid w:val="00B46674"/>
    <w:rsid w:val="00B5066F"/>
    <w:rsid w:val="00B5157D"/>
    <w:rsid w:val="00B51B0F"/>
    <w:rsid w:val="00B51FF2"/>
    <w:rsid w:val="00B54479"/>
    <w:rsid w:val="00B54610"/>
    <w:rsid w:val="00B556E9"/>
    <w:rsid w:val="00B560E8"/>
    <w:rsid w:val="00B56D60"/>
    <w:rsid w:val="00B57857"/>
    <w:rsid w:val="00B57B37"/>
    <w:rsid w:val="00B57B6D"/>
    <w:rsid w:val="00B6063E"/>
    <w:rsid w:val="00B61087"/>
    <w:rsid w:val="00B61AF8"/>
    <w:rsid w:val="00B6350C"/>
    <w:rsid w:val="00B64818"/>
    <w:rsid w:val="00B66E80"/>
    <w:rsid w:val="00B67554"/>
    <w:rsid w:val="00B70A4D"/>
    <w:rsid w:val="00B71402"/>
    <w:rsid w:val="00B71751"/>
    <w:rsid w:val="00B7267F"/>
    <w:rsid w:val="00B72967"/>
    <w:rsid w:val="00B72A80"/>
    <w:rsid w:val="00B72E2A"/>
    <w:rsid w:val="00B75D03"/>
    <w:rsid w:val="00B767A4"/>
    <w:rsid w:val="00B77042"/>
    <w:rsid w:val="00B77A25"/>
    <w:rsid w:val="00B77E3C"/>
    <w:rsid w:val="00B817DB"/>
    <w:rsid w:val="00B81E13"/>
    <w:rsid w:val="00B82F47"/>
    <w:rsid w:val="00B83809"/>
    <w:rsid w:val="00B83F89"/>
    <w:rsid w:val="00B857D4"/>
    <w:rsid w:val="00B863D2"/>
    <w:rsid w:val="00B87F1D"/>
    <w:rsid w:val="00B9026B"/>
    <w:rsid w:val="00B90AFF"/>
    <w:rsid w:val="00B92789"/>
    <w:rsid w:val="00B92AE3"/>
    <w:rsid w:val="00B933EA"/>
    <w:rsid w:val="00B94914"/>
    <w:rsid w:val="00B95927"/>
    <w:rsid w:val="00B9672A"/>
    <w:rsid w:val="00B96B34"/>
    <w:rsid w:val="00B97C54"/>
    <w:rsid w:val="00BA0704"/>
    <w:rsid w:val="00BA076C"/>
    <w:rsid w:val="00BA15F5"/>
    <w:rsid w:val="00BA28CB"/>
    <w:rsid w:val="00BA3D7F"/>
    <w:rsid w:val="00BA46CD"/>
    <w:rsid w:val="00BA4E03"/>
    <w:rsid w:val="00BA502B"/>
    <w:rsid w:val="00BA5701"/>
    <w:rsid w:val="00BA5F60"/>
    <w:rsid w:val="00BA6662"/>
    <w:rsid w:val="00BA7B52"/>
    <w:rsid w:val="00BB053B"/>
    <w:rsid w:val="00BB25CB"/>
    <w:rsid w:val="00BB2D64"/>
    <w:rsid w:val="00BB2E9E"/>
    <w:rsid w:val="00BB3C46"/>
    <w:rsid w:val="00BB4397"/>
    <w:rsid w:val="00BB5091"/>
    <w:rsid w:val="00BB53A2"/>
    <w:rsid w:val="00BB59CA"/>
    <w:rsid w:val="00BC093E"/>
    <w:rsid w:val="00BC2CA2"/>
    <w:rsid w:val="00BC2DA9"/>
    <w:rsid w:val="00BC3468"/>
    <w:rsid w:val="00BC45AE"/>
    <w:rsid w:val="00BC5175"/>
    <w:rsid w:val="00BC7A37"/>
    <w:rsid w:val="00BD02A8"/>
    <w:rsid w:val="00BD38F7"/>
    <w:rsid w:val="00BD780C"/>
    <w:rsid w:val="00BD7DB9"/>
    <w:rsid w:val="00BE036B"/>
    <w:rsid w:val="00BE1850"/>
    <w:rsid w:val="00BE3282"/>
    <w:rsid w:val="00BE32AF"/>
    <w:rsid w:val="00BE4A83"/>
    <w:rsid w:val="00BE4BF4"/>
    <w:rsid w:val="00BE4C94"/>
    <w:rsid w:val="00BE55F8"/>
    <w:rsid w:val="00BE5B21"/>
    <w:rsid w:val="00BE6DAC"/>
    <w:rsid w:val="00BE7A58"/>
    <w:rsid w:val="00BF0018"/>
    <w:rsid w:val="00BF00B4"/>
    <w:rsid w:val="00BF1BE4"/>
    <w:rsid w:val="00BF2424"/>
    <w:rsid w:val="00BF24B0"/>
    <w:rsid w:val="00BF2F0C"/>
    <w:rsid w:val="00BF330B"/>
    <w:rsid w:val="00BF3B2B"/>
    <w:rsid w:val="00BF4616"/>
    <w:rsid w:val="00BF6496"/>
    <w:rsid w:val="00BF6572"/>
    <w:rsid w:val="00BF7BD3"/>
    <w:rsid w:val="00BF7CE2"/>
    <w:rsid w:val="00C00D85"/>
    <w:rsid w:val="00C01683"/>
    <w:rsid w:val="00C01DEA"/>
    <w:rsid w:val="00C02E42"/>
    <w:rsid w:val="00C03243"/>
    <w:rsid w:val="00C03369"/>
    <w:rsid w:val="00C0427C"/>
    <w:rsid w:val="00C04C23"/>
    <w:rsid w:val="00C0534C"/>
    <w:rsid w:val="00C054A8"/>
    <w:rsid w:val="00C0661B"/>
    <w:rsid w:val="00C06A4B"/>
    <w:rsid w:val="00C06FF7"/>
    <w:rsid w:val="00C07838"/>
    <w:rsid w:val="00C07976"/>
    <w:rsid w:val="00C111B4"/>
    <w:rsid w:val="00C120F7"/>
    <w:rsid w:val="00C12B87"/>
    <w:rsid w:val="00C13E39"/>
    <w:rsid w:val="00C13F46"/>
    <w:rsid w:val="00C177C1"/>
    <w:rsid w:val="00C211ED"/>
    <w:rsid w:val="00C21766"/>
    <w:rsid w:val="00C2317A"/>
    <w:rsid w:val="00C23582"/>
    <w:rsid w:val="00C23FAB"/>
    <w:rsid w:val="00C2536C"/>
    <w:rsid w:val="00C2578B"/>
    <w:rsid w:val="00C26547"/>
    <w:rsid w:val="00C26662"/>
    <w:rsid w:val="00C26D1B"/>
    <w:rsid w:val="00C26E5F"/>
    <w:rsid w:val="00C270EA"/>
    <w:rsid w:val="00C276F5"/>
    <w:rsid w:val="00C27D2B"/>
    <w:rsid w:val="00C3045C"/>
    <w:rsid w:val="00C30CEA"/>
    <w:rsid w:val="00C30D1C"/>
    <w:rsid w:val="00C31052"/>
    <w:rsid w:val="00C31409"/>
    <w:rsid w:val="00C31860"/>
    <w:rsid w:val="00C32EEA"/>
    <w:rsid w:val="00C3383F"/>
    <w:rsid w:val="00C3422F"/>
    <w:rsid w:val="00C34798"/>
    <w:rsid w:val="00C35B34"/>
    <w:rsid w:val="00C36232"/>
    <w:rsid w:val="00C3642E"/>
    <w:rsid w:val="00C37244"/>
    <w:rsid w:val="00C37BF4"/>
    <w:rsid w:val="00C40A6D"/>
    <w:rsid w:val="00C40BAC"/>
    <w:rsid w:val="00C422AF"/>
    <w:rsid w:val="00C423DF"/>
    <w:rsid w:val="00C42ABD"/>
    <w:rsid w:val="00C42E19"/>
    <w:rsid w:val="00C43101"/>
    <w:rsid w:val="00C45D4D"/>
    <w:rsid w:val="00C5052C"/>
    <w:rsid w:val="00C51FD3"/>
    <w:rsid w:val="00C533E1"/>
    <w:rsid w:val="00C5427C"/>
    <w:rsid w:val="00C54A5D"/>
    <w:rsid w:val="00C54FAD"/>
    <w:rsid w:val="00C55D24"/>
    <w:rsid w:val="00C55EDF"/>
    <w:rsid w:val="00C5610F"/>
    <w:rsid w:val="00C564F1"/>
    <w:rsid w:val="00C5667B"/>
    <w:rsid w:val="00C57DA7"/>
    <w:rsid w:val="00C609F1"/>
    <w:rsid w:val="00C62667"/>
    <w:rsid w:val="00C633EC"/>
    <w:rsid w:val="00C6354E"/>
    <w:rsid w:val="00C65722"/>
    <w:rsid w:val="00C65729"/>
    <w:rsid w:val="00C658DF"/>
    <w:rsid w:val="00C66684"/>
    <w:rsid w:val="00C67F7E"/>
    <w:rsid w:val="00C719CB"/>
    <w:rsid w:val="00C71D53"/>
    <w:rsid w:val="00C71E3D"/>
    <w:rsid w:val="00C72E8E"/>
    <w:rsid w:val="00C73AE2"/>
    <w:rsid w:val="00C74419"/>
    <w:rsid w:val="00C76336"/>
    <w:rsid w:val="00C774A9"/>
    <w:rsid w:val="00C80F91"/>
    <w:rsid w:val="00C8140E"/>
    <w:rsid w:val="00C8146C"/>
    <w:rsid w:val="00C8317F"/>
    <w:rsid w:val="00C83B08"/>
    <w:rsid w:val="00C84A1D"/>
    <w:rsid w:val="00C84B16"/>
    <w:rsid w:val="00C84BE2"/>
    <w:rsid w:val="00C852C7"/>
    <w:rsid w:val="00C853CF"/>
    <w:rsid w:val="00C86DFD"/>
    <w:rsid w:val="00C86E89"/>
    <w:rsid w:val="00C9010F"/>
    <w:rsid w:val="00C908BE"/>
    <w:rsid w:val="00C93D16"/>
    <w:rsid w:val="00C9638F"/>
    <w:rsid w:val="00C9659F"/>
    <w:rsid w:val="00C96B23"/>
    <w:rsid w:val="00C96ED9"/>
    <w:rsid w:val="00CA04D2"/>
    <w:rsid w:val="00CA0B31"/>
    <w:rsid w:val="00CA1348"/>
    <w:rsid w:val="00CA191F"/>
    <w:rsid w:val="00CA23D3"/>
    <w:rsid w:val="00CA24E3"/>
    <w:rsid w:val="00CA2963"/>
    <w:rsid w:val="00CA50A9"/>
    <w:rsid w:val="00CA565E"/>
    <w:rsid w:val="00CA638F"/>
    <w:rsid w:val="00CA6F7C"/>
    <w:rsid w:val="00CA7361"/>
    <w:rsid w:val="00CB06D8"/>
    <w:rsid w:val="00CB15EA"/>
    <w:rsid w:val="00CB246B"/>
    <w:rsid w:val="00CB4385"/>
    <w:rsid w:val="00CB4510"/>
    <w:rsid w:val="00CB4DB2"/>
    <w:rsid w:val="00CB5FE1"/>
    <w:rsid w:val="00CB6350"/>
    <w:rsid w:val="00CB6418"/>
    <w:rsid w:val="00CB664A"/>
    <w:rsid w:val="00CB6C40"/>
    <w:rsid w:val="00CC00DC"/>
    <w:rsid w:val="00CC08B0"/>
    <w:rsid w:val="00CC2135"/>
    <w:rsid w:val="00CC2D02"/>
    <w:rsid w:val="00CC3742"/>
    <w:rsid w:val="00CC3C61"/>
    <w:rsid w:val="00CC40F7"/>
    <w:rsid w:val="00CC5745"/>
    <w:rsid w:val="00CC7A81"/>
    <w:rsid w:val="00CC7D32"/>
    <w:rsid w:val="00CD00C4"/>
    <w:rsid w:val="00CD1943"/>
    <w:rsid w:val="00CD2483"/>
    <w:rsid w:val="00CD2E7F"/>
    <w:rsid w:val="00CD4063"/>
    <w:rsid w:val="00CD61FC"/>
    <w:rsid w:val="00CE1A0C"/>
    <w:rsid w:val="00CE280E"/>
    <w:rsid w:val="00CE2922"/>
    <w:rsid w:val="00CE345A"/>
    <w:rsid w:val="00CE50FC"/>
    <w:rsid w:val="00CF0A50"/>
    <w:rsid w:val="00CF2AD2"/>
    <w:rsid w:val="00CF3622"/>
    <w:rsid w:val="00CF4AEC"/>
    <w:rsid w:val="00CF4CB2"/>
    <w:rsid w:val="00CF5568"/>
    <w:rsid w:val="00CF57E5"/>
    <w:rsid w:val="00CF597B"/>
    <w:rsid w:val="00CF7893"/>
    <w:rsid w:val="00D009A1"/>
    <w:rsid w:val="00D01573"/>
    <w:rsid w:val="00D02C11"/>
    <w:rsid w:val="00D03736"/>
    <w:rsid w:val="00D03D06"/>
    <w:rsid w:val="00D04818"/>
    <w:rsid w:val="00D062B7"/>
    <w:rsid w:val="00D06BF2"/>
    <w:rsid w:val="00D077FE"/>
    <w:rsid w:val="00D108F1"/>
    <w:rsid w:val="00D10E01"/>
    <w:rsid w:val="00D10EDF"/>
    <w:rsid w:val="00D11014"/>
    <w:rsid w:val="00D11625"/>
    <w:rsid w:val="00D11B08"/>
    <w:rsid w:val="00D12C69"/>
    <w:rsid w:val="00D136E3"/>
    <w:rsid w:val="00D13D57"/>
    <w:rsid w:val="00D1404F"/>
    <w:rsid w:val="00D149CE"/>
    <w:rsid w:val="00D14D96"/>
    <w:rsid w:val="00D150E8"/>
    <w:rsid w:val="00D152B0"/>
    <w:rsid w:val="00D15327"/>
    <w:rsid w:val="00D154DD"/>
    <w:rsid w:val="00D15C08"/>
    <w:rsid w:val="00D171F3"/>
    <w:rsid w:val="00D209F1"/>
    <w:rsid w:val="00D20B20"/>
    <w:rsid w:val="00D22AC5"/>
    <w:rsid w:val="00D236F3"/>
    <w:rsid w:val="00D23937"/>
    <w:rsid w:val="00D25198"/>
    <w:rsid w:val="00D25336"/>
    <w:rsid w:val="00D25669"/>
    <w:rsid w:val="00D26342"/>
    <w:rsid w:val="00D31518"/>
    <w:rsid w:val="00D31D11"/>
    <w:rsid w:val="00D31F53"/>
    <w:rsid w:val="00D3254B"/>
    <w:rsid w:val="00D33939"/>
    <w:rsid w:val="00D35710"/>
    <w:rsid w:val="00D358F5"/>
    <w:rsid w:val="00D35CAF"/>
    <w:rsid w:val="00D371D2"/>
    <w:rsid w:val="00D40A05"/>
    <w:rsid w:val="00D40CF5"/>
    <w:rsid w:val="00D42952"/>
    <w:rsid w:val="00D4342E"/>
    <w:rsid w:val="00D44D40"/>
    <w:rsid w:val="00D464F2"/>
    <w:rsid w:val="00D46595"/>
    <w:rsid w:val="00D47A83"/>
    <w:rsid w:val="00D506F8"/>
    <w:rsid w:val="00D543D5"/>
    <w:rsid w:val="00D54852"/>
    <w:rsid w:val="00D54F66"/>
    <w:rsid w:val="00D55D70"/>
    <w:rsid w:val="00D56B1D"/>
    <w:rsid w:val="00D609A7"/>
    <w:rsid w:val="00D61C7A"/>
    <w:rsid w:val="00D64805"/>
    <w:rsid w:val="00D6502B"/>
    <w:rsid w:val="00D65CDD"/>
    <w:rsid w:val="00D65F6D"/>
    <w:rsid w:val="00D66492"/>
    <w:rsid w:val="00D6781F"/>
    <w:rsid w:val="00D70A08"/>
    <w:rsid w:val="00D710E7"/>
    <w:rsid w:val="00D716E0"/>
    <w:rsid w:val="00D7248B"/>
    <w:rsid w:val="00D75884"/>
    <w:rsid w:val="00D75E39"/>
    <w:rsid w:val="00D767F5"/>
    <w:rsid w:val="00D76F97"/>
    <w:rsid w:val="00D770D5"/>
    <w:rsid w:val="00D771B4"/>
    <w:rsid w:val="00D77296"/>
    <w:rsid w:val="00D77A49"/>
    <w:rsid w:val="00D80BC7"/>
    <w:rsid w:val="00D83E3F"/>
    <w:rsid w:val="00D84030"/>
    <w:rsid w:val="00D841ED"/>
    <w:rsid w:val="00D909D8"/>
    <w:rsid w:val="00D91282"/>
    <w:rsid w:val="00D92499"/>
    <w:rsid w:val="00D926D1"/>
    <w:rsid w:val="00D929F3"/>
    <w:rsid w:val="00D92CE5"/>
    <w:rsid w:val="00D93884"/>
    <w:rsid w:val="00D93F45"/>
    <w:rsid w:val="00D9474F"/>
    <w:rsid w:val="00D94C99"/>
    <w:rsid w:val="00D97446"/>
    <w:rsid w:val="00D9769F"/>
    <w:rsid w:val="00DA025E"/>
    <w:rsid w:val="00DA1BB5"/>
    <w:rsid w:val="00DA2361"/>
    <w:rsid w:val="00DA2FB4"/>
    <w:rsid w:val="00DA3B81"/>
    <w:rsid w:val="00DA3F98"/>
    <w:rsid w:val="00DA45AA"/>
    <w:rsid w:val="00DA4F65"/>
    <w:rsid w:val="00DA6833"/>
    <w:rsid w:val="00DA7761"/>
    <w:rsid w:val="00DB0678"/>
    <w:rsid w:val="00DB2E09"/>
    <w:rsid w:val="00DB39EE"/>
    <w:rsid w:val="00DB4150"/>
    <w:rsid w:val="00DB4867"/>
    <w:rsid w:val="00DB5970"/>
    <w:rsid w:val="00DB5E0A"/>
    <w:rsid w:val="00DB65CE"/>
    <w:rsid w:val="00DB6B33"/>
    <w:rsid w:val="00DB6E0F"/>
    <w:rsid w:val="00DC14E8"/>
    <w:rsid w:val="00DC14E9"/>
    <w:rsid w:val="00DC2256"/>
    <w:rsid w:val="00DC2D47"/>
    <w:rsid w:val="00DC2F71"/>
    <w:rsid w:val="00DC45AD"/>
    <w:rsid w:val="00DC4992"/>
    <w:rsid w:val="00DC709A"/>
    <w:rsid w:val="00DC798A"/>
    <w:rsid w:val="00DC7EAB"/>
    <w:rsid w:val="00DD0072"/>
    <w:rsid w:val="00DD00BB"/>
    <w:rsid w:val="00DD0E2A"/>
    <w:rsid w:val="00DD0F24"/>
    <w:rsid w:val="00DD174F"/>
    <w:rsid w:val="00DD2DBA"/>
    <w:rsid w:val="00DD3193"/>
    <w:rsid w:val="00DD47FF"/>
    <w:rsid w:val="00DD52FE"/>
    <w:rsid w:val="00DD64A6"/>
    <w:rsid w:val="00DD6F6F"/>
    <w:rsid w:val="00DE0769"/>
    <w:rsid w:val="00DE121F"/>
    <w:rsid w:val="00DE2806"/>
    <w:rsid w:val="00DE4040"/>
    <w:rsid w:val="00DE66D9"/>
    <w:rsid w:val="00DE7C48"/>
    <w:rsid w:val="00DF0EBB"/>
    <w:rsid w:val="00DF188B"/>
    <w:rsid w:val="00DF22DB"/>
    <w:rsid w:val="00DF28B6"/>
    <w:rsid w:val="00DF2E09"/>
    <w:rsid w:val="00DF531A"/>
    <w:rsid w:val="00DF5613"/>
    <w:rsid w:val="00DF5815"/>
    <w:rsid w:val="00DF69C8"/>
    <w:rsid w:val="00DF6A45"/>
    <w:rsid w:val="00DF73B1"/>
    <w:rsid w:val="00DF7B31"/>
    <w:rsid w:val="00E01E39"/>
    <w:rsid w:val="00E02184"/>
    <w:rsid w:val="00E03969"/>
    <w:rsid w:val="00E046C5"/>
    <w:rsid w:val="00E04F76"/>
    <w:rsid w:val="00E05653"/>
    <w:rsid w:val="00E058CD"/>
    <w:rsid w:val="00E06071"/>
    <w:rsid w:val="00E06AF5"/>
    <w:rsid w:val="00E10E61"/>
    <w:rsid w:val="00E13B30"/>
    <w:rsid w:val="00E146D5"/>
    <w:rsid w:val="00E155B0"/>
    <w:rsid w:val="00E16AA8"/>
    <w:rsid w:val="00E17267"/>
    <w:rsid w:val="00E17A4E"/>
    <w:rsid w:val="00E20348"/>
    <w:rsid w:val="00E20AD3"/>
    <w:rsid w:val="00E20F0B"/>
    <w:rsid w:val="00E21429"/>
    <w:rsid w:val="00E229A7"/>
    <w:rsid w:val="00E25797"/>
    <w:rsid w:val="00E25ABB"/>
    <w:rsid w:val="00E2633E"/>
    <w:rsid w:val="00E2789E"/>
    <w:rsid w:val="00E30171"/>
    <w:rsid w:val="00E303DA"/>
    <w:rsid w:val="00E30949"/>
    <w:rsid w:val="00E313EC"/>
    <w:rsid w:val="00E32148"/>
    <w:rsid w:val="00E362D9"/>
    <w:rsid w:val="00E366C1"/>
    <w:rsid w:val="00E36DBB"/>
    <w:rsid w:val="00E3712B"/>
    <w:rsid w:val="00E3741E"/>
    <w:rsid w:val="00E37BFC"/>
    <w:rsid w:val="00E40207"/>
    <w:rsid w:val="00E41CBF"/>
    <w:rsid w:val="00E4287E"/>
    <w:rsid w:val="00E42C86"/>
    <w:rsid w:val="00E42C92"/>
    <w:rsid w:val="00E4317A"/>
    <w:rsid w:val="00E437DB"/>
    <w:rsid w:val="00E439D6"/>
    <w:rsid w:val="00E43B6F"/>
    <w:rsid w:val="00E4436A"/>
    <w:rsid w:val="00E44FB0"/>
    <w:rsid w:val="00E45955"/>
    <w:rsid w:val="00E45E3C"/>
    <w:rsid w:val="00E464F1"/>
    <w:rsid w:val="00E4712F"/>
    <w:rsid w:val="00E47138"/>
    <w:rsid w:val="00E47D31"/>
    <w:rsid w:val="00E50699"/>
    <w:rsid w:val="00E50B84"/>
    <w:rsid w:val="00E516BF"/>
    <w:rsid w:val="00E52FDA"/>
    <w:rsid w:val="00E53919"/>
    <w:rsid w:val="00E539DE"/>
    <w:rsid w:val="00E551FC"/>
    <w:rsid w:val="00E56E16"/>
    <w:rsid w:val="00E575BD"/>
    <w:rsid w:val="00E576C9"/>
    <w:rsid w:val="00E60B6C"/>
    <w:rsid w:val="00E61395"/>
    <w:rsid w:val="00E61921"/>
    <w:rsid w:val="00E61C7E"/>
    <w:rsid w:val="00E62AF3"/>
    <w:rsid w:val="00E63EBC"/>
    <w:rsid w:val="00E65148"/>
    <w:rsid w:val="00E652F2"/>
    <w:rsid w:val="00E675FC"/>
    <w:rsid w:val="00E70C3E"/>
    <w:rsid w:val="00E74253"/>
    <w:rsid w:val="00E77C1F"/>
    <w:rsid w:val="00E801FA"/>
    <w:rsid w:val="00E802FC"/>
    <w:rsid w:val="00E81A13"/>
    <w:rsid w:val="00E81E78"/>
    <w:rsid w:val="00E8246B"/>
    <w:rsid w:val="00E82DD7"/>
    <w:rsid w:val="00E834D7"/>
    <w:rsid w:val="00E8599C"/>
    <w:rsid w:val="00E90224"/>
    <w:rsid w:val="00E92547"/>
    <w:rsid w:val="00E9284C"/>
    <w:rsid w:val="00E92C39"/>
    <w:rsid w:val="00E9330B"/>
    <w:rsid w:val="00E94E69"/>
    <w:rsid w:val="00E95481"/>
    <w:rsid w:val="00E958A8"/>
    <w:rsid w:val="00E95CE4"/>
    <w:rsid w:val="00E9731C"/>
    <w:rsid w:val="00EA03D3"/>
    <w:rsid w:val="00EA0730"/>
    <w:rsid w:val="00EA1236"/>
    <w:rsid w:val="00EA1475"/>
    <w:rsid w:val="00EA16B2"/>
    <w:rsid w:val="00EA19DC"/>
    <w:rsid w:val="00EA2BD5"/>
    <w:rsid w:val="00EA3FB7"/>
    <w:rsid w:val="00EA4BBE"/>
    <w:rsid w:val="00EA4BFC"/>
    <w:rsid w:val="00EA644F"/>
    <w:rsid w:val="00EA6FAE"/>
    <w:rsid w:val="00EB0D74"/>
    <w:rsid w:val="00EB110A"/>
    <w:rsid w:val="00EB1137"/>
    <w:rsid w:val="00EB2415"/>
    <w:rsid w:val="00EB53BD"/>
    <w:rsid w:val="00EB5CB6"/>
    <w:rsid w:val="00EB6196"/>
    <w:rsid w:val="00EB6311"/>
    <w:rsid w:val="00EB6DE2"/>
    <w:rsid w:val="00EB7B88"/>
    <w:rsid w:val="00EC145A"/>
    <w:rsid w:val="00EC14E0"/>
    <w:rsid w:val="00EC15BD"/>
    <w:rsid w:val="00EC19DC"/>
    <w:rsid w:val="00EC2A3D"/>
    <w:rsid w:val="00EC3B88"/>
    <w:rsid w:val="00EC42E3"/>
    <w:rsid w:val="00EC4FB0"/>
    <w:rsid w:val="00EC58DB"/>
    <w:rsid w:val="00EC5E6F"/>
    <w:rsid w:val="00EC6198"/>
    <w:rsid w:val="00EC6C9B"/>
    <w:rsid w:val="00EC7352"/>
    <w:rsid w:val="00EC7625"/>
    <w:rsid w:val="00EC7A66"/>
    <w:rsid w:val="00EC7D44"/>
    <w:rsid w:val="00ED4498"/>
    <w:rsid w:val="00ED5045"/>
    <w:rsid w:val="00ED790F"/>
    <w:rsid w:val="00ED7A6C"/>
    <w:rsid w:val="00EE0802"/>
    <w:rsid w:val="00EE0D48"/>
    <w:rsid w:val="00EE14F4"/>
    <w:rsid w:val="00EE19A3"/>
    <w:rsid w:val="00EE1E05"/>
    <w:rsid w:val="00EE2968"/>
    <w:rsid w:val="00EE3542"/>
    <w:rsid w:val="00EE3FCD"/>
    <w:rsid w:val="00EE58C6"/>
    <w:rsid w:val="00EE609C"/>
    <w:rsid w:val="00EE7BCA"/>
    <w:rsid w:val="00EF07EB"/>
    <w:rsid w:val="00EF0A49"/>
    <w:rsid w:val="00EF0DE9"/>
    <w:rsid w:val="00EF138B"/>
    <w:rsid w:val="00EF31CB"/>
    <w:rsid w:val="00EF3A98"/>
    <w:rsid w:val="00EF3DF2"/>
    <w:rsid w:val="00EF4A9B"/>
    <w:rsid w:val="00EF51F6"/>
    <w:rsid w:val="00EF56FC"/>
    <w:rsid w:val="00EF6BDB"/>
    <w:rsid w:val="00EF6C2D"/>
    <w:rsid w:val="00EF7838"/>
    <w:rsid w:val="00F00AE5"/>
    <w:rsid w:val="00F012A5"/>
    <w:rsid w:val="00F04819"/>
    <w:rsid w:val="00F05720"/>
    <w:rsid w:val="00F07079"/>
    <w:rsid w:val="00F1075E"/>
    <w:rsid w:val="00F12325"/>
    <w:rsid w:val="00F12F4D"/>
    <w:rsid w:val="00F136A5"/>
    <w:rsid w:val="00F140E9"/>
    <w:rsid w:val="00F16147"/>
    <w:rsid w:val="00F166E5"/>
    <w:rsid w:val="00F172E2"/>
    <w:rsid w:val="00F17413"/>
    <w:rsid w:val="00F17E0B"/>
    <w:rsid w:val="00F20124"/>
    <w:rsid w:val="00F212B0"/>
    <w:rsid w:val="00F21D1F"/>
    <w:rsid w:val="00F21FBC"/>
    <w:rsid w:val="00F242FB"/>
    <w:rsid w:val="00F2610F"/>
    <w:rsid w:val="00F27701"/>
    <w:rsid w:val="00F27F96"/>
    <w:rsid w:val="00F3013D"/>
    <w:rsid w:val="00F31512"/>
    <w:rsid w:val="00F316D8"/>
    <w:rsid w:val="00F32CC2"/>
    <w:rsid w:val="00F333EB"/>
    <w:rsid w:val="00F35151"/>
    <w:rsid w:val="00F35AEC"/>
    <w:rsid w:val="00F366CC"/>
    <w:rsid w:val="00F36FC2"/>
    <w:rsid w:val="00F406DA"/>
    <w:rsid w:val="00F419B2"/>
    <w:rsid w:val="00F4366C"/>
    <w:rsid w:val="00F43799"/>
    <w:rsid w:val="00F440E4"/>
    <w:rsid w:val="00F444C3"/>
    <w:rsid w:val="00F44644"/>
    <w:rsid w:val="00F448FB"/>
    <w:rsid w:val="00F46E40"/>
    <w:rsid w:val="00F4729C"/>
    <w:rsid w:val="00F47FD3"/>
    <w:rsid w:val="00F50CB3"/>
    <w:rsid w:val="00F50CE0"/>
    <w:rsid w:val="00F51754"/>
    <w:rsid w:val="00F524BF"/>
    <w:rsid w:val="00F53100"/>
    <w:rsid w:val="00F5509D"/>
    <w:rsid w:val="00F5523A"/>
    <w:rsid w:val="00F5675F"/>
    <w:rsid w:val="00F56ACA"/>
    <w:rsid w:val="00F57306"/>
    <w:rsid w:val="00F601BA"/>
    <w:rsid w:val="00F6133B"/>
    <w:rsid w:val="00F61B79"/>
    <w:rsid w:val="00F61DFF"/>
    <w:rsid w:val="00F62BA1"/>
    <w:rsid w:val="00F63830"/>
    <w:rsid w:val="00F64C66"/>
    <w:rsid w:val="00F657C3"/>
    <w:rsid w:val="00F66016"/>
    <w:rsid w:val="00F66B7A"/>
    <w:rsid w:val="00F66CD1"/>
    <w:rsid w:val="00F675B2"/>
    <w:rsid w:val="00F67A2C"/>
    <w:rsid w:val="00F70497"/>
    <w:rsid w:val="00F70520"/>
    <w:rsid w:val="00F716F4"/>
    <w:rsid w:val="00F719F5"/>
    <w:rsid w:val="00F71FC1"/>
    <w:rsid w:val="00F7335A"/>
    <w:rsid w:val="00F74307"/>
    <w:rsid w:val="00F74732"/>
    <w:rsid w:val="00F74920"/>
    <w:rsid w:val="00F75213"/>
    <w:rsid w:val="00F754C1"/>
    <w:rsid w:val="00F75DD2"/>
    <w:rsid w:val="00F76480"/>
    <w:rsid w:val="00F770DA"/>
    <w:rsid w:val="00F77EBF"/>
    <w:rsid w:val="00F80424"/>
    <w:rsid w:val="00F80819"/>
    <w:rsid w:val="00F815E5"/>
    <w:rsid w:val="00F81B79"/>
    <w:rsid w:val="00F82E33"/>
    <w:rsid w:val="00F83FC8"/>
    <w:rsid w:val="00F84353"/>
    <w:rsid w:val="00F84C2F"/>
    <w:rsid w:val="00F855E4"/>
    <w:rsid w:val="00F85735"/>
    <w:rsid w:val="00F871F5"/>
    <w:rsid w:val="00F873A6"/>
    <w:rsid w:val="00F87EF7"/>
    <w:rsid w:val="00F90146"/>
    <w:rsid w:val="00F902C1"/>
    <w:rsid w:val="00F9068E"/>
    <w:rsid w:val="00F926B7"/>
    <w:rsid w:val="00F934E6"/>
    <w:rsid w:val="00F93B2B"/>
    <w:rsid w:val="00F947E7"/>
    <w:rsid w:val="00F94D61"/>
    <w:rsid w:val="00F95B35"/>
    <w:rsid w:val="00F97984"/>
    <w:rsid w:val="00F97C61"/>
    <w:rsid w:val="00FA079F"/>
    <w:rsid w:val="00FA1010"/>
    <w:rsid w:val="00FA1BD6"/>
    <w:rsid w:val="00FA201B"/>
    <w:rsid w:val="00FA458C"/>
    <w:rsid w:val="00FA6006"/>
    <w:rsid w:val="00FA6E64"/>
    <w:rsid w:val="00FB0CC1"/>
    <w:rsid w:val="00FB1F72"/>
    <w:rsid w:val="00FB2359"/>
    <w:rsid w:val="00FB4B8F"/>
    <w:rsid w:val="00FB511B"/>
    <w:rsid w:val="00FB5234"/>
    <w:rsid w:val="00FB74E5"/>
    <w:rsid w:val="00FC01E3"/>
    <w:rsid w:val="00FC0224"/>
    <w:rsid w:val="00FC09BB"/>
    <w:rsid w:val="00FC104E"/>
    <w:rsid w:val="00FC172D"/>
    <w:rsid w:val="00FC2664"/>
    <w:rsid w:val="00FC2AEB"/>
    <w:rsid w:val="00FC2C44"/>
    <w:rsid w:val="00FC2E44"/>
    <w:rsid w:val="00FC3302"/>
    <w:rsid w:val="00FC4810"/>
    <w:rsid w:val="00FC492E"/>
    <w:rsid w:val="00FC625A"/>
    <w:rsid w:val="00FD0E8A"/>
    <w:rsid w:val="00FD0EF6"/>
    <w:rsid w:val="00FD2916"/>
    <w:rsid w:val="00FD37A7"/>
    <w:rsid w:val="00FD3CB7"/>
    <w:rsid w:val="00FD4101"/>
    <w:rsid w:val="00FD52D4"/>
    <w:rsid w:val="00FD589C"/>
    <w:rsid w:val="00FD629B"/>
    <w:rsid w:val="00FD7A92"/>
    <w:rsid w:val="00FE0285"/>
    <w:rsid w:val="00FE0B1E"/>
    <w:rsid w:val="00FE0B9A"/>
    <w:rsid w:val="00FE2D93"/>
    <w:rsid w:val="00FE4C52"/>
    <w:rsid w:val="00FE4DC2"/>
    <w:rsid w:val="00FE5F6D"/>
    <w:rsid w:val="00FE7B27"/>
    <w:rsid w:val="00FF084E"/>
    <w:rsid w:val="00FF1004"/>
    <w:rsid w:val="00FF2ECF"/>
    <w:rsid w:val="00FF4051"/>
    <w:rsid w:val="00FF4756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63E65B"/>
  <w15:chartTrackingRefBased/>
  <w15:docId w15:val="{5DA9598C-FB35-40E8-997C-DF611480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BC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6601"/>
    <w:pPr>
      <w:spacing w:line="360" w:lineRule="auto"/>
      <w:outlineLvl w:val="0"/>
    </w:pPr>
    <w:rPr>
      <w:rFonts w:ascii="Times New Roman" w:hAnsi="Times New Roman" w:cs="Times New Roman"/>
      <w:b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601"/>
    <w:pPr>
      <w:spacing w:line="360" w:lineRule="auto"/>
      <w:outlineLvl w:val="1"/>
    </w:pPr>
    <w:rPr>
      <w:rFonts w:ascii="Times New Roman" w:hAnsi="Times New Roman" w:cs="Times New Roman"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03F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FD7A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7A92"/>
  </w:style>
  <w:style w:type="paragraph" w:styleId="Footer">
    <w:name w:val="footer"/>
    <w:basedOn w:val="Normal"/>
    <w:link w:val="FooterChar"/>
    <w:uiPriority w:val="99"/>
    <w:unhideWhenUsed/>
    <w:rsid w:val="00FD7A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7A92"/>
  </w:style>
  <w:style w:type="character" w:styleId="IntenseEmphasis">
    <w:name w:val="Intense Emphasis"/>
    <w:basedOn w:val="DefaultParagraphFont"/>
    <w:uiPriority w:val="21"/>
    <w:rsid w:val="008C6F8D"/>
    <w:rPr>
      <w:i/>
      <w:iCs/>
      <w:color w:val="4472C4" w:themeColor="accent1"/>
    </w:rPr>
  </w:style>
  <w:style w:type="paragraph" w:customStyle="1" w:styleId="bibitem">
    <w:name w:val="bibitem"/>
    <w:rsid w:val="00FD7A92"/>
    <w:pPr>
      <w:ind w:left="340" w:hanging="340"/>
      <w:jc w:val="both"/>
    </w:pPr>
    <w:rPr>
      <w:rFonts w:ascii="Times" w:eastAsia="MS Mincho" w:hAnsi="Times" w:cs="Times New Roman"/>
      <w:kern w:val="0"/>
      <w:sz w:val="18"/>
      <w:szCs w:val="20"/>
      <w:lang w:val="de-DE" w:eastAsia="de-DE"/>
      <w14:ligatures w14:val="none"/>
    </w:rPr>
  </w:style>
  <w:style w:type="character" w:styleId="Hyperlink">
    <w:name w:val="Hyperlink"/>
    <w:rsid w:val="00FD7A92"/>
    <w:rPr>
      <w:color w:val="002BA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2682"/>
    <w:rPr>
      <w:color w:val="605E5C"/>
      <w:shd w:val="clear" w:color="auto" w:fill="E1DFDD"/>
    </w:rPr>
  </w:style>
  <w:style w:type="paragraph" w:customStyle="1" w:styleId="Table">
    <w:name w:val="Table"/>
    <w:basedOn w:val="Normal"/>
    <w:link w:val="Table0"/>
    <w:qFormat/>
    <w:rsid w:val="009A6BC8"/>
    <w:rPr>
      <w:rFonts w:ascii="Century" w:hAnsi="Century"/>
    </w:rPr>
  </w:style>
  <w:style w:type="character" w:styleId="CommentReference">
    <w:name w:val="annotation reference"/>
    <w:basedOn w:val="DefaultParagraphFont"/>
    <w:uiPriority w:val="99"/>
    <w:semiHidden/>
    <w:unhideWhenUsed/>
    <w:rsid w:val="00654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41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541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6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246B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246B"/>
    <w:rPr>
      <w:rFonts w:ascii="Courier New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75200"/>
  </w:style>
  <w:style w:type="character" w:customStyle="1" w:styleId="cf01">
    <w:name w:val="cf01"/>
    <w:basedOn w:val="DefaultParagraphFont"/>
    <w:rsid w:val="009C43A7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C43A7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DefaultParagraphFont"/>
    <w:rsid w:val="004270A6"/>
    <w:rPr>
      <w:rFonts w:ascii="Meiryo UI" w:eastAsia="Meiryo UI" w:hAnsi="Meiryo UI" w:hint="eastAsi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6601"/>
    <w:rPr>
      <w:rFonts w:ascii="Times New Roman" w:hAnsi="Times New Roman" w:cs="Times New Roman"/>
      <w:b/>
      <w:sz w:val="30"/>
      <w:szCs w:val="30"/>
    </w:rPr>
  </w:style>
  <w:style w:type="paragraph" w:customStyle="1" w:styleId="Figure">
    <w:name w:val="Figure"/>
    <w:basedOn w:val="ListParagraph"/>
    <w:link w:val="Figure0"/>
    <w:qFormat/>
    <w:rsid w:val="00F44644"/>
    <w:pPr>
      <w:ind w:leftChars="-1" w:left="-2"/>
    </w:pPr>
    <w:rPr>
      <w:rFonts w:ascii="Century" w:hAnsi="Century"/>
    </w:rPr>
  </w:style>
  <w:style w:type="character" w:customStyle="1" w:styleId="Table0">
    <w:name w:val="Table (文字)"/>
    <w:basedOn w:val="DefaultParagraphFont"/>
    <w:link w:val="Table"/>
    <w:rsid w:val="009A6BC8"/>
    <w:rPr>
      <w:rFonts w:ascii="Century" w:hAnsi="Century"/>
    </w:rPr>
  </w:style>
  <w:style w:type="character" w:customStyle="1" w:styleId="Heading2Char">
    <w:name w:val="Heading 2 Char"/>
    <w:basedOn w:val="DefaultParagraphFont"/>
    <w:link w:val="Heading2"/>
    <w:uiPriority w:val="9"/>
    <w:rsid w:val="00246601"/>
    <w:rPr>
      <w:rFonts w:ascii="Times New Roman" w:hAnsi="Times New Roman" w:cs="Times New Roman"/>
      <w:i/>
      <w:iCs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6BC8"/>
  </w:style>
  <w:style w:type="character" w:customStyle="1" w:styleId="Figure0">
    <w:name w:val="Figure (文字)"/>
    <w:basedOn w:val="ListParagraphChar"/>
    <w:link w:val="Figure"/>
    <w:rsid w:val="00F44644"/>
    <w:rPr>
      <w:rFonts w:ascii="Century" w:hAnsi="Century"/>
    </w:rPr>
  </w:style>
  <w:style w:type="paragraph" w:customStyle="1" w:styleId="a">
    <w:name w:val="著者等"/>
    <w:basedOn w:val="Normal"/>
    <w:link w:val="a0"/>
    <w:qFormat/>
    <w:rsid w:val="008C6F8D"/>
    <w:pPr>
      <w:tabs>
        <w:tab w:val="left" w:pos="4822"/>
      </w:tabs>
      <w:spacing w:line="360" w:lineRule="auto"/>
    </w:pPr>
    <w:rPr>
      <w:rFonts w:ascii="Times New Roman" w:eastAsia="MS Mincho" w:hAnsi="Times New Roman" w:cs="Times New Roman"/>
      <w:color w:val="000000"/>
      <w:sz w:val="24"/>
      <w:szCs w:val="24"/>
      <w14:ligatures w14:val="none"/>
    </w:rPr>
  </w:style>
  <w:style w:type="paragraph" w:customStyle="1" w:styleId="a1">
    <w:name w:val="図表キャプション"/>
    <w:basedOn w:val="Normal"/>
    <w:link w:val="a2"/>
    <w:qFormat/>
    <w:rsid w:val="008C6F8D"/>
    <w:pPr>
      <w:pBdr>
        <w:bottom w:val="single" w:sz="6" w:space="1" w:color="auto"/>
      </w:pBdr>
    </w:pPr>
    <w:rPr>
      <w:rFonts w:ascii="Times New Roman" w:hAnsi="Times New Roman" w:cs="Times New Roman"/>
      <w:color w:val="000000" w:themeColor="text1"/>
      <w:sz w:val="22"/>
    </w:rPr>
  </w:style>
  <w:style w:type="character" w:customStyle="1" w:styleId="a0">
    <w:name w:val="著者等 (文字)"/>
    <w:basedOn w:val="DefaultParagraphFont"/>
    <w:link w:val="a"/>
    <w:rsid w:val="008C6F8D"/>
    <w:rPr>
      <w:rFonts w:ascii="Times New Roman" w:eastAsia="MS Mincho" w:hAnsi="Times New Roman" w:cs="Times New Roman"/>
      <w:color w:val="000000"/>
      <w:sz w:val="24"/>
      <w:szCs w:val="24"/>
      <w14:ligatures w14:val="none"/>
    </w:rPr>
  </w:style>
  <w:style w:type="character" w:customStyle="1" w:styleId="a2">
    <w:name w:val="図表キャプション (文字)"/>
    <w:basedOn w:val="DefaultParagraphFont"/>
    <w:link w:val="a1"/>
    <w:rsid w:val="008C6F8D"/>
    <w:rPr>
      <w:rFonts w:ascii="Times New Roman" w:hAnsi="Times New Roman" w:cs="Times New Roman"/>
      <w:color w:val="000000" w:themeColor="text1"/>
      <w:sz w:val="22"/>
    </w:rPr>
  </w:style>
  <w:style w:type="paragraph" w:customStyle="1" w:styleId="Refs">
    <w:name w:val="Refs"/>
    <w:basedOn w:val="ListParagraph"/>
    <w:link w:val="Refs0"/>
    <w:qFormat/>
    <w:rsid w:val="00AC0AC2"/>
    <w:pPr>
      <w:numPr>
        <w:numId w:val="20"/>
      </w:numPr>
      <w:tabs>
        <w:tab w:val="left" w:pos="284"/>
      </w:tabs>
      <w:autoSpaceDE w:val="0"/>
      <w:autoSpaceDN w:val="0"/>
      <w:adjustRightInd w:val="0"/>
      <w:spacing w:line="360" w:lineRule="auto"/>
      <w:ind w:leftChars="0" w:left="284" w:hangingChars="129" w:hanging="284"/>
    </w:pPr>
    <w:rPr>
      <w:rFonts w:ascii="Times New Roman" w:hAnsi="Times New Roman" w:cs="Times New Roman"/>
      <w:iCs/>
      <w:kern w:val="0"/>
      <w:sz w:val="22"/>
    </w:rPr>
  </w:style>
  <w:style w:type="table" w:styleId="TableGrid">
    <w:name w:val="Table Grid"/>
    <w:basedOn w:val="TableNormal"/>
    <w:uiPriority w:val="39"/>
    <w:rsid w:val="00F74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s0">
    <w:name w:val="Refs (文字)"/>
    <w:basedOn w:val="ListParagraphChar"/>
    <w:link w:val="Refs"/>
    <w:rsid w:val="00AC0AC2"/>
    <w:rPr>
      <w:rFonts w:ascii="Times New Roman" w:hAnsi="Times New Roman" w:cs="Times New Roman"/>
      <w:iCs/>
      <w:kern w:val="0"/>
      <w:sz w:val="22"/>
    </w:rPr>
  </w:style>
  <w:style w:type="paragraph" w:customStyle="1" w:styleId="Text">
    <w:name w:val="_Text"/>
    <w:basedOn w:val="Normal"/>
    <w:link w:val="Text0"/>
    <w:qFormat/>
    <w:rsid w:val="00C908BE"/>
    <w:pPr>
      <w:spacing w:line="360" w:lineRule="auto"/>
      <w:ind w:firstLineChars="250" w:firstLine="550"/>
    </w:pPr>
    <w:rPr>
      <w:rFonts w:ascii="Century" w:eastAsia="MS Mincho" w:hAnsi="Century" w:cs="Times New Roman"/>
      <w:color w:val="000000"/>
      <w:sz w:val="22"/>
      <w14:ligatures w14:val="none"/>
    </w:rPr>
  </w:style>
  <w:style w:type="character" w:customStyle="1" w:styleId="Text0">
    <w:name w:val="_Text (文字)"/>
    <w:basedOn w:val="DefaultParagraphFont"/>
    <w:link w:val="Text"/>
    <w:rsid w:val="00C908BE"/>
    <w:rPr>
      <w:rFonts w:ascii="Century" w:eastAsia="MS Mincho" w:hAnsi="Century" w:cs="Times New Roman"/>
      <w:color w:val="000000"/>
      <w:sz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093E"/>
  </w:style>
  <w:style w:type="paragraph" w:styleId="BalloonText">
    <w:name w:val="Balloon Text"/>
    <w:basedOn w:val="Normal"/>
    <w:link w:val="BalloonTextChar"/>
    <w:uiPriority w:val="99"/>
    <w:semiHidden/>
    <w:unhideWhenUsed/>
    <w:rsid w:val="00AA5E2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E27"/>
    <w:rPr>
      <w:rFonts w:asciiTheme="majorHAnsi" w:eastAsiaTheme="majorEastAsia" w:hAnsiTheme="majorHAnsi" w:cstheme="majorBid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926D26"/>
    <w:pPr>
      <w:widowControl/>
      <w:spacing w:after="160" w:line="259" w:lineRule="auto"/>
      <w:jc w:val="left"/>
    </w:pPr>
    <w:rPr>
      <w:rFonts w:asciiTheme="minorEastAsia" w:hAnsi="Courier New" w:cs="Courier New"/>
      <w:kern w:val="0"/>
      <w:sz w:val="22"/>
      <w:szCs w:val="22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926D26"/>
    <w:rPr>
      <w:rFonts w:asciiTheme="minorEastAsia" w:hAnsi="Courier New" w:cs="Courier New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61F8D-C72A-4C2A-B1C9-883DB9462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慈 大瀧</dc:creator>
  <cp:keywords/>
  <dc:description/>
  <cp:lastModifiedBy>Elsa Carron</cp:lastModifiedBy>
  <cp:revision>4</cp:revision>
  <cp:lastPrinted>2025-08-11T11:08:00Z</cp:lastPrinted>
  <dcterms:created xsi:type="dcterms:W3CDTF">2025-08-28T06:44:00Z</dcterms:created>
  <dcterms:modified xsi:type="dcterms:W3CDTF">2025-08-28T10:19:00Z</dcterms:modified>
</cp:coreProperties>
</file>